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A4A9A4" w14:textId="4B2C2624" w:rsidR="00A90B84" w:rsidRDefault="00A90B84">
      <w:bookmarkStart w:id="0" w:name="_Hlk38452695"/>
    </w:p>
    <w:tbl>
      <w:tblPr>
        <w:tblStyle w:val="TableGrid1"/>
        <w:tblW w:w="0" w:type="auto"/>
        <w:tblLook w:val="04A0" w:firstRow="1" w:lastRow="0" w:firstColumn="1" w:lastColumn="0" w:noHBand="0" w:noVBand="1"/>
      </w:tblPr>
      <w:tblGrid>
        <w:gridCol w:w="2508"/>
        <w:gridCol w:w="6852"/>
      </w:tblGrid>
      <w:tr w:rsidR="002533E5" w:rsidRPr="005C5231" w14:paraId="17B60902" w14:textId="77777777" w:rsidTr="00130F38">
        <w:tc>
          <w:tcPr>
            <w:tcW w:w="9360" w:type="dxa"/>
            <w:gridSpan w:val="2"/>
            <w:tcBorders>
              <w:top w:val="nil"/>
              <w:left w:val="nil"/>
              <w:right w:val="nil"/>
            </w:tcBorders>
            <w:vAlign w:val="center"/>
          </w:tcPr>
          <w:p w14:paraId="2DCFCB46" w14:textId="2DEB9F25" w:rsidR="002533E5" w:rsidRPr="005C5231" w:rsidRDefault="000906A5" w:rsidP="00EB4255">
            <w:pPr>
              <w:rPr>
                <w:rFonts w:ascii="Arial" w:eastAsia="Times New Roman" w:hAnsi="Arial" w:cs="Arial"/>
                <w:b/>
                <w:bCs/>
                <w:noProof/>
                <w:color w:val="000000"/>
              </w:rPr>
            </w:pPr>
            <w:r>
              <w:rPr>
                <w:rFonts w:ascii="Arial" w:hAnsi="Arial" w:cs="Arial"/>
                <w:b/>
                <w:bCs/>
                <w:noProof/>
              </w:rPr>
              <w:t>Additional</w:t>
            </w:r>
            <w:r w:rsidR="002533E5" w:rsidRPr="005C5231">
              <w:rPr>
                <w:rFonts w:ascii="Arial" w:hAnsi="Arial" w:cs="Arial"/>
                <w:b/>
                <w:bCs/>
                <w:noProof/>
              </w:rPr>
              <w:t xml:space="preserve"> </w:t>
            </w:r>
            <w:r w:rsidR="002533E5" w:rsidRPr="005C5231">
              <w:rPr>
                <w:rFonts w:ascii="Arial" w:eastAsia="Times New Roman" w:hAnsi="Arial" w:cs="Arial"/>
                <w:b/>
                <w:bCs/>
                <w:noProof/>
                <w:color w:val="000000"/>
              </w:rPr>
              <w:t xml:space="preserve">Table 1.  </w:t>
            </w:r>
            <w:r w:rsidR="002533E5" w:rsidRPr="005C5231">
              <w:rPr>
                <w:rFonts w:ascii="Arial" w:eastAsia="Times New Roman" w:hAnsi="Arial" w:cs="Arial"/>
                <w:bCs/>
                <w:noProof/>
                <w:color w:val="000000"/>
              </w:rPr>
              <w:t>International Classification of Diseases, 9th Revision, Clinical Modification Codes Used to Identify Outcome</w:t>
            </w:r>
            <w:r w:rsidR="007A58F1">
              <w:rPr>
                <w:rFonts w:ascii="Arial" w:eastAsia="Times New Roman" w:hAnsi="Arial" w:cs="Arial"/>
                <w:bCs/>
                <w:noProof/>
                <w:color w:val="000000"/>
              </w:rPr>
              <w:t xml:space="preserve"> or</w:t>
            </w:r>
            <w:r w:rsidR="002533E5" w:rsidRPr="005C5231">
              <w:rPr>
                <w:rFonts w:ascii="Arial" w:eastAsia="Times New Roman" w:hAnsi="Arial" w:cs="Arial"/>
                <w:bCs/>
                <w:noProof/>
                <w:color w:val="000000"/>
              </w:rPr>
              <w:t xml:space="preserve"> covariates of interest</w:t>
            </w:r>
            <w:r w:rsidR="007A58F1">
              <w:rPr>
                <w:rFonts w:ascii="Arial" w:eastAsia="Times New Roman" w:hAnsi="Arial" w:cs="Arial"/>
                <w:bCs/>
                <w:noProof/>
                <w:color w:val="000000"/>
              </w:rPr>
              <w:t xml:space="preserve"> and</w:t>
            </w:r>
            <w:r w:rsidR="007A58F1">
              <w:t xml:space="preserve"> </w:t>
            </w:r>
            <w:r w:rsidR="007A58F1" w:rsidRPr="007A58F1">
              <w:rPr>
                <w:rFonts w:ascii="Arial" w:eastAsia="Times New Roman" w:hAnsi="Arial" w:cs="Arial"/>
                <w:bCs/>
                <w:noProof/>
                <w:color w:val="000000"/>
              </w:rPr>
              <w:t>MarketScan Procedure Group Codes</w:t>
            </w:r>
          </w:p>
        </w:tc>
      </w:tr>
      <w:tr w:rsidR="002533E5" w:rsidRPr="005C5231" w14:paraId="5D3D1F0F" w14:textId="77777777" w:rsidTr="00130F38">
        <w:tc>
          <w:tcPr>
            <w:tcW w:w="2508" w:type="dxa"/>
            <w:vAlign w:val="bottom"/>
          </w:tcPr>
          <w:p w14:paraId="3D845DA1" w14:textId="77777777" w:rsidR="002533E5" w:rsidRPr="00094800" w:rsidRDefault="002533E5" w:rsidP="00EB4255">
            <w:pPr>
              <w:rPr>
                <w:rFonts w:ascii="Arial" w:eastAsia="Times New Roman" w:hAnsi="Arial" w:cs="Arial"/>
                <w:b/>
                <w:bCs/>
                <w:noProof/>
                <w:color w:val="000000"/>
              </w:rPr>
            </w:pPr>
            <w:r w:rsidRPr="00094800">
              <w:rPr>
                <w:rFonts w:ascii="Arial" w:eastAsia="Times New Roman" w:hAnsi="Arial" w:cs="Arial"/>
                <w:b/>
                <w:noProof/>
                <w:color w:val="000000"/>
              </w:rPr>
              <w:t>Outcome and Prior Medical History</w:t>
            </w:r>
          </w:p>
        </w:tc>
        <w:tc>
          <w:tcPr>
            <w:tcW w:w="6852" w:type="dxa"/>
            <w:vAlign w:val="bottom"/>
          </w:tcPr>
          <w:p w14:paraId="1A08C368" w14:textId="77777777" w:rsidR="002533E5" w:rsidRPr="00094800" w:rsidRDefault="002533E5" w:rsidP="00EB4255">
            <w:pPr>
              <w:rPr>
                <w:rFonts w:ascii="Arial" w:eastAsia="Times New Roman" w:hAnsi="Arial" w:cs="Arial"/>
                <w:b/>
                <w:bCs/>
                <w:noProof/>
                <w:color w:val="000000"/>
              </w:rPr>
            </w:pPr>
            <w:r w:rsidRPr="00094800">
              <w:rPr>
                <w:rFonts w:ascii="Arial" w:eastAsia="Times New Roman" w:hAnsi="Arial" w:cs="Arial"/>
                <w:b/>
                <w:noProof/>
                <w:color w:val="000000"/>
              </w:rPr>
              <w:t>ICD-9 Diagnostic Codes</w:t>
            </w:r>
          </w:p>
        </w:tc>
      </w:tr>
      <w:tr w:rsidR="002533E5" w:rsidRPr="005C5231" w14:paraId="633369A5" w14:textId="77777777" w:rsidTr="00130F38">
        <w:trPr>
          <w:trHeight w:val="98"/>
        </w:trPr>
        <w:tc>
          <w:tcPr>
            <w:tcW w:w="2508" w:type="dxa"/>
            <w:vAlign w:val="center"/>
          </w:tcPr>
          <w:p w14:paraId="0CDD57B9" w14:textId="77777777" w:rsidR="002533E5" w:rsidRPr="00094800" w:rsidRDefault="002533E5" w:rsidP="00EB4255">
            <w:pPr>
              <w:rPr>
                <w:rFonts w:ascii="Arial" w:eastAsia="Times New Roman" w:hAnsi="Arial" w:cs="Arial"/>
                <w:noProof/>
                <w:color w:val="000000"/>
                <w:sz w:val="22"/>
                <w:szCs w:val="22"/>
              </w:rPr>
            </w:pPr>
            <w:r w:rsidRPr="00094800">
              <w:rPr>
                <w:rFonts w:ascii="Arial" w:eastAsia="Times New Roman" w:hAnsi="Arial" w:cs="Arial"/>
                <w:bCs/>
                <w:noProof/>
                <w:color w:val="000000"/>
                <w:sz w:val="22"/>
                <w:szCs w:val="22"/>
              </w:rPr>
              <w:t>Stroke</w:t>
            </w:r>
          </w:p>
        </w:tc>
        <w:tc>
          <w:tcPr>
            <w:tcW w:w="6852" w:type="dxa"/>
            <w:vAlign w:val="center"/>
          </w:tcPr>
          <w:p w14:paraId="227AFC72" w14:textId="0B830DDD" w:rsidR="002533E5" w:rsidRPr="007A3338" w:rsidRDefault="002B0037" w:rsidP="00EB4255">
            <w:pPr>
              <w:rPr>
                <w:rFonts w:ascii="Arial" w:hAnsi="Arial" w:cs="Arial"/>
                <w:noProof/>
                <w:sz w:val="22"/>
                <w:szCs w:val="22"/>
              </w:rPr>
            </w:pPr>
            <w:r w:rsidRPr="002B0037">
              <w:rPr>
                <w:rFonts w:ascii="Arial" w:hAnsi="Arial" w:cs="Arial"/>
                <w:noProof/>
                <w:sz w:val="22"/>
                <w:szCs w:val="22"/>
              </w:rPr>
              <w:t>433.x1, 434 (excluding 434.x0 with exception of 434.00), 43</w:t>
            </w:r>
            <w:r w:rsidR="007A3338">
              <w:rPr>
                <w:rFonts w:ascii="Arial" w:hAnsi="Arial" w:cs="Arial"/>
                <w:noProof/>
                <w:sz w:val="22"/>
                <w:szCs w:val="22"/>
              </w:rPr>
              <w:t>1,</w:t>
            </w:r>
            <w:r w:rsidRPr="002B0037">
              <w:rPr>
                <w:rFonts w:ascii="Arial" w:hAnsi="Arial" w:cs="Arial"/>
                <w:noProof/>
                <w:sz w:val="22"/>
                <w:szCs w:val="22"/>
              </w:rPr>
              <w:t xml:space="preserve"> </w:t>
            </w:r>
            <w:r w:rsidRPr="007A3338">
              <w:rPr>
                <w:rFonts w:ascii="Arial" w:hAnsi="Arial" w:cs="Arial"/>
                <w:noProof/>
                <w:sz w:val="22"/>
                <w:szCs w:val="22"/>
              </w:rPr>
              <w:t>43</w:t>
            </w:r>
            <w:r w:rsidR="007A3338">
              <w:rPr>
                <w:rFonts w:ascii="Arial" w:hAnsi="Arial" w:cs="Arial"/>
                <w:noProof/>
                <w:sz w:val="22"/>
                <w:szCs w:val="22"/>
              </w:rPr>
              <w:t>6</w:t>
            </w:r>
          </w:p>
        </w:tc>
      </w:tr>
      <w:tr w:rsidR="002533E5" w:rsidRPr="005C5231" w14:paraId="19FECC39" w14:textId="77777777" w:rsidTr="00130F38">
        <w:trPr>
          <w:trHeight w:val="98"/>
        </w:trPr>
        <w:tc>
          <w:tcPr>
            <w:tcW w:w="2508" w:type="dxa"/>
            <w:vAlign w:val="center"/>
          </w:tcPr>
          <w:p w14:paraId="4668BCAD" w14:textId="77777777" w:rsidR="002533E5" w:rsidRPr="00094800" w:rsidRDefault="002533E5"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Diabetes mellitus</w:t>
            </w:r>
          </w:p>
        </w:tc>
        <w:tc>
          <w:tcPr>
            <w:tcW w:w="6852" w:type="dxa"/>
            <w:vAlign w:val="center"/>
          </w:tcPr>
          <w:p w14:paraId="3B1B1B9B" w14:textId="38319A12" w:rsidR="002533E5" w:rsidRPr="00094800" w:rsidRDefault="00D32F7E" w:rsidP="00EB4255">
            <w:pPr>
              <w:rPr>
                <w:rFonts w:ascii="Arial" w:eastAsia="Times New Roman" w:hAnsi="Arial" w:cs="Arial"/>
                <w:noProof/>
                <w:color w:val="000000"/>
                <w:sz w:val="22"/>
                <w:szCs w:val="22"/>
              </w:rPr>
            </w:pPr>
            <w:r>
              <w:rPr>
                <w:rFonts w:ascii="Arial" w:eastAsia="Times New Roman" w:hAnsi="Arial" w:cs="Arial"/>
                <w:noProof/>
                <w:color w:val="000000"/>
                <w:sz w:val="22"/>
                <w:szCs w:val="22"/>
              </w:rPr>
              <w:t>250</w:t>
            </w:r>
            <w:r w:rsidR="007A3338">
              <w:rPr>
                <w:rFonts w:ascii="Arial" w:eastAsia="Times New Roman" w:hAnsi="Arial" w:cs="Arial"/>
                <w:noProof/>
                <w:color w:val="000000"/>
                <w:sz w:val="22"/>
                <w:szCs w:val="22"/>
              </w:rPr>
              <w:t>.xx</w:t>
            </w:r>
            <w:r>
              <w:rPr>
                <w:rFonts w:ascii="Arial" w:eastAsia="Times New Roman" w:hAnsi="Arial" w:cs="Arial"/>
                <w:noProof/>
                <w:color w:val="000000"/>
                <w:sz w:val="22"/>
                <w:szCs w:val="22"/>
              </w:rPr>
              <w:t>, 648.0</w:t>
            </w:r>
            <w:r w:rsidR="007A3338">
              <w:rPr>
                <w:rFonts w:ascii="Arial" w:eastAsia="Times New Roman" w:hAnsi="Arial" w:cs="Arial"/>
                <w:noProof/>
                <w:color w:val="000000"/>
                <w:sz w:val="22"/>
                <w:szCs w:val="22"/>
              </w:rPr>
              <w:t>x</w:t>
            </w:r>
            <w:r w:rsidR="002533E5" w:rsidRPr="00094800">
              <w:rPr>
                <w:rFonts w:ascii="Arial" w:eastAsia="Times New Roman" w:hAnsi="Arial" w:cs="Arial"/>
                <w:noProof/>
                <w:color w:val="000000"/>
                <w:sz w:val="22"/>
                <w:szCs w:val="22"/>
              </w:rPr>
              <w:fldChar w:fldCharType="begin"/>
            </w:r>
            <w:r w:rsidR="002533E5" w:rsidRPr="00094800">
              <w:rPr>
                <w:rFonts w:ascii="Arial" w:eastAsia="Times New Roman" w:hAnsi="Arial" w:cs="Arial"/>
                <w:noProof/>
                <w:color w:val="000000"/>
                <w:sz w:val="22"/>
                <w:szCs w:val="22"/>
              </w:rPr>
              <w:instrText xml:space="preserve"> ADDIN PAPERS2_CITATIONS &lt;citation&gt;&lt;uuid&gt;6078CED4-20BB-4664-A777-07C335CF7940&lt;/uuid&gt;&lt;priority&gt;0&lt;/priority&gt;&lt;publications&gt;&lt;publication&gt;&lt;uuid&gt;43B2CBB7-6CFA-4A56-8605-387759917BF3&lt;/uuid&gt;&lt;volume&gt;120&lt;/volume&gt;&lt;startpage&gt;810&lt;/startpage&gt;&lt;publication_date&gt;99201404001200000000220000&lt;/publication_date&gt;&lt;url&gt;http://eutils.ncbi.nlm.nih.gov/entrez/eutils/elink.fcgi?dbfrom=pubmed&amp;amp;id=24694844&amp;amp;retmode=ref&amp;amp;cmd=prlinks&lt;/url&gt;&lt;type&gt;400&lt;/type&gt;&lt;title&gt;Cardiac arrest during hospitalization for delivery in the United States, 1998-2011.&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From the Department of Anesthesiology, University of Michigan Health System, Ann Arbor, Michigan (J.M.M.); Department of Anesthesiology, Perioperative and Pain Medicine, Brigham and Women's Hospital, Harvard Medical School, Boston, Massachusetts (L.C.T.); The Intensive Care Unit of the Shaare Zedek Medical Center and the Hebrew University School of Medicine, Jerusalem, Israel (S.E.); Division for Heart Disease and Stroke Prevention, U.S. Centers for Disease Control and Prevention, Atlanta, Georgia (E.V.K.); Department of Anesthesiology, Critical Care, and Pain Medicine, Massachusetts General Hospital, Harvard Medical School, Boston, Massachusetts (L.R.L.); and Department of Anesthesiology, Critical Care, and Pain Medicine, Massachusetts General Hospital, and Division of Pharmacoepidemiology and Pharmacoeconomics, Department of Medicine, Brigham and Women's Hospital, Harvard Medical School, Boston, Massachusetts (B.T.B.).&lt;/institution&gt;&lt;number&gt;4&lt;/number&gt;&lt;subtype&gt;400&lt;/subtype&gt;&lt;endpage&gt;818&lt;/endpage&gt;&lt;bundle&gt;&lt;publication&gt;&lt;title&gt;Anesthesiology&lt;/title&gt;&lt;type&gt;-100&lt;/type&gt;&lt;subtype&gt;-100&lt;/subtype&gt;&lt;uuid&gt;15FD2F13-46FC-49E2-AAEE-501E037EB595&lt;/uuid&gt;&lt;/publication&gt;&lt;/bundle&gt;&lt;authors&gt;&lt;author&gt;&lt;firstName&gt;Jill&lt;/firstName&gt;&lt;middleNames&gt;M&lt;/middleNames&gt;&lt;lastName&gt;Mhyre&lt;/lastName&gt;&lt;/author&gt;&lt;author&gt;&lt;firstName&gt;Lawrence&lt;/firstName&gt;&lt;middleNames&gt;C&lt;/middleNames&gt;&lt;lastName&gt;Tsen&lt;/lastName&gt;&lt;/author&gt;&lt;author&gt;&lt;firstName&gt;Sharon&lt;/firstName&gt;&lt;lastName&gt;Einav&lt;/lastName&gt;&lt;/author&gt;&lt;author&gt;&lt;firstName&gt;Elena&lt;/firstName&gt;&lt;middleNames&gt;V&lt;/middleNames&gt;&lt;lastName&gt;Kuklina&lt;/lastName&gt;&lt;/author&gt;&lt;author&gt;&lt;firstName&gt;Lisa&lt;/firstName&gt;&lt;middleNames&gt;R&lt;/middleNames&gt;&lt;lastName&gt;Leffert&lt;/lastName&gt;&lt;/author&gt;&lt;author&gt;&lt;firstName&gt;Brian&lt;/firstName&gt;&lt;middleNames&gt;T&lt;/middleNames&gt;&lt;lastName&gt;Bateman&lt;/lastName&gt;&lt;/author&gt;&lt;/authors&gt;&lt;/publication&gt;&lt;publication&gt;&lt;uuid&gt;95E6CB6B-7916-47C1-9ABC-2D7AC7D38BB1&lt;/uuid&gt;&lt;volume&gt;122&lt;/volume&gt;&lt;doi&gt;10.1097/AOG.0b013e3182a603bb&lt;/doi&gt;&lt;startpage&gt;957&lt;/startpage&gt;&lt;publication_date&gt;99201311001200000000220000&lt;/publication_date&gt;&lt;url&gt;http://eutils.ncbi.nlm.nih.gov/entrez/eutils/elink.fcgi?dbfrom=pubmed&amp;amp;id=24104771&amp;amp;retmode=ref&amp;amp;cmd=prlinks&lt;/url&gt;&lt;type&gt;400&lt;/type&gt;&lt;title&gt;Development of a comorbidity index for use in obstetric patien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ivision of Pharmacoepidemiology and Pharmacoeconomics, Department of Medicine, Brigham and Women's Hospital and Harvard Medical School, the Department of Anesthesiology, Critical Care, and Pain Medicine, Massachusetts General Hospital, Harvard Medical School, and the Department of Epidemiology, Harvard School of Public Health, Boston, Massachusetts; the Department of Anesthesiology, University of Michigan Health System, Ann Arbor, Michigan; and the Division of Reproductive Health, Centers for Disease Control and Prevention, Atlanta, Georgia.&lt;/institution&gt;&lt;number&gt;5&lt;/number&gt;&lt;subtype&gt;400&lt;/subtype&gt;&lt;endpage&gt;965&lt;/endpage&gt;&lt;bundle&gt;&lt;publication&gt;&lt;title&gt;Obstet Gynecol&lt;/title&gt;&lt;type&gt;-100&lt;/type&gt;&lt;subtype&gt;-100&lt;/subtype&gt;&lt;uuid&gt;95F4A1C7-57CE-4FB5-920A-3B5F80DCE4E0&lt;/uuid&gt;&lt;/publication&gt;&lt;/bundle&gt;&lt;authors&gt;&lt;author&gt;&lt;firstName&gt;Brian&lt;/firstName&gt;&lt;middleNames&gt;T&lt;/middleNames&gt;&lt;lastName&gt;Bateman&lt;/lastName&gt;&lt;/author&gt;&lt;author&gt;&lt;firstName&gt;Jill&lt;/firstName&gt;&lt;middleNames&gt;M&lt;/middleNames&gt;&lt;lastName&gt;Mhyre&lt;/lastName&gt;&lt;/author&gt;&lt;author&gt;&lt;firstName&gt;Sonia&lt;/firstName&gt;&lt;lastName&gt;Hernandez-Diaz&lt;/lastName&gt;&lt;/author&gt;&lt;author&gt;&lt;firstName&gt;Krista&lt;/firstName&gt;&lt;middleNames&gt;F&lt;/middleNames&gt;&lt;lastName&gt;Huybrechts&lt;/lastName&gt;&lt;/author&gt;&lt;author&gt;&lt;firstName&gt;Michael&lt;/firstName&gt;&lt;middleNames&gt;A&lt;/middleNames&gt;&lt;lastName&gt;Fischer&lt;/lastName&gt;&lt;/author&gt;&lt;author&gt;&lt;firstName&gt;Andreea&lt;/firstName&gt;&lt;middleNames&gt;A&lt;/middleNames&gt;&lt;lastName&gt;Creanga&lt;/lastName&gt;&lt;/author&gt;&lt;author&gt;&lt;firstName&gt;William&lt;/firstName&gt;&lt;middleNames&gt;M&lt;/middleNames&gt;&lt;lastName&gt;Callaghan&lt;/lastName&gt;&lt;/author&gt;&lt;author&gt;&lt;firstName&gt;Joshua&lt;/firstName&gt;&lt;middleNames&gt;J&lt;/middleNames&gt;&lt;lastName&gt;Gagne&lt;/lastName&gt;&lt;/author&gt;&lt;/authors&gt;&lt;/publication&gt;&lt;/publications&gt;&lt;cites&gt;&lt;/cites&gt;&lt;/citation&gt;T </w:instrText>
            </w:r>
            <w:r w:rsidR="002533E5" w:rsidRPr="00094800">
              <w:rPr>
                <w:rFonts w:ascii="Arial" w:eastAsia="Times New Roman" w:hAnsi="Arial" w:cs="Arial"/>
                <w:noProof/>
                <w:color w:val="000000"/>
                <w:sz w:val="22"/>
                <w:szCs w:val="22"/>
              </w:rPr>
              <w:fldChar w:fldCharType="end"/>
            </w:r>
          </w:p>
        </w:tc>
      </w:tr>
      <w:tr w:rsidR="002533E5" w:rsidRPr="005C5231" w14:paraId="08B77D4D" w14:textId="77777777" w:rsidTr="00130F38">
        <w:trPr>
          <w:trHeight w:val="98"/>
        </w:trPr>
        <w:tc>
          <w:tcPr>
            <w:tcW w:w="2508" w:type="dxa"/>
            <w:vAlign w:val="center"/>
          </w:tcPr>
          <w:p w14:paraId="5EED620C" w14:textId="77777777" w:rsidR="002533E5" w:rsidRPr="00094800" w:rsidRDefault="002533E5" w:rsidP="00EB4255">
            <w:pPr>
              <w:rPr>
                <w:rFonts w:ascii="Arial" w:eastAsia="Times New Roman" w:hAnsi="Arial" w:cs="Arial"/>
                <w:noProof/>
                <w:color w:val="000000"/>
                <w:sz w:val="22"/>
                <w:szCs w:val="22"/>
              </w:rPr>
            </w:pPr>
            <w:r w:rsidRPr="00094800">
              <w:rPr>
                <w:rFonts w:ascii="Arial" w:hAnsi="Arial" w:cs="Arial"/>
                <w:noProof/>
                <w:sz w:val="22"/>
                <w:szCs w:val="22"/>
              </w:rPr>
              <w:t>Hypertension</w:t>
            </w:r>
          </w:p>
        </w:tc>
        <w:tc>
          <w:tcPr>
            <w:tcW w:w="6852" w:type="dxa"/>
            <w:vAlign w:val="center"/>
          </w:tcPr>
          <w:p w14:paraId="53D7612A" w14:textId="182C3F14" w:rsidR="007A3338" w:rsidRPr="00DA1A93" w:rsidRDefault="002533E5" w:rsidP="007A3338">
            <w:pPr>
              <w:rPr>
                <w:rFonts w:ascii="Arial" w:hAnsi="Arial" w:cs="Arial"/>
                <w:noProof/>
                <w:sz w:val="22"/>
                <w:szCs w:val="22"/>
              </w:rPr>
            </w:pPr>
            <w:r w:rsidRPr="00094800">
              <w:rPr>
                <w:rFonts w:ascii="Arial" w:hAnsi="Arial" w:cs="Arial"/>
                <w:noProof/>
                <w:sz w:val="22"/>
                <w:szCs w:val="22"/>
              </w:rPr>
              <w:t>401.</w:t>
            </w:r>
            <w:r w:rsidR="007A3338">
              <w:rPr>
                <w:rFonts w:ascii="Arial" w:hAnsi="Arial" w:cs="Arial"/>
                <w:noProof/>
                <w:sz w:val="22"/>
                <w:szCs w:val="22"/>
              </w:rPr>
              <w:t>x</w:t>
            </w:r>
            <w:r w:rsidRPr="00094800">
              <w:rPr>
                <w:rFonts w:ascii="Arial" w:hAnsi="Arial" w:cs="Arial"/>
                <w:noProof/>
                <w:sz w:val="22"/>
                <w:szCs w:val="22"/>
              </w:rPr>
              <w:t>, 402.</w:t>
            </w:r>
            <w:r w:rsidR="00DA1A93">
              <w:rPr>
                <w:rFonts w:ascii="Arial" w:hAnsi="Arial" w:cs="Arial"/>
                <w:noProof/>
                <w:sz w:val="22"/>
                <w:szCs w:val="22"/>
              </w:rPr>
              <w:t>x</w:t>
            </w:r>
            <w:r w:rsidRPr="00094800">
              <w:rPr>
                <w:rFonts w:ascii="Arial" w:hAnsi="Arial" w:cs="Arial"/>
                <w:noProof/>
                <w:sz w:val="22"/>
                <w:szCs w:val="22"/>
              </w:rPr>
              <w:t xml:space="preserve">0, </w:t>
            </w:r>
            <w:r w:rsidR="00DA1A93">
              <w:rPr>
                <w:rFonts w:ascii="Arial" w:hAnsi="Arial" w:cs="Arial"/>
                <w:noProof/>
                <w:sz w:val="22"/>
                <w:szCs w:val="22"/>
              </w:rPr>
              <w:t xml:space="preserve">403.x0, </w:t>
            </w:r>
            <w:r w:rsidRPr="00094800">
              <w:rPr>
                <w:rFonts w:ascii="Arial" w:hAnsi="Arial" w:cs="Arial"/>
                <w:noProof/>
                <w:sz w:val="22"/>
                <w:szCs w:val="22"/>
              </w:rPr>
              <w:t>404.</w:t>
            </w:r>
            <w:r w:rsidR="00DA1A93">
              <w:rPr>
                <w:rFonts w:ascii="Arial" w:hAnsi="Arial" w:cs="Arial"/>
                <w:noProof/>
                <w:sz w:val="22"/>
                <w:szCs w:val="22"/>
              </w:rPr>
              <w:t>x0</w:t>
            </w:r>
            <w:r w:rsidRPr="00094800">
              <w:rPr>
                <w:rFonts w:ascii="Arial" w:hAnsi="Arial" w:cs="Arial"/>
                <w:noProof/>
                <w:sz w:val="22"/>
                <w:szCs w:val="22"/>
              </w:rPr>
              <w:t>, 405.</w:t>
            </w:r>
            <w:r w:rsidR="00DA1A93">
              <w:rPr>
                <w:rFonts w:ascii="Arial" w:hAnsi="Arial" w:cs="Arial"/>
                <w:noProof/>
                <w:sz w:val="22"/>
                <w:szCs w:val="22"/>
              </w:rPr>
              <w:t>x, 642.0x, 642.1x, 642.2x, 642.7x</w:t>
            </w:r>
          </w:p>
        </w:tc>
      </w:tr>
      <w:tr w:rsidR="002533E5" w:rsidRPr="005C5231" w14:paraId="7A3667B1" w14:textId="77777777" w:rsidTr="00130F38">
        <w:trPr>
          <w:trHeight w:val="98"/>
        </w:trPr>
        <w:tc>
          <w:tcPr>
            <w:tcW w:w="2508" w:type="dxa"/>
            <w:vAlign w:val="center"/>
          </w:tcPr>
          <w:p w14:paraId="024E9BD0" w14:textId="77777777" w:rsidR="002533E5" w:rsidRPr="00094800" w:rsidRDefault="002533E5"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Obesity</w:t>
            </w:r>
          </w:p>
        </w:tc>
        <w:tc>
          <w:tcPr>
            <w:tcW w:w="6852" w:type="dxa"/>
            <w:vAlign w:val="center"/>
          </w:tcPr>
          <w:p w14:paraId="1CBC2DD1" w14:textId="1E0F8901" w:rsidR="00DA1A93" w:rsidRPr="00094800" w:rsidRDefault="00D32F7E" w:rsidP="00EB4255">
            <w:pPr>
              <w:rPr>
                <w:rFonts w:ascii="Arial" w:eastAsia="Times New Roman" w:hAnsi="Arial" w:cs="Arial"/>
                <w:noProof/>
                <w:color w:val="000000"/>
                <w:sz w:val="22"/>
                <w:szCs w:val="22"/>
              </w:rPr>
            </w:pPr>
            <w:r>
              <w:rPr>
                <w:rFonts w:ascii="Arial" w:eastAsia="Times New Roman" w:hAnsi="Arial" w:cs="Arial"/>
                <w:noProof/>
                <w:color w:val="000000"/>
                <w:sz w:val="22"/>
                <w:szCs w:val="22"/>
              </w:rPr>
              <w:t>278.0</w:t>
            </w:r>
            <w:r w:rsidR="00DA1A93">
              <w:rPr>
                <w:rFonts w:ascii="Arial" w:eastAsia="Times New Roman" w:hAnsi="Arial" w:cs="Arial"/>
                <w:noProof/>
                <w:color w:val="000000"/>
                <w:sz w:val="22"/>
                <w:szCs w:val="22"/>
              </w:rPr>
              <w:t>x</w:t>
            </w:r>
            <w:r>
              <w:rPr>
                <w:rFonts w:ascii="Arial" w:eastAsia="Times New Roman" w:hAnsi="Arial" w:cs="Arial"/>
                <w:noProof/>
                <w:color w:val="000000"/>
                <w:sz w:val="22"/>
                <w:szCs w:val="22"/>
              </w:rPr>
              <w:t>, 649.1</w:t>
            </w:r>
            <w:r w:rsidR="00895740">
              <w:rPr>
                <w:rFonts w:ascii="Arial" w:eastAsia="Times New Roman" w:hAnsi="Arial" w:cs="Arial"/>
                <w:noProof/>
                <w:color w:val="000000"/>
                <w:sz w:val="22"/>
                <w:szCs w:val="22"/>
              </w:rPr>
              <w:t>x</w:t>
            </w:r>
            <w:r w:rsidR="002533E5" w:rsidRPr="00094800">
              <w:rPr>
                <w:rFonts w:ascii="Arial" w:eastAsia="Times New Roman" w:hAnsi="Arial" w:cs="Arial"/>
                <w:noProof/>
                <w:color w:val="000000"/>
                <w:sz w:val="22"/>
                <w:szCs w:val="22"/>
              </w:rPr>
              <w:t>, V853, V854</w:t>
            </w:r>
          </w:p>
        </w:tc>
      </w:tr>
      <w:tr w:rsidR="002533E5" w:rsidRPr="005C5231" w14:paraId="2D4D4110" w14:textId="77777777" w:rsidTr="00130F38">
        <w:trPr>
          <w:trHeight w:val="98"/>
        </w:trPr>
        <w:tc>
          <w:tcPr>
            <w:tcW w:w="2508" w:type="dxa"/>
            <w:vAlign w:val="center"/>
          </w:tcPr>
          <w:p w14:paraId="1434EE0F" w14:textId="7D4B5D1D" w:rsidR="002533E5" w:rsidRPr="00094800" w:rsidRDefault="002533E5"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 xml:space="preserve">Influenza </w:t>
            </w:r>
            <w:r w:rsidR="00895740">
              <w:rPr>
                <w:rFonts w:ascii="Arial" w:eastAsia="Times New Roman" w:hAnsi="Arial" w:cs="Arial"/>
                <w:noProof/>
                <w:color w:val="000000"/>
                <w:sz w:val="22"/>
                <w:szCs w:val="22"/>
              </w:rPr>
              <w:t>like illness</w:t>
            </w:r>
          </w:p>
        </w:tc>
        <w:tc>
          <w:tcPr>
            <w:tcW w:w="6852" w:type="dxa"/>
            <w:vAlign w:val="center"/>
          </w:tcPr>
          <w:p w14:paraId="4D9D798F" w14:textId="21DFBB24" w:rsidR="00895740" w:rsidRPr="00895740" w:rsidRDefault="002533E5" w:rsidP="00895740">
            <w:pPr>
              <w:rPr>
                <w:rFonts w:ascii="Arial" w:hAnsi="Arial" w:cs="Arial"/>
                <w:noProof/>
                <w:color w:val="000000"/>
                <w:sz w:val="22"/>
                <w:szCs w:val="22"/>
              </w:rPr>
            </w:pPr>
            <w:r w:rsidRPr="00094800">
              <w:rPr>
                <w:rFonts w:ascii="Arial" w:hAnsi="Arial" w:cs="Arial"/>
                <w:noProof/>
                <w:color w:val="000000"/>
                <w:sz w:val="22"/>
                <w:szCs w:val="22"/>
              </w:rPr>
              <w:t>079.89, 079.99, 460, 462, 464</w:t>
            </w:r>
            <w:r w:rsidR="00895740">
              <w:rPr>
                <w:rFonts w:ascii="Arial" w:hAnsi="Arial" w:cs="Arial"/>
                <w:noProof/>
                <w:color w:val="000000"/>
                <w:sz w:val="22"/>
                <w:szCs w:val="22"/>
              </w:rPr>
              <w:t>.xx,</w:t>
            </w:r>
            <w:r w:rsidR="00D32F7E">
              <w:rPr>
                <w:rFonts w:ascii="Arial" w:hAnsi="Arial" w:cs="Arial"/>
                <w:noProof/>
                <w:color w:val="000000"/>
                <w:sz w:val="22"/>
                <w:szCs w:val="22"/>
              </w:rPr>
              <w:t xml:space="preserve"> </w:t>
            </w:r>
            <w:r w:rsidRPr="00094800">
              <w:rPr>
                <w:rFonts w:ascii="Arial" w:hAnsi="Arial" w:cs="Arial"/>
                <w:noProof/>
                <w:color w:val="000000"/>
                <w:sz w:val="22"/>
                <w:szCs w:val="22"/>
              </w:rPr>
              <w:t>465</w:t>
            </w:r>
            <w:r w:rsidR="00895740">
              <w:rPr>
                <w:rFonts w:ascii="Arial" w:hAnsi="Arial" w:cs="Arial"/>
                <w:noProof/>
                <w:color w:val="000000"/>
                <w:sz w:val="22"/>
                <w:szCs w:val="22"/>
              </w:rPr>
              <w:t>.x</w:t>
            </w:r>
            <w:r w:rsidRPr="00094800">
              <w:rPr>
                <w:rFonts w:ascii="Arial" w:hAnsi="Arial" w:cs="Arial"/>
                <w:noProof/>
                <w:color w:val="000000"/>
                <w:sz w:val="22"/>
                <w:szCs w:val="22"/>
              </w:rPr>
              <w:t xml:space="preserve">, </w:t>
            </w:r>
            <w:r w:rsidR="00D32F7E">
              <w:rPr>
                <w:rFonts w:ascii="Arial" w:hAnsi="Arial" w:cs="Arial"/>
                <w:noProof/>
                <w:color w:val="000000"/>
                <w:sz w:val="22"/>
                <w:szCs w:val="22"/>
              </w:rPr>
              <w:t>466</w:t>
            </w:r>
            <w:r w:rsidR="00895740">
              <w:rPr>
                <w:rFonts w:ascii="Arial" w:hAnsi="Arial" w:cs="Arial"/>
                <w:noProof/>
                <w:color w:val="000000"/>
                <w:sz w:val="22"/>
                <w:szCs w:val="22"/>
              </w:rPr>
              <w:t>.1, 466.19</w:t>
            </w:r>
            <w:r w:rsidRPr="00094800">
              <w:rPr>
                <w:rFonts w:ascii="Arial" w:hAnsi="Arial" w:cs="Arial"/>
                <w:noProof/>
                <w:color w:val="000000"/>
                <w:sz w:val="22"/>
                <w:szCs w:val="22"/>
              </w:rPr>
              <w:t>, 478.9, 480, 487</w:t>
            </w:r>
            <w:r w:rsidR="00895740">
              <w:rPr>
                <w:rFonts w:ascii="Arial" w:hAnsi="Arial" w:cs="Arial"/>
                <w:noProof/>
                <w:color w:val="000000"/>
                <w:sz w:val="22"/>
                <w:szCs w:val="22"/>
              </w:rPr>
              <w:t>.x</w:t>
            </w:r>
            <w:r w:rsidRPr="00094800">
              <w:rPr>
                <w:rFonts w:ascii="Arial" w:hAnsi="Arial" w:cs="Arial"/>
                <w:noProof/>
                <w:color w:val="000000"/>
                <w:sz w:val="22"/>
                <w:szCs w:val="22"/>
              </w:rPr>
              <w:t>, 490, 780.6, 784.1,</w:t>
            </w:r>
            <w:r w:rsidR="00CC55D5">
              <w:rPr>
                <w:rFonts w:ascii="Arial" w:hAnsi="Arial" w:cs="Arial"/>
                <w:noProof/>
                <w:color w:val="000000"/>
                <w:sz w:val="22"/>
                <w:szCs w:val="22"/>
              </w:rPr>
              <w:t xml:space="preserve"> </w:t>
            </w:r>
            <w:r w:rsidRPr="00094800">
              <w:rPr>
                <w:rFonts w:ascii="Arial" w:hAnsi="Arial" w:cs="Arial"/>
                <w:noProof/>
                <w:color w:val="000000"/>
                <w:sz w:val="22"/>
                <w:szCs w:val="22"/>
              </w:rPr>
              <w:t>786.2 </w:t>
            </w:r>
          </w:p>
        </w:tc>
      </w:tr>
      <w:tr w:rsidR="00130F38" w:rsidRPr="005C5231" w14:paraId="5EA9171A" w14:textId="77777777" w:rsidTr="00130F38">
        <w:trPr>
          <w:trHeight w:val="98"/>
        </w:trPr>
        <w:tc>
          <w:tcPr>
            <w:tcW w:w="2508" w:type="dxa"/>
            <w:vAlign w:val="center"/>
          </w:tcPr>
          <w:p w14:paraId="07C5BBB0" w14:textId="042AA218"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Respiratory</w:t>
            </w:r>
            <w:r>
              <w:rPr>
                <w:rFonts w:ascii="Arial" w:eastAsia="Times New Roman" w:hAnsi="Arial" w:cs="Arial"/>
                <w:noProof/>
                <w:color w:val="000000"/>
                <w:sz w:val="22"/>
                <w:szCs w:val="22"/>
              </w:rPr>
              <w:t xml:space="preserve"> infection</w:t>
            </w:r>
          </w:p>
        </w:tc>
        <w:tc>
          <w:tcPr>
            <w:tcW w:w="6852" w:type="dxa"/>
            <w:vAlign w:val="center"/>
          </w:tcPr>
          <w:p w14:paraId="47BDFD3E" w14:textId="72991E79" w:rsidR="00130F38" w:rsidRPr="00094800" w:rsidRDefault="00130F38" w:rsidP="00D32F7E">
            <w:pPr>
              <w:rPr>
                <w:rFonts w:ascii="Arial" w:eastAsia="Times New Roman" w:hAnsi="Arial" w:cs="Arial"/>
                <w:noProof/>
                <w:color w:val="000000"/>
                <w:sz w:val="22"/>
                <w:szCs w:val="22"/>
              </w:rPr>
            </w:pPr>
            <w:r>
              <w:rPr>
                <w:rFonts w:ascii="Arial" w:eastAsia="Times New Roman" w:hAnsi="Arial" w:cs="Arial"/>
                <w:noProof/>
                <w:color w:val="000000"/>
                <w:sz w:val="22"/>
                <w:szCs w:val="22"/>
              </w:rPr>
              <w:t>011, 012, 0.21.2, 022.1, 032, 033.x, 034.0, 039.1, 052.1, 055.1, 073.0, 112.4, 114.0, 114.4, 114.5, 115.x5, 130.4, 136.3, 460, 480.x, 481, 484, 513.0, 517.1, 784.91, 482.xx, 483.x, 484.x, 461.x, 462, 464.xx, 465.x, 485, 473.x, 480.x, 513.0, 517.1, 784.91</w:t>
            </w:r>
          </w:p>
        </w:tc>
      </w:tr>
      <w:tr w:rsidR="00130F38" w:rsidRPr="005C5231" w14:paraId="4E52E0C7" w14:textId="77777777" w:rsidTr="00130F38">
        <w:trPr>
          <w:trHeight w:val="98"/>
        </w:trPr>
        <w:tc>
          <w:tcPr>
            <w:tcW w:w="2508" w:type="dxa"/>
            <w:vAlign w:val="center"/>
          </w:tcPr>
          <w:p w14:paraId="17E829A6" w14:textId="7C3FD977"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GI Infections</w:t>
            </w:r>
          </w:p>
        </w:tc>
        <w:tc>
          <w:tcPr>
            <w:tcW w:w="6852" w:type="dxa"/>
            <w:vAlign w:val="center"/>
          </w:tcPr>
          <w:p w14:paraId="409279AE" w14:textId="208D3E5A" w:rsidR="00130F38" w:rsidRPr="00094800" w:rsidRDefault="00130F38" w:rsidP="003464C7">
            <w:pPr>
              <w:rPr>
                <w:rFonts w:ascii="Arial" w:eastAsia="Times New Roman" w:hAnsi="Arial" w:cs="Arial"/>
                <w:noProof/>
                <w:color w:val="000000"/>
                <w:sz w:val="22"/>
                <w:szCs w:val="22"/>
              </w:rPr>
            </w:pPr>
            <w:r>
              <w:rPr>
                <w:rFonts w:ascii="Arial" w:hAnsi="Arial" w:cs="Arial"/>
                <w:noProof/>
                <w:sz w:val="22"/>
                <w:szCs w:val="22"/>
              </w:rPr>
              <w:t>001.x,</w:t>
            </w:r>
            <w:r w:rsidRPr="00094800">
              <w:rPr>
                <w:rFonts w:ascii="Arial" w:hAnsi="Arial" w:cs="Arial"/>
                <w:noProof/>
                <w:sz w:val="22"/>
                <w:szCs w:val="22"/>
              </w:rPr>
              <w:t xml:space="preserve"> </w:t>
            </w:r>
            <w:r>
              <w:rPr>
                <w:rFonts w:ascii="Arial" w:hAnsi="Arial" w:cs="Arial"/>
                <w:noProof/>
                <w:sz w:val="22"/>
                <w:szCs w:val="22"/>
              </w:rPr>
              <w:t>002.x, 003.xx, 004.x, 005.xx, 006.x, 007.x, 008.xx, 009.x</w:t>
            </w:r>
            <w:r w:rsidRPr="00094800">
              <w:rPr>
                <w:rFonts w:ascii="Arial" w:hAnsi="Arial" w:cs="Arial"/>
                <w:noProof/>
                <w:sz w:val="22"/>
                <w:szCs w:val="22"/>
              </w:rPr>
              <w:t xml:space="preserve"> </w:t>
            </w:r>
          </w:p>
        </w:tc>
      </w:tr>
      <w:tr w:rsidR="00130F38" w:rsidRPr="005C5231" w14:paraId="530B7A68" w14:textId="77777777" w:rsidTr="00130F38">
        <w:trPr>
          <w:trHeight w:val="98"/>
        </w:trPr>
        <w:tc>
          <w:tcPr>
            <w:tcW w:w="2508" w:type="dxa"/>
            <w:vAlign w:val="center"/>
          </w:tcPr>
          <w:p w14:paraId="5C860097" w14:textId="6EA4A4AE"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Sepsis</w:t>
            </w:r>
          </w:p>
        </w:tc>
        <w:tc>
          <w:tcPr>
            <w:tcW w:w="6852" w:type="dxa"/>
            <w:vAlign w:val="center"/>
          </w:tcPr>
          <w:p w14:paraId="1BD199F1" w14:textId="0AB35F20" w:rsidR="00130F38" w:rsidRPr="00F22E79" w:rsidRDefault="00130F38" w:rsidP="00F22E79">
            <w:pPr>
              <w:rPr>
                <w:rFonts w:ascii="Arial" w:hAnsi="Arial" w:cs="Arial"/>
                <w:noProof/>
                <w:sz w:val="22"/>
                <w:szCs w:val="22"/>
              </w:rPr>
            </w:pPr>
            <w:r>
              <w:rPr>
                <w:rFonts w:ascii="Arial" w:eastAsia="Times New Roman" w:hAnsi="Arial" w:cs="Arial"/>
                <w:noProof/>
                <w:color w:val="000000"/>
                <w:sz w:val="22"/>
                <w:szCs w:val="22"/>
              </w:rPr>
              <w:t>022.3, 036.2, 038.xx 054.5, 449, 670.2x</w:t>
            </w:r>
            <w:r w:rsidRPr="00094800">
              <w:rPr>
                <w:rFonts w:ascii="Arial" w:eastAsia="Times New Roman" w:hAnsi="Arial" w:cs="Arial"/>
                <w:noProof/>
                <w:color w:val="000000"/>
                <w:sz w:val="22"/>
                <w:szCs w:val="22"/>
              </w:rPr>
              <w:t xml:space="preserve">, </w:t>
            </w:r>
            <w:r>
              <w:rPr>
                <w:rFonts w:ascii="Arial" w:eastAsia="Times New Roman" w:hAnsi="Arial" w:cs="Arial"/>
                <w:noProof/>
                <w:color w:val="000000"/>
                <w:sz w:val="22"/>
                <w:szCs w:val="22"/>
              </w:rPr>
              <w:t>, 670.3x</w:t>
            </w:r>
            <w:r w:rsidRPr="00094800">
              <w:rPr>
                <w:rFonts w:ascii="Arial" w:eastAsia="Times New Roman" w:hAnsi="Arial" w:cs="Arial"/>
                <w:noProof/>
                <w:color w:val="000000"/>
                <w:sz w:val="22"/>
                <w:szCs w:val="22"/>
              </w:rPr>
              <w:t>, 790.7, 995.91, 785.52</w:t>
            </w:r>
          </w:p>
        </w:tc>
      </w:tr>
      <w:tr w:rsidR="00130F38" w:rsidRPr="005C5231" w14:paraId="49F5E8F7" w14:textId="77777777" w:rsidTr="00130F38">
        <w:trPr>
          <w:trHeight w:val="98"/>
        </w:trPr>
        <w:tc>
          <w:tcPr>
            <w:tcW w:w="2508" w:type="dxa"/>
            <w:vAlign w:val="center"/>
          </w:tcPr>
          <w:p w14:paraId="7A63C909" w14:textId="413DEE96"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Sexually Transmitted Infections</w:t>
            </w:r>
          </w:p>
        </w:tc>
        <w:tc>
          <w:tcPr>
            <w:tcW w:w="6852" w:type="dxa"/>
            <w:vAlign w:val="center"/>
          </w:tcPr>
          <w:p w14:paraId="612455A1" w14:textId="3B803C3F" w:rsidR="00130F38" w:rsidRPr="00094800" w:rsidRDefault="00130F38" w:rsidP="00F22E79">
            <w:pPr>
              <w:rPr>
                <w:rFonts w:ascii="Arial" w:eastAsia="Times New Roman" w:hAnsi="Arial" w:cs="Arial"/>
                <w:noProof/>
                <w:color w:val="000000"/>
                <w:sz w:val="22"/>
                <w:szCs w:val="22"/>
              </w:rPr>
            </w:pPr>
            <w:r>
              <w:rPr>
                <w:rFonts w:ascii="Arial" w:eastAsia="Times New Roman" w:hAnsi="Arial" w:cs="Arial"/>
                <w:noProof/>
                <w:color w:val="000000"/>
                <w:sz w:val="22"/>
                <w:szCs w:val="22"/>
              </w:rPr>
              <w:t xml:space="preserve">054.xx, 091.xx, 092.x, 093.xx, 094.xx, 095.x, 096, 097.x, 098.xx, 099.xx, 131.xx, 647.0x, 647.1x, 647.2x </w:t>
            </w:r>
          </w:p>
        </w:tc>
      </w:tr>
      <w:tr w:rsidR="00130F38" w:rsidRPr="005C5231" w14:paraId="69D12938" w14:textId="77777777" w:rsidTr="00130F38">
        <w:trPr>
          <w:trHeight w:val="98"/>
        </w:trPr>
        <w:tc>
          <w:tcPr>
            <w:tcW w:w="2508" w:type="dxa"/>
            <w:vAlign w:val="center"/>
          </w:tcPr>
          <w:p w14:paraId="79F71FA6" w14:textId="69F0A6F7"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Urinary Tract Infection/ Genitourinary</w:t>
            </w:r>
          </w:p>
        </w:tc>
        <w:tc>
          <w:tcPr>
            <w:tcW w:w="6852" w:type="dxa"/>
            <w:vAlign w:val="center"/>
          </w:tcPr>
          <w:p w14:paraId="18860DEE" w14:textId="16350A36" w:rsidR="00130F38" w:rsidRPr="00094800" w:rsidRDefault="00130F38" w:rsidP="00791042">
            <w:pPr>
              <w:rPr>
                <w:rFonts w:ascii="Arial" w:eastAsia="Times New Roman" w:hAnsi="Arial" w:cs="Arial"/>
                <w:noProof/>
                <w:color w:val="000000"/>
                <w:sz w:val="22"/>
                <w:szCs w:val="22"/>
              </w:rPr>
            </w:pPr>
            <w:r>
              <w:rPr>
                <w:rFonts w:ascii="Arial" w:eastAsia="Times New Roman" w:hAnsi="Arial" w:cs="Arial"/>
                <w:noProof/>
                <w:color w:val="000000"/>
                <w:sz w:val="22"/>
                <w:szCs w:val="22"/>
              </w:rPr>
              <w:t xml:space="preserve">370.8, 590.xx, 595.0, 595.9, 597.xx, 598.xx, 599.0, </w:t>
            </w:r>
            <w:r w:rsidRPr="00094800">
              <w:rPr>
                <w:rFonts w:ascii="Arial" w:eastAsia="Times New Roman" w:hAnsi="Arial" w:cs="Arial"/>
                <w:noProof/>
                <w:color w:val="000000"/>
                <w:sz w:val="22"/>
                <w:szCs w:val="22"/>
              </w:rPr>
              <w:t>658.4, 658.43, 670.</w:t>
            </w:r>
            <w:r>
              <w:rPr>
                <w:rFonts w:ascii="Arial" w:eastAsia="Times New Roman" w:hAnsi="Arial" w:cs="Arial"/>
                <w:noProof/>
                <w:color w:val="000000"/>
                <w:sz w:val="22"/>
                <w:szCs w:val="22"/>
              </w:rPr>
              <w:t>0x</w:t>
            </w:r>
            <w:r w:rsidRPr="00094800">
              <w:rPr>
                <w:rFonts w:ascii="Arial" w:eastAsia="Times New Roman" w:hAnsi="Arial" w:cs="Arial"/>
                <w:noProof/>
                <w:color w:val="000000"/>
                <w:sz w:val="22"/>
                <w:szCs w:val="22"/>
              </w:rPr>
              <w:t>, 670.1</w:t>
            </w:r>
            <w:r>
              <w:rPr>
                <w:rFonts w:ascii="Arial" w:eastAsia="Times New Roman" w:hAnsi="Arial" w:cs="Arial"/>
                <w:noProof/>
                <w:color w:val="000000"/>
                <w:sz w:val="22"/>
                <w:szCs w:val="22"/>
              </w:rPr>
              <w:t>x, 670.8x</w:t>
            </w:r>
          </w:p>
        </w:tc>
      </w:tr>
      <w:tr w:rsidR="00130F38" w:rsidRPr="005C5231" w14:paraId="0DBA9FC4" w14:textId="77777777" w:rsidTr="00130F38">
        <w:trPr>
          <w:trHeight w:val="98"/>
        </w:trPr>
        <w:tc>
          <w:tcPr>
            <w:tcW w:w="2508" w:type="dxa"/>
            <w:vAlign w:val="center"/>
          </w:tcPr>
          <w:p w14:paraId="1827274E" w14:textId="1A225137" w:rsidR="00130F38" w:rsidRPr="00094800" w:rsidRDefault="00130F38" w:rsidP="00EB4255">
            <w:pPr>
              <w:rPr>
                <w:rFonts w:ascii="Arial" w:eastAsia="Times New Roman" w:hAnsi="Arial" w:cs="Arial"/>
                <w:b/>
                <w:bCs/>
                <w:noProof/>
                <w:color w:val="000000"/>
                <w:sz w:val="22"/>
                <w:szCs w:val="22"/>
              </w:rPr>
            </w:pPr>
            <w:r w:rsidRPr="00094800">
              <w:rPr>
                <w:rFonts w:ascii="Arial" w:eastAsia="Times New Roman" w:hAnsi="Arial" w:cs="Arial"/>
                <w:noProof/>
                <w:color w:val="000000"/>
                <w:sz w:val="22"/>
                <w:szCs w:val="22"/>
              </w:rPr>
              <w:t>Mastitis</w:t>
            </w:r>
          </w:p>
        </w:tc>
        <w:tc>
          <w:tcPr>
            <w:tcW w:w="6852" w:type="dxa"/>
            <w:vAlign w:val="center"/>
          </w:tcPr>
          <w:p w14:paraId="311BACA2" w14:textId="5904ABBE" w:rsidR="00130F38" w:rsidRPr="00EA709E" w:rsidRDefault="00130F38" w:rsidP="00791042">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675.</w:t>
            </w:r>
            <w:r>
              <w:rPr>
                <w:rFonts w:ascii="Arial" w:eastAsia="Times New Roman" w:hAnsi="Arial" w:cs="Arial"/>
                <w:noProof/>
                <w:color w:val="000000"/>
                <w:sz w:val="22"/>
                <w:szCs w:val="22"/>
              </w:rPr>
              <w:t>xx</w:t>
            </w:r>
            <w:r w:rsidRPr="00094800">
              <w:rPr>
                <w:rFonts w:ascii="Arial" w:eastAsia="Times New Roman" w:hAnsi="Arial" w:cs="Arial"/>
                <w:noProof/>
                <w:color w:val="000000"/>
                <w:sz w:val="22"/>
                <w:szCs w:val="22"/>
              </w:rPr>
              <w:tab/>
            </w:r>
          </w:p>
        </w:tc>
      </w:tr>
      <w:tr w:rsidR="00130F38" w:rsidRPr="005C5231" w14:paraId="5E586B5E" w14:textId="77777777" w:rsidTr="00130F38">
        <w:tc>
          <w:tcPr>
            <w:tcW w:w="2508" w:type="dxa"/>
            <w:vAlign w:val="center"/>
          </w:tcPr>
          <w:p w14:paraId="4B8FDEAB" w14:textId="075CFBED"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Chorioamnionitis</w:t>
            </w:r>
          </w:p>
        </w:tc>
        <w:tc>
          <w:tcPr>
            <w:tcW w:w="6852" w:type="dxa"/>
            <w:vAlign w:val="center"/>
          </w:tcPr>
          <w:p w14:paraId="695E365D" w14:textId="56DE9E8A" w:rsidR="00130F38" w:rsidRPr="00094800" w:rsidRDefault="00130F38" w:rsidP="00EA709E">
            <w:pPr>
              <w:rPr>
                <w:rFonts w:ascii="Arial" w:eastAsia="Times New Roman" w:hAnsi="Arial" w:cs="Arial"/>
                <w:noProof/>
                <w:color w:val="000000"/>
                <w:sz w:val="22"/>
                <w:szCs w:val="22"/>
              </w:rPr>
            </w:pPr>
            <w:r>
              <w:rPr>
                <w:rFonts w:ascii="Arial" w:eastAsia="Times New Roman" w:hAnsi="Arial" w:cs="Arial"/>
                <w:noProof/>
                <w:color w:val="000000"/>
                <w:sz w:val="22"/>
                <w:szCs w:val="22"/>
              </w:rPr>
              <w:t>658.4x</w:t>
            </w:r>
          </w:p>
        </w:tc>
      </w:tr>
      <w:tr w:rsidR="00130F38" w:rsidRPr="005C5231" w14:paraId="479C6446" w14:textId="77777777" w:rsidTr="00130F38">
        <w:tc>
          <w:tcPr>
            <w:tcW w:w="2508" w:type="dxa"/>
            <w:vAlign w:val="center"/>
          </w:tcPr>
          <w:p w14:paraId="011BF056" w14:textId="6144C1DA"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Other infections</w:t>
            </w:r>
          </w:p>
        </w:tc>
        <w:tc>
          <w:tcPr>
            <w:tcW w:w="6852" w:type="dxa"/>
            <w:vAlign w:val="center"/>
          </w:tcPr>
          <w:p w14:paraId="4CA3EBDD" w14:textId="601B1EEB" w:rsidR="00130F38" w:rsidRPr="00094800" w:rsidRDefault="00130F38" w:rsidP="00EB4255">
            <w:pPr>
              <w:rPr>
                <w:rFonts w:ascii="Arial" w:eastAsia="Times New Roman" w:hAnsi="Arial" w:cs="Arial"/>
                <w:noProof/>
                <w:color w:val="000000"/>
                <w:sz w:val="22"/>
                <w:szCs w:val="22"/>
              </w:rPr>
            </w:pPr>
            <w:r>
              <w:rPr>
                <w:rFonts w:ascii="Arial" w:eastAsia="Times New Roman" w:hAnsi="Arial" w:cs="Arial"/>
                <w:noProof/>
                <w:color w:val="000000"/>
                <w:sz w:val="22"/>
                <w:szCs w:val="22"/>
              </w:rPr>
              <w:t>020.x, 031.0, 083.0, 088.81, 114.1, 647.3x, 647.4x, 647.5x, 647.6x, 647.7x, 647.8x, 647.9x,  675, 658.4, 670, 672</w:t>
            </w:r>
            <w:r w:rsidRPr="00094800">
              <w:rPr>
                <w:rFonts w:ascii="Arial" w:eastAsia="Times New Roman" w:hAnsi="Arial" w:cs="Arial"/>
                <w:noProof/>
                <w:color w:val="000000"/>
                <w:sz w:val="22"/>
                <w:szCs w:val="22"/>
              </w:rPr>
              <w:t>, 646.6</w:t>
            </w:r>
            <w:r>
              <w:rPr>
                <w:rFonts w:ascii="Arial" w:eastAsia="Times New Roman" w:hAnsi="Arial" w:cs="Arial"/>
                <w:noProof/>
                <w:color w:val="000000"/>
                <w:sz w:val="22"/>
                <w:szCs w:val="22"/>
              </w:rPr>
              <w:t>, 681.xx, 682.x, 686.xx</w:t>
            </w:r>
          </w:p>
        </w:tc>
      </w:tr>
      <w:tr w:rsidR="00130F38" w:rsidRPr="005C5231" w14:paraId="69A01FC1" w14:textId="77777777" w:rsidTr="00130F38">
        <w:trPr>
          <w:trHeight w:val="233"/>
        </w:trPr>
        <w:tc>
          <w:tcPr>
            <w:tcW w:w="2508" w:type="dxa"/>
            <w:vAlign w:val="center"/>
          </w:tcPr>
          <w:p w14:paraId="55BFB1A3" w14:textId="7CD78963"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Coagulopathy/ Hypercoagulable state</w:t>
            </w:r>
          </w:p>
        </w:tc>
        <w:tc>
          <w:tcPr>
            <w:tcW w:w="6852" w:type="dxa"/>
            <w:vAlign w:val="center"/>
          </w:tcPr>
          <w:p w14:paraId="360E9CBF" w14:textId="704869E7" w:rsidR="00130F38" w:rsidRPr="00F60EAE" w:rsidRDefault="00130F38" w:rsidP="00EA709E">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286.</w:t>
            </w:r>
            <w:r>
              <w:rPr>
                <w:rFonts w:ascii="Arial" w:eastAsia="Times New Roman" w:hAnsi="Arial" w:cs="Arial"/>
                <w:noProof/>
                <w:color w:val="000000"/>
                <w:sz w:val="22"/>
                <w:szCs w:val="22"/>
              </w:rPr>
              <w:t>xx</w:t>
            </w:r>
            <w:r w:rsidRPr="00094800">
              <w:rPr>
                <w:rFonts w:ascii="Arial" w:eastAsia="Times New Roman" w:hAnsi="Arial" w:cs="Arial"/>
                <w:noProof/>
                <w:color w:val="000000"/>
                <w:sz w:val="22"/>
                <w:szCs w:val="22"/>
              </w:rPr>
              <w:t>, 287.1, 287.3</w:t>
            </w:r>
            <w:r>
              <w:rPr>
                <w:rFonts w:ascii="Arial" w:eastAsia="Times New Roman" w:hAnsi="Arial" w:cs="Arial"/>
                <w:noProof/>
                <w:color w:val="000000"/>
                <w:sz w:val="22"/>
                <w:szCs w:val="22"/>
              </w:rPr>
              <w:t xml:space="preserve">, 2873, 287.4, </w:t>
            </w:r>
            <w:r w:rsidRPr="00094800">
              <w:rPr>
                <w:rFonts w:ascii="Arial" w:eastAsia="Times New Roman" w:hAnsi="Arial" w:cs="Arial"/>
                <w:noProof/>
                <w:color w:val="000000"/>
                <w:sz w:val="22"/>
                <w:szCs w:val="22"/>
              </w:rPr>
              <w:t>287.5, 289.8</w:t>
            </w:r>
            <w:r>
              <w:rPr>
                <w:rFonts w:ascii="Arial" w:eastAsia="Times New Roman" w:hAnsi="Arial" w:cs="Arial"/>
                <w:noProof/>
                <w:color w:val="000000"/>
                <w:sz w:val="22"/>
                <w:szCs w:val="22"/>
              </w:rPr>
              <w:t>1, 289.82, 649.3x</w:t>
            </w:r>
          </w:p>
        </w:tc>
      </w:tr>
      <w:tr w:rsidR="00130F38" w:rsidRPr="005C5231" w14:paraId="796E66EE" w14:textId="77777777" w:rsidTr="00130F38">
        <w:tc>
          <w:tcPr>
            <w:tcW w:w="2508" w:type="dxa"/>
            <w:vAlign w:val="center"/>
          </w:tcPr>
          <w:p w14:paraId="3EEF1D2F" w14:textId="00992061" w:rsidR="00130F38" w:rsidRPr="00094800" w:rsidRDefault="00130F38" w:rsidP="00EB4255">
            <w:pPr>
              <w:rPr>
                <w:rFonts w:ascii="Arial" w:eastAsia="Times New Roman" w:hAnsi="Arial" w:cs="Arial"/>
                <w:b/>
                <w:bCs/>
                <w:noProof/>
                <w:color w:val="000000"/>
                <w:sz w:val="22"/>
                <w:szCs w:val="22"/>
              </w:rPr>
            </w:pPr>
            <w:r w:rsidRPr="00094800">
              <w:rPr>
                <w:rFonts w:ascii="Arial" w:eastAsia="Times New Roman" w:hAnsi="Arial" w:cs="Arial"/>
                <w:bCs/>
                <w:noProof/>
                <w:color w:val="000000"/>
                <w:sz w:val="22"/>
                <w:szCs w:val="22"/>
              </w:rPr>
              <w:t>Nephrotic syndrome</w:t>
            </w:r>
          </w:p>
        </w:tc>
        <w:tc>
          <w:tcPr>
            <w:tcW w:w="6852" w:type="dxa"/>
            <w:vAlign w:val="center"/>
          </w:tcPr>
          <w:p w14:paraId="763F6764" w14:textId="607F304E" w:rsidR="00130F38" w:rsidRPr="00F60EAE"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791.0, 581.81</w:t>
            </w:r>
          </w:p>
        </w:tc>
      </w:tr>
      <w:tr w:rsidR="00130F38" w:rsidRPr="005C5231" w14:paraId="7F364964" w14:textId="77777777" w:rsidTr="00130F38">
        <w:tc>
          <w:tcPr>
            <w:tcW w:w="2508" w:type="dxa"/>
            <w:vAlign w:val="center"/>
          </w:tcPr>
          <w:p w14:paraId="1B6F9F31" w14:textId="11A55379" w:rsidR="00130F38" w:rsidRPr="00094800" w:rsidRDefault="00130F38" w:rsidP="00EB4255">
            <w:pPr>
              <w:rPr>
                <w:rFonts w:ascii="Arial" w:eastAsia="Times New Roman" w:hAnsi="Arial" w:cs="Arial"/>
                <w:bCs/>
                <w:noProof/>
                <w:color w:val="000000"/>
                <w:sz w:val="22"/>
                <w:szCs w:val="22"/>
              </w:rPr>
            </w:pPr>
            <w:r>
              <w:rPr>
                <w:rFonts w:ascii="Arial" w:eastAsia="Times New Roman" w:hAnsi="Arial" w:cs="Arial"/>
                <w:noProof/>
                <w:color w:val="000000"/>
                <w:sz w:val="22"/>
                <w:szCs w:val="22"/>
              </w:rPr>
              <w:t xml:space="preserve">Chronic </w:t>
            </w:r>
            <w:r w:rsidRPr="00094800">
              <w:rPr>
                <w:rFonts w:ascii="Arial" w:eastAsia="Times New Roman" w:hAnsi="Arial" w:cs="Arial"/>
                <w:noProof/>
                <w:color w:val="000000"/>
                <w:sz w:val="22"/>
                <w:szCs w:val="22"/>
              </w:rPr>
              <w:t xml:space="preserve">Renal </w:t>
            </w:r>
            <w:r>
              <w:rPr>
                <w:rFonts w:ascii="Arial" w:eastAsia="Times New Roman" w:hAnsi="Arial" w:cs="Arial"/>
                <w:noProof/>
                <w:color w:val="000000"/>
                <w:sz w:val="22"/>
                <w:szCs w:val="22"/>
              </w:rPr>
              <w:t>disease</w:t>
            </w:r>
          </w:p>
        </w:tc>
        <w:tc>
          <w:tcPr>
            <w:tcW w:w="6852" w:type="dxa"/>
            <w:vAlign w:val="center"/>
          </w:tcPr>
          <w:p w14:paraId="243ACF7A" w14:textId="5FC77733" w:rsidR="00130F38" w:rsidRPr="00094800" w:rsidRDefault="00130F38" w:rsidP="00EB4255">
            <w:pPr>
              <w:rPr>
                <w:rFonts w:ascii="Arial" w:eastAsia="Times New Roman" w:hAnsi="Arial" w:cs="Arial"/>
                <w:noProof/>
                <w:color w:val="000000"/>
                <w:sz w:val="22"/>
                <w:szCs w:val="22"/>
              </w:rPr>
            </w:pPr>
            <w:r>
              <w:rPr>
                <w:rFonts w:ascii="Arial" w:hAnsi="Arial" w:cs="Arial"/>
                <w:noProof/>
                <w:sz w:val="22"/>
                <w:szCs w:val="22"/>
              </w:rPr>
              <w:t>581, 582, 583, 585, 587, 588, 646.2x</w:t>
            </w:r>
          </w:p>
        </w:tc>
      </w:tr>
      <w:tr w:rsidR="00130F38" w:rsidRPr="005C5231" w14:paraId="5BC59D70" w14:textId="77777777" w:rsidTr="00130F38">
        <w:tc>
          <w:tcPr>
            <w:tcW w:w="2508" w:type="dxa"/>
            <w:vAlign w:val="center"/>
          </w:tcPr>
          <w:p w14:paraId="60AA8BDE" w14:textId="3FA62F8E" w:rsidR="00130F38" w:rsidRPr="00094800" w:rsidRDefault="00130F38" w:rsidP="00EB4255">
            <w:pPr>
              <w:rPr>
                <w:rFonts w:ascii="Arial" w:eastAsia="Times New Roman" w:hAnsi="Arial" w:cs="Arial"/>
                <w:b/>
                <w:bCs/>
                <w:noProof/>
                <w:color w:val="000000"/>
                <w:sz w:val="22"/>
                <w:szCs w:val="22"/>
              </w:rPr>
            </w:pPr>
            <w:r w:rsidRPr="00094800">
              <w:rPr>
                <w:rFonts w:ascii="Arial" w:eastAsia="Times New Roman" w:hAnsi="Arial" w:cs="Arial"/>
                <w:noProof/>
                <w:color w:val="000000"/>
                <w:sz w:val="22"/>
                <w:szCs w:val="22"/>
              </w:rPr>
              <w:t>Sickle cell anemia</w:t>
            </w:r>
          </w:p>
        </w:tc>
        <w:tc>
          <w:tcPr>
            <w:tcW w:w="6852" w:type="dxa"/>
            <w:vAlign w:val="center"/>
          </w:tcPr>
          <w:p w14:paraId="09C4BE4F" w14:textId="44D60868" w:rsidR="00130F38" w:rsidRPr="00E07632" w:rsidRDefault="00130F38" w:rsidP="00E07632">
            <w:pPr>
              <w:rPr>
                <w:rFonts w:ascii="Arial" w:hAnsi="Arial" w:cs="Arial"/>
                <w:noProof/>
                <w:sz w:val="22"/>
                <w:szCs w:val="22"/>
              </w:rPr>
            </w:pPr>
            <w:r w:rsidRPr="00094800">
              <w:rPr>
                <w:rFonts w:ascii="Arial" w:eastAsia="Times New Roman" w:hAnsi="Arial" w:cs="Arial"/>
                <w:noProof/>
                <w:color w:val="000000"/>
                <w:sz w:val="22"/>
                <w:szCs w:val="22"/>
              </w:rPr>
              <w:t>282.4</w:t>
            </w:r>
            <w:r>
              <w:rPr>
                <w:rFonts w:ascii="Arial" w:eastAsia="Times New Roman" w:hAnsi="Arial" w:cs="Arial"/>
                <w:noProof/>
                <w:color w:val="000000"/>
                <w:sz w:val="22"/>
                <w:szCs w:val="22"/>
              </w:rPr>
              <w:t>x</w:t>
            </w:r>
            <w:r w:rsidRPr="00094800">
              <w:rPr>
                <w:rFonts w:ascii="Arial" w:eastAsia="Times New Roman" w:hAnsi="Arial" w:cs="Arial"/>
                <w:noProof/>
                <w:color w:val="000000"/>
                <w:sz w:val="22"/>
                <w:szCs w:val="22"/>
              </w:rPr>
              <w:t>, 282.6</w:t>
            </w:r>
            <w:r>
              <w:rPr>
                <w:rFonts w:ascii="Arial" w:eastAsia="Times New Roman" w:hAnsi="Arial" w:cs="Arial"/>
                <w:noProof/>
                <w:color w:val="000000"/>
                <w:sz w:val="22"/>
                <w:szCs w:val="22"/>
              </w:rPr>
              <w:t>x</w:t>
            </w:r>
            <w:r w:rsidRPr="00094800">
              <w:rPr>
                <w:rFonts w:ascii="Arial" w:eastAsia="Times New Roman" w:hAnsi="Arial" w:cs="Arial"/>
                <w:noProof/>
                <w:color w:val="000000"/>
                <w:sz w:val="22"/>
                <w:szCs w:val="22"/>
              </w:rPr>
              <w:tab/>
            </w:r>
          </w:p>
        </w:tc>
      </w:tr>
      <w:tr w:rsidR="00130F38" w:rsidRPr="005C5231" w14:paraId="3286A85F" w14:textId="77777777" w:rsidTr="00130F38">
        <w:tc>
          <w:tcPr>
            <w:tcW w:w="2508" w:type="dxa"/>
            <w:vAlign w:val="center"/>
          </w:tcPr>
          <w:p w14:paraId="4735A921" w14:textId="36710EB8"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Migraine</w:t>
            </w:r>
          </w:p>
        </w:tc>
        <w:tc>
          <w:tcPr>
            <w:tcW w:w="6852" w:type="dxa"/>
            <w:vAlign w:val="center"/>
          </w:tcPr>
          <w:p w14:paraId="70A62FDA" w14:textId="1CC8157D" w:rsidR="00130F38" w:rsidRPr="00094800" w:rsidRDefault="00130F38" w:rsidP="00E07632">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346</w:t>
            </w:r>
            <w:r>
              <w:rPr>
                <w:rFonts w:ascii="Arial" w:eastAsia="Times New Roman" w:hAnsi="Arial" w:cs="Arial"/>
                <w:noProof/>
                <w:color w:val="000000"/>
                <w:sz w:val="22"/>
                <w:szCs w:val="22"/>
              </w:rPr>
              <w:t xml:space="preserve">.xx, </w:t>
            </w:r>
            <w:r w:rsidRPr="00094800">
              <w:rPr>
                <w:rFonts w:ascii="Arial" w:eastAsia="Times New Roman" w:hAnsi="Arial" w:cs="Arial"/>
                <w:noProof/>
                <w:color w:val="000000"/>
                <w:sz w:val="22"/>
                <w:szCs w:val="22"/>
              </w:rPr>
              <w:t>625.4,</w:t>
            </w:r>
            <w:r w:rsidRPr="00094800">
              <w:rPr>
                <w:rFonts w:ascii="Arial" w:eastAsia="Times New Roman" w:hAnsi="Arial" w:cs="Arial"/>
                <w:noProof/>
                <w:color w:val="000000"/>
                <w:sz w:val="22"/>
                <w:szCs w:val="22"/>
              </w:rPr>
              <w:tab/>
            </w:r>
          </w:p>
        </w:tc>
      </w:tr>
      <w:tr w:rsidR="00130F38" w:rsidRPr="005C5231" w14:paraId="7242F1DE" w14:textId="77777777" w:rsidTr="00130F38">
        <w:tc>
          <w:tcPr>
            <w:tcW w:w="2508" w:type="dxa"/>
            <w:vAlign w:val="center"/>
          </w:tcPr>
          <w:p w14:paraId="72F606D2" w14:textId="1BDAA564" w:rsidR="00130F38" w:rsidRPr="00094800" w:rsidRDefault="00130F38" w:rsidP="00EB4255">
            <w:pPr>
              <w:rPr>
                <w:rFonts w:ascii="Arial" w:eastAsia="Times New Roman" w:hAnsi="Arial" w:cs="Arial"/>
                <w:noProof/>
                <w:color w:val="000000"/>
                <w:sz w:val="22"/>
                <w:szCs w:val="22"/>
              </w:rPr>
            </w:pPr>
            <w:r w:rsidRPr="00094800">
              <w:rPr>
                <w:rFonts w:ascii="Arial" w:hAnsi="Arial" w:cs="Arial"/>
                <w:noProof/>
                <w:sz w:val="22"/>
                <w:szCs w:val="22"/>
              </w:rPr>
              <w:t xml:space="preserve">Valvular disease </w:t>
            </w:r>
          </w:p>
        </w:tc>
        <w:tc>
          <w:tcPr>
            <w:tcW w:w="6852" w:type="dxa"/>
            <w:vAlign w:val="center"/>
          </w:tcPr>
          <w:p w14:paraId="63709CF9" w14:textId="74F5F8E9" w:rsidR="00130F38" w:rsidRPr="00094800" w:rsidRDefault="00130F38" w:rsidP="00E07632">
            <w:pPr>
              <w:rPr>
                <w:rFonts w:ascii="Arial" w:eastAsia="Times New Roman" w:hAnsi="Arial" w:cs="Arial"/>
                <w:noProof/>
                <w:color w:val="000000"/>
                <w:sz w:val="22"/>
                <w:szCs w:val="22"/>
              </w:rPr>
            </w:pPr>
            <w:r w:rsidRPr="00094800">
              <w:rPr>
                <w:rFonts w:ascii="Arial" w:hAnsi="Arial" w:cs="Arial"/>
                <w:noProof/>
                <w:sz w:val="22"/>
                <w:szCs w:val="22"/>
              </w:rPr>
              <w:t>093.2, 394</w:t>
            </w:r>
            <w:r>
              <w:rPr>
                <w:rFonts w:ascii="Arial" w:hAnsi="Arial" w:cs="Arial"/>
                <w:noProof/>
                <w:sz w:val="22"/>
                <w:szCs w:val="22"/>
              </w:rPr>
              <w:t>.x, 395.x, 396.x, 397.x</w:t>
            </w:r>
            <w:r w:rsidRPr="00094800">
              <w:rPr>
                <w:rFonts w:ascii="Arial" w:hAnsi="Arial" w:cs="Arial"/>
                <w:noProof/>
                <w:sz w:val="22"/>
                <w:szCs w:val="22"/>
              </w:rPr>
              <w:t>, 424.</w:t>
            </w:r>
            <w:r>
              <w:rPr>
                <w:rFonts w:ascii="Arial" w:hAnsi="Arial" w:cs="Arial"/>
                <w:noProof/>
                <w:sz w:val="22"/>
                <w:szCs w:val="22"/>
              </w:rPr>
              <w:t>xx,</w:t>
            </w:r>
            <w:r w:rsidRPr="00094800">
              <w:rPr>
                <w:rFonts w:ascii="Arial" w:hAnsi="Arial" w:cs="Arial"/>
                <w:noProof/>
                <w:sz w:val="22"/>
                <w:szCs w:val="22"/>
              </w:rPr>
              <w:t xml:space="preserve"> </w:t>
            </w:r>
          </w:p>
        </w:tc>
      </w:tr>
      <w:tr w:rsidR="00130F38" w:rsidRPr="005C5231" w14:paraId="3743D572" w14:textId="77777777" w:rsidTr="00130F38">
        <w:tc>
          <w:tcPr>
            <w:tcW w:w="2508" w:type="dxa"/>
            <w:vAlign w:val="center"/>
          </w:tcPr>
          <w:p w14:paraId="0D45C3B1" w14:textId="0D5DF272"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Congenital  heart disease</w:t>
            </w:r>
          </w:p>
        </w:tc>
        <w:tc>
          <w:tcPr>
            <w:tcW w:w="6852" w:type="dxa"/>
            <w:vAlign w:val="center"/>
          </w:tcPr>
          <w:p w14:paraId="48712276" w14:textId="4C901ECC" w:rsidR="00130F38" w:rsidRPr="00094800" w:rsidRDefault="00130F38" w:rsidP="00B07FC6">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745.</w:t>
            </w:r>
            <w:r>
              <w:rPr>
                <w:rFonts w:ascii="Arial" w:eastAsia="Times New Roman" w:hAnsi="Arial" w:cs="Arial"/>
                <w:noProof/>
                <w:color w:val="000000"/>
                <w:sz w:val="22"/>
                <w:szCs w:val="22"/>
              </w:rPr>
              <w:t xml:space="preserve">0, 745.1x,745.2, 745.3, 745.4, </w:t>
            </w:r>
            <w:r w:rsidRPr="00094800">
              <w:rPr>
                <w:rFonts w:ascii="Arial" w:eastAsia="Times New Roman" w:hAnsi="Arial" w:cs="Arial"/>
                <w:noProof/>
                <w:color w:val="000000"/>
                <w:sz w:val="22"/>
                <w:szCs w:val="22"/>
              </w:rPr>
              <w:t>745.5, 648.5</w:t>
            </w:r>
            <w:r>
              <w:rPr>
                <w:rFonts w:ascii="Arial" w:eastAsia="Times New Roman" w:hAnsi="Arial" w:cs="Arial"/>
                <w:noProof/>
                <w:color w:val="000000"/>
                <w:sz w:val="22"/>
                <w:szCs w:val="22"/>
              </w:rPr>
              <w:t>x</w:t>
            </w:r>
          </w:p>
        </w:tc>
      </w:tr>
      <w:tr w:rsidR="00130F38" w:rsidRPr="005C5231" w14:paraId="03099D40" w14:textId="77777777" w:rsidTr="00130F38">
        <w:tc>
          <w:tcPr>
            <w:tcW w:w="2508" w:type="dxa"/>
            <w:vAlign w:val="center"/>
          </w:tcPr>
          <w:p w14:paraId="40604251" w14:textId="5135084D" w:rsidR="00130F38" w:rsidRPr="00094800" w:rsidRDefault="00130F38" w:rsidP="00EB4255">
            <w:pPr>
              <w:rPr>
                <w:rFonts w:ascii="Arial" w:eastAsia="Times New Roman" w:hAnsi="Arial" w:cs="Arial"/>
                <w:noProof/>
                <w:color w:val="000000"/>
                <w:sz w:val="22"/>
                <w:szCs w:val="22"/>
              </w:rPr>
            </w:pPr>
            <w:r w:rsidRPr="00094800">
              <w:rPr>
                <w:rFonts w:ascii="Arial" w:hAnsi="Arial" w:cs="Arial"/>
                <w:bCs/>
                <w:noProof/>
                <w:color w:val="000000"/>
                <w:sz w:val="22"/>
                <w:szCs w:val="22"/>
              </w:rPr>
              <w:t>Patent foramen ovale</w:t>
            </w:r>
          </w:p>
        </w:tc>
        <w:tc>
          <w:tcPr>
            <w:tcW w:w="6852" w:type="dxa"/>
            <w:vAlign w:val="center"/>
          </w:tcPr>
          <w:p w14:paraId="47DCF757" w14:textId="75DD3E5B" w:rsidR="00130F38" w:rsidRPr="00094800" w:rsidRDefault="00130F38" w:rsidP="00B07FC6">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745.5</w:t>
            </w:r>
          </w:p>
        </w:tc>
      </w:tr>
      <w:tr w:rsidR="00130F38" w:rsidRPr="005C5231" w14:paraId="24577796" w14:textId="77777777" w:rsidTr="00130F38">
        <w:tc>
          <w:tcPr>
            <w:tcW w:w="2508" w:type="dxa"/>
            <w:vAlign w:val="center"/>
          </w:tcPr>
          <w:p w14:paraId="22E24F28" w14:textId="0C747573"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Alcohol abuse</w:t>
            </w:r>
          </w:p>
        </w:tc>
        <w:tc>
          <w:tcPr>
            <w:tcW w:w="6852" w:type="dxa"/>
            <w:vAlign w:val="center"/>
          </w:tcPr>
          <w:p w14:paraId="5F038022" w14:textId="7623FE0C" w:rsidR="00130F38" w:rsidRPr="00094800" w:rsidRDefault="00130F38" w:rsidP="00EB4255">
            <w:pPr>
              <w:rPr>
                <w:rFonts w:ascii="Arial" w:eastAsia="Times New Roman" w:hAnsi="Arial" w:cs="Arial"/>
                <w:noProof/>
                <w:color w:val="000000"/>
                <w:sz w:val="22"/>
                <w:szCs w:val="22"/>
              </w:rPr>
            </w:pPr>
            <w:r>
              <w:rPr>
                <w:rFonts w:ascii="Arial" w:eastAsia="Times New Roman" w:hAnsi="Arial" w:cs="Arial"/>
                <w:noProof/>
                <w:color w:val="000000"/>
                <w:sz w:val="22"/>
                <w:szCs w:val="22"/>
              </w:rPr>
              <w:t>291.xx, 303.xx, 305.0x</w:t>
            </w:r>
          </w:p>
        </w:tc>
      </w:tr>
      <w:tr w:rsidR="00130F38" w:rsidRPr="005C5231" w14:paraId="34F24D28" w14:textId="77777777" w:rsidTr="00130F38">
        <w:tc>
          <w:tcPr>
            <w:tcW w:w="2508" w:type="dxa"/>
            <w:vAlign w:val="center"/>
          </w:tcPr>
          <w:p w14:paraId="4A938A29" w14:textId="750698EC" w:rsidR="00130F38" w:rsidRPr="00094800" w:rsidRDefault="00130F38" w:rsidP="00EB4255">
            <w:pPr>
              <w:rPr>
                <w:rFonts w:ascii="Arial" w:hAnsi="Arial" w:cs="Arial"/>
                <w:bCs/>
                <w:noProof/>
                <w:color w:val="000000"/>
                <w:sz w:val="22"/>
                <w:szCs w:val="22"/>
              </w:rPr>
            </w:pPr>
            <w:r w:rsidRPr="00094800">
              <w:rPr>
                <w:rFonts w:ascii="Arial" w:hAnsi="Arial" w:cs="Arial"/>
                <w:bCs/>
                <w:noProof/>
                <w:color w:val="000000"/>
                <w:sz w:val="22"/>
                <w:szCs w:val="22"/>
              </w:rPr>
              <w:t>Drug dependency</w:t>
            </w:r>
          </w:p>
        </w:tc>
        <w:tc>
          <w:tcPr>
            <w:tcW w:w="6852" w:type="dxa"/>
            <w:vAlign w:val="center"/>
          </w:tcPr>
          <w:p w14:paraId="19282A7A" w14:textId="529F8261" w:rsidR="00130F38" w:rsidRPr="00094800" w:rsidRDefault="00130F38" w:rsidP="00B07FC6">
            <w:pPr>
              <w:rPr>
                <w:rFonts w:ascii="Arial" w:eastAsia="Times New Roman" w:hAnsi="Arial" w:cs="Arial"/>
                <w:noProof/>
                <w:color w:val="000000"/>
                <w:sz w:val="22"/>
                <w:szCs w:val="22"/>
              </w:rPr>
            </w:pPr>
            <w:r>
              <w:rPr>
                <w:rFonts w:ascii="Arial" w:eastAsia="Times New Roman" w:hAnsi="Arial" w:cs="Arial"/>
                <w:noProof/>
                <w:color w:val="000000"/>
                <w:sz w:val="22"/>
                <w:szCs w:val="22"/>
              </w:rPr>
              <w:t>304.xx, 305.xx (except for 305.1), 648.3x,</w:t>
            </w:r>
          </w:p>
        </w:tc>
      </w:tr>
      <w:tr w:rsidR="00130F38" w:rsidRPr="005C5231" w14:paraId="5F424CE3" w14:textId="77777777" w:rsidTr="00130F38">
        <w:tc>
          <w:tcPr>
            <w:tcW w:w="2508" w:type="dxa"/>
            <w:vAlign w:val="center"/>
          </w:tcPr>
          <w:p w14:paraId="4E86D245" w14:textId="24FFF909" w:rsidR="00130F38" w:rsidRPr="00094800" w:rsidRDefault="00130F38" w:rsidP="00EB4255">
            <w:pPr>
              <w:rPr>
                <w:rFonts w:ascii="Arial" w:hAnsi="Arial" w:cs="Arial"/>
                <w:bCs/>
                <w:noProof/>
                <w:color w:val="000000"/>
                <w:sz w:val="22"/>
                <w:szCs w:val="22"/>
              </w:rPr>
            </w:pPr>
            <w:r w:rsidRPr="00094800">
              <w:rPr>
                <w:rFonts w:ascii="Arial" w:eastAsia="Times New Roman" w:hAnsi="Arial" w:cs="Arial"/>
                <w:noProof/>
                <w:color w:val="000000"/>
                <w:sz w:val="22"/>
                <w:szCs w:val="22"/>
              </w:rPr>
              <w:t>Active smoking</w:t>
            </w:r>
          </w:p>
        </w:tc>
        <w:tc>
          <w:tcPr>
            <w:tcW w:w="6852" w:type="dxa"/>
            <w:vAlign w:val="center"/>
          </w:tcPr>
          <w:p w14:paraId="42700A27" w14:textId="55371E69" w:rsidR="00130F38" w:rsidRPr="00094800" w:rsidRDefault="00130F38" w:rsidP="00120E93">
            <w:pPr>
              <w:rPr>
                <w:rFonts w:ascii="Arial" w:eastAsia="Times New Roman" w:hAnsi="Arial" w:cs="Arial"/>
                <w:noProof/>
                <w:color w:val="000000"/>
                <w:sz w:val="22"/>
                <w:szCs w:val="22"/>
              </w:rPr>
            </w:pPr>
            <w:r>
              <w:rPr>
                <w:rFonts w:ascii="Arial" w:eastAsia="Times New Roman" w:hAnsi="Arial" w:cs="Arial"/>
                <w:noProof/>
                <w:color w:val="000000"/>
                <w:sz w:val="22"/>
                <w:szCs w:val="22"/>
              </w:rPr>
              <w:t>305.1x, 649.0</w:t>
            </w:r>
          </w:p>
        </w:tc>
      </w:tr>
      <w:tr w:rsidR="00130F38" w:rsidRPr="005C5231" w14:paraId="206EAC61" w14:textId="77777777" w:rsidTr="00130F38">
        <w:tc>
          <w:tcPr>
            <w:tcW w:w="2508" w:type="dxa"/>
            <w:vAlign w:val="center"/>
          </w:tcPr>
          <w:p w14:paraId="0D8C8EB0" w14:textId="2E10E4DE" w:rsidR="00130F38" w:rsidRPr="00094800" w:rsidRDefault="00130F38" w:rsidP="00EB4255">
            <w:pPr>
              <w:rPr>
                <w:rFonts w:ascii="Arial" w:hAnsi="Arial" w:cs="Arial"/>
                <w:bCs/>
                <w:noProof/>
                <w:color w:val="000000"/>
                <w:sz w:val="22"/>
                <w:szCs w:val="22"/>
              </w:rPr>
            </w:pPr>
            <w:r w:rsidRPr="00094800">
              <w:rPr>
                <w:rFonts w:ascii="Arial" w:hAnsi="Arial" w:cs="Arial"/>
                <w:noProof/>
                <w:sz w:val="22"/>
                <w:szCs w:val="22"/>
              </w:rPr>
              <w:t>Chronic ischemia</w:t>
            </w:r>
          </w:p>
        </w:tc>
        <w:tc>
          <w:tcPr>
            <w:tcW w:w="6852" w:type="dxa"/>
            <w:vAlign w:val="center"/>
          </w:tcPr>
          <w:p w14:paraId="644AB0D4" w14:textId="1030F683" w:rsidR="00130F38" w:rsidRPr="00094800" w:rsidRDefault="00130F38" w:rsidP="00EE1B78">
            <w:pPr>
              <w:rPr>
                <w:rFonts w:ascii="Arial" w:eastAsia="Times New Roman" w:hAnsi="Arial" w:cs="Arial"/>
                <w:noProof/>
                <w:color w:val="000000"/>
                <w:sz w:val="22"/>
                <w:szCs w:val="22"/>
              </w:rPr>
            </w:pPr>
            <w:r w:rsidRPr="00094800">
              <w:rPr>
                <w:rFonts w:ascii="Arial" w:hAnsi="Arial" w:cs="Arial"/>
                <w:noProof/>
                <w:sz w:val="22"/>
                <w:szCs w:val="22"/>
              </w:rPr>
              <w:t>412, 413</w:t>
            </w:r>
            <w:r>
              <w:rPr>
                <w:rFonts w:ascii="Arial" w:hAnsi="Arial" w:cs="Arial"/>
                <w:noProof/>
                <w:sz w:val="22"/>
                <w:szCs w:val="22"/>
              </w:rPr>
              <w:t>.x</w:t>
            </w:r>
            <w:r w:rsidRPr="00094800">
              <w:rPr>
                <w:rFonts w:ascii="Arial" w:hAnsi="Arial" w:cs="Arial"/>
                <w:noProof/>
                <w:sz w:val="22"/>
                <w:szCs w:val="22"/>
              </w:rPr>
              <w:t>, 414</w:t>
            </w:r>
            <w:r>
              <w:rPr>
                <w:rFonts w:ascii="Arial" w:hAnsi="Arial" w:cs="Arial"/>
                <w:noProof/>
                <w:sz w:val="22"/>
                <w:szCs w:val="22"/>
              </w:rPr>
              <w:t>.xx</w:t>
            </w:r>
            <w:r w:rsidRPr="00094800">
              <w:rPr>
                <w:rFonts w:ascii="Arial" w:hAnsi="Arial" w:cs="Arial"/>
                <w:noProof/>
                <w:sz w:val="22"/>
                <w:szCs w:val="22"/>
              </w:rPr>
              <w:tab/>
            </w:r>
          </w:p>
        </w:tc>
      </w:tr>
      <w:tr w:rsidR="00130F38" w:rsidRPr="005C5231" w14:paraId="6DE58DC4" w14:textId="77777777" w:rsidTr="00130F38">
        <w:tc>
          <w:tcPr>
            <w:tcW w:w="2508" w:type="dxa"/>
            <w:vAlign w:val="center"/>
          </w:tcPr>
          <w:p w14:paraId="50D7C646" w14:textId="29027EC5" w:rsidR="00130F38" w:rsidRPr="00094800" w:rsidRDefault="00130F38" w:rsidP="00EB4255">
            <w:pPr>
              <w:rPr>
                <w:rFonts w:ascii="Arial" w:hAnsi="Arial" w:cs="Arial"/>
                <w:noProof/>
                <w:sz w:val="22"/>
                <w:szCs w:val="22"/>
              </w:rPr>
            </w:pPr>
            <w:r w:rsidRPr="00094800">
              <w:rPr>
                <w:rFonts w:ascii="Arial" w:eastAsia="Times New Roman" w:hAnsi="Arial" w:cs="Arial"/>
                <w:noProof/>
                <w:color w:val="000000"/>
                <w:sz w:val="22"/>
                <w:szCs w:val="22"/>
              </w:rPr>
              <w:t>Congestive Heart Failure</w:t>
            </w:r>
          </w:p>
        </w:tc>
        <w:tc>
          <w:tcPr>
            <w:tcW w:w="6852" w:type="dxa"/>
            <w:vAlign w:val="center"/>
          </w:tcPr>
          <w:p w14:paraId="00DE5EC0" w14:textId="4F3CBC76" w:rsidR="00130F38" w:rsidRPr="00094800" w:rsidRDefault="00130F38" w:rsidP="00120E93">
            <w:pPr>
              <w:rPr>
                <w:rFonts w:ascii="Arial" w:hAnsi="Arial" w:cs="Arial"/>
                <w:noProof/>
                <w:sz w:val="22"/>
                <w:szCs w:val="22"/>
              </w:rPr>
            </w:pPr>
            <w:r>
              <w:rPr>
                <w:rFonts w:ascii="Arial" w:hAnsi="Arial" w:cs="Arial"/>
                <w:noProof/>
                <w:sz w:val="22"/>
                <w:szCs w:val="22"/>
              </w:rPr>
              <w:t>428.x2, 428.x3</w:t>
            </w:r>
          </w:p>
        </w:tc>
      </w:tr>
      <w:tr w:rsidR="00130F38" w:rsidRPr="005C5231" w14:paraId="6740371D" w14:textId="77777777" w:rsidTr="00130F38">
        <w:tc>
          <w:tcPr>
            <w:tcW w:w="2508" w:type="dxa"/>
            <w:vAlign w:val="center"/>
          </w:tcPr>
          <w:p w14:paraId="6C59BB20" w14:textId="50BF8058" w:rsidR="00130F38" w:rsidRPr="00094800" w:rsidRDefault="00130F38" w:rsidP="00EB4255">
            <w:pPr>
              <w:rPr>
                <w:rFonts w:ascii="Arial" w:hAnsi="Arial" w:cs="Arial"/>
                <w:bCs/>
                <w:noProof/>
                <w:color w:val="000000"/>
                <w:sz w:val="22"/>
                <w:szCs w:val="22"/>
              </w:rPr>
            </w:pPr>
            <w:r w:rsidRPr="00094800">
              <w:rPr>
                <w:rFonts w:ascii="Arial" w:eastAsia="Times New Roman" w:hAnsi="Arial" w:cs="Arial"/>
                <w:noProof/>
                <w:color w:val="000000"/>
                <w:sz w:val="22"/>
                <w:szCs w:val="22"/>
              </w:rPr>
              <w:t xml:space="preserve">intracerebral hemorrhage </w:t>
            </w:r>
          </w:p>
        </w:tc>
        <w:tc>
          <w:tcPr>
            <w:tcW w:w="6852" w:type="dxa"/>
            <w:vAlign w:val="center"/>
          </w:tcPr>
          <w:p w14:paraId="496C9FEE" w14:textId="1B92DC30" w:rsidR="00130F38" w:rsidRPr="00120E93" w:rsidRDefault="00130F38" w:rsidP="00EE1B78">
            <w:pPr>
              <w:rPr>
                <w:rFonts w:ascii="Arial" w:hAnsi="Arial" w:cs="Arial"/>
                <w:noProof/>
                <w:sz w:val="22"/>
                <w:szCs w:val="22"/>
              </w:rPr>
            </w:pPr>
            <w:r>
              <w:rPr>
                <w:rFonts w:ascii="Arial" w:eastAsia="Times New Roman" w:hAnsi="Arial" w:cs="Arial"/>
                <w:noProof/>
                <w:color w:val="000000"/>
                <w:sz w:val="22"/>
                <w:szCs w:val="22"/>
              </w:rPr>
              <w:t>431</w:t>
            </w:r>
          </w:p>
        </w:tc>
      </w:tr>
      <w:tr w:rsidR="00130F38" w:rsidRPr="005C5231" w14:paraId="2A361C4F" w14:textId="77777777" w:rsidTr="00130F38">
        <w:tc>
          <w:tcPr>
            <w:tcW w:w="2508" w:type="dxa"/>
            <w:vAlign w:val="center"/>
          </w:tcPr>
          <w:p w14:paraId="258F4295" w14:textId="1FD66653"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t>subarachnoid hemorrhage,</w:t>
            </w:r>
          </w:p>
        </w:tc>
        <w:tc>
          <w:tcPr>
            <w:tcW w:w="6852" w:type="dxa"/>
            <w:vAlign w:val="center"/>
          </w:tcPr>
          <w:p w14:paraId="03FA08F4" w14:textId="11F17598" w:rsidR="00130F38" w:rsidRPr="00EE1B78" w:rsidRDefault="00130F38" w:rsidP="00EB4255">
            <w:pPr>
              <w:rPr>
                <w:rFonts w:ascii="Arial" w:eastAsia="Times New Roman" w:hAnsi="Arial" w:cs="Arial"/>
                <w:noProof/>
                <w:color w:val="000000"/>
                <w:sz w:val="22"/>
                <w:szCs w:val="22"/>
              </w:rPr>
            </w:pPr>
            <w:r>
              <w:rPr>
                <w:rFonts w:ascii="Arial" w:eastAsia="Times New Roman" w:hAnsi="Arial" w:cs="Arial"/>
                <w:noProof/>
                <w:sz w:val="22"/>
                <w:szCs w:val="22"/>
                <w:lang w:eastAsia="ko-KR"/>
              </w:rPr>
              <w:t>430</w:t>
            </w:r>
          </w:p>
        </w:tc>
      </w:tr>
      <w:tr w:rsidR="00130F38" w:rsidRPr="005C5231" w14:paraId="08876D8E" w14:textId="77777777" w:rsidTr="00130F38">
        <w:trPr>
          <w:trHeight w:val="350"/>
        </w:trPr>
        <w:tc>
          <w:tcPr>
            <w:tcW w:w="2508" w:type="dxa"/>
            <w:vAlign w:val="center"/>
          </w:tcPr>
          <w:p w14:paraId="78E8C7DB" w14:textId="60562ABF"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rPr>
              <w:lastRenderedPageBreak/>
              <w:t>subdural or epidural hemorrhage,</w:t>
            </w:r>
          </w:p>
        </w:tc>
        <w:tc>
          <w:tcPr>
            <w:tcW w:w="6852" w:type="dxa"/>
            <w:vAlign w:val="center"/>
          </w:tcPr>
          <w:p w14:paraId="15480F80" w14:textId="3C9F39E0" w:rsidR="00130F38" w:rsidRPr="00094800" w:rsidRDefault="00130F38" w:rsidP="00EB4255">
            <w:pPr>
              <w:spacing w:before="100" w:beforeAutospacing="1"/>
              <w:rPr>
                <w:rFonts w:ascii="Arial" w:eastAsia="Times New Roman" w:hAnsi="Arial" w:cs="Arial"/>
                <w:noProof/>
                <w:sz w:val="22"/>
                <w:szCs w:val="22"/>
                <w:lang w:eastAsia="ko-KR"/>
              </w:rPr>
            </w:pPr>
            <w:r>
              <w:rPr>
                <w:rFonts w:ascii="Arial" w:eastAsia="Times New Roman" w:hAnsi="Arial" w:cs="Arial"/>
                <w:noProof/>
                <w:sz w:val="22"/>
                <w:szCs w:val="22"/>
                <w:lang w:eastAsia="ko-KR"/>
              </w:rPr>
              <w:t>432</w:t>
            </w:r>
          </w:p>
        </w:tc>
      </w:tr>
      <w:tr w:rsidR="00130F38" w:rsidRPr="005C5231" w14:paraId="3709F6FE" w14:textId="77777777" w:rsidTr="00130F38">
        <w:tc>
          <w:tcPr>
            <w:tcW w:w="2508" w:type="dxa"/>
            <w:vAlign w:val="center"/>
          </w:tcPr>
          <w:p w14:paraId="4E82A213" w14:textId="09858B55" w:rsidR="00130F38" w:rsidRPr="00094800" w:rsidRDefault="00130F38" w:rsidP="00EB4255">
            <w:pPr>
              <w:rPr>
                <w:rFonts w:ascii="Arial" w:eastAsia="Times New Roman" w:hAnsi="Arial" w:cs="Arial"/>
                <w:noProof/>
                <w:color w:val="000000"/>
                <w:sz w:val="22"/>
                <w:szCs w:val="22"/>
              </w:rPr>
            </w:pPr>
            <w:r w:rsidRPr="00094800">
              <w:rPr>
                <w:rFonts w:ascii="Arial" w:eastAsia="Times New Roman" w:hAnsi="Arial" w:cs="Arial"/>
                <w:noProof/>
                <w:color w:val="000000"/>
                <w:sz w:val="22"/>
                <w:szCs w:val="22"/>
                <w:lang w:eastAsia="ko-KR"/>
              </w:rPr>
              <w:t>pituitary apoplexy, cerebral venous thrombosis,</w:t>
            </w:r>
          </w:p>
        </w:tc>
        <w:tc>
          <w:tcPr>
            <w:tcW w:w="6852" w:type="dxa"/>
            <w:vAlign w:val="center"/>
          </w:tcPr>
          <w:p w14:paraId="0490834E" w14:textId="004EC949" w:rsidR="00130F38" w:rsidRPr="00094800" w:rsidRDefault="00130F38" w:rsidP="00EB4255">
            <w:pPr>
              <w:spacing w:before="100" w:beforeAutospacing="1"/>
              <w:rPr>
                <w:rFonts w:ascii="Arial" w:eastAsia="Times New Roman" w:hAnsi="Arial" w:cs="Arial"/>
                <w:noProof/>
                <w:sz w:val="22"/>
                <w:szCs w:val="22"/>
                <w:lang w:eastAsia="ko-KR"/>
              </w:rPr>
            </w:pPr>
            <w:r>
              <w:rPr>
                <w:rFonts w:ascii="Arial" w:eastAsia="Times New Roman" w:hAnsi="Arial" w:cs="Arial"/>
                <w:noProof/>
                <w:sz w:val="22"/>
                <w:szCs w:val="22"/>
                <w:lang w:eastAsia="ko-KR"/>
              </w:rPr>
              <w:t>253.2</w:t>
            </w:r>
          </w:p>
        </w:tc>
      </w:tr>
      <w:tr w:rsidR="00130F38" w:rsidRPr="005C5231" w14:paraId="068DA753" w14:textId="77777777" w:rsidTr="00130F38">
        <w:tc>
          <w:tcPr>
            <w:tcW w:w="2508" w:type="dxa"/>
            <w:vAlign w:val="center"/>
          </w:tcPr>
          <w:p w14:paraId="145535D5" w14:textId="55D43DF2" w:rsidR="00130F38" w:rsidRPr="00094800" w:rsidRDefault="00130F38" w:rsidP="00EB4255">
            <w:pPr>
              <w:spacing w:before="100" w:beforeAutospacing="1"/>
              <w:rPr>
                <w:rFonts w:ascii="Arial" w:eastAsia="Times New Roman" w:hAnsi="Arial" w:cs="Arial"/>
                <w:noProof/>
                <w:sz w:val="22"/>
                <w:szCs w:val="22"/>
                <w:lang w:eastAsia="ko-KR"/>
              </w:rPr>
            </w:pPr>
            <w:r w:rsidRPr="00094800">
              <w:rPr>
                <w:rFonts w:ascii="Arial" w:eastAsia="Times New Roman" w:hAnsi="Arial" w:cs="Arial"/>
                <w:noProof/>
                <w:color w:val="000000"/>
                <w:sz w:val="22"/>
                <w:szCs w:val="22"/>
                <w:lang w:eastAsia="ko-KR"/>
              </w:rPr>
              <w:t xml:space="preserve">transient cerebral ischemia, </w:t>
            </w:r>
          </w:p>
        </w:tc>
        <w:tc>
          <w:tcPr>
            <w:tcW w:w="6852" w:type="dxa"/>
            <w:vAlign w:val="center"/>
          </w:tcPr>
          <w:p w14:paraId="23FEF1C4" w14:textId="5E9D248B" w:rsidR="00130F38" w:rsidRPr="00094800" w:rsidRDefault="00130F38" w:rsidP="00EB4255">
            <w:pPr>
              <w:spacing w:before="100" w:beforeAutospacing="1"/>
              <w:rPr>
                <w:rFonts w:ascii="Arial" w:eastAsia="Times New Roman" w:hAnsi="Arial" w:cs="Arial"/>
                <w:noProof/>
                <w:sz w:val="22"/>
                <w:szCs w:val="22"/>
                <w:lang w:eastAsia="ko-KR"/>
              </w:rPr>
            </w:pPr>
            <w:r>
              <w:rPr>
                <w:rFonts w:ascii="Arial" w:eastAsia="Times New Roman" w:hAnsi="Arial" w:cs="Arial"/>
                <w:noProof/>
                <w:sz w:val="22"/>
                <w:szCs w:val="22"/>
                <w:lang w:eastAsia="ko-KR"/>
              </w:rPr>
              <w:t>435</w:t>
            </w:r>
          </w:p>
        </w:tc>
      </w:tr>
      <w:tr w:rsidR="00130F38" w:rsidRPr="005C5231" w14:paraId="30833EAF" w14:textId="77777777" w:rsidTr="00130F38">
        <w:tc>
          <w:tcPr>
            <w:tcW w:w="2508" w:type="dxa"/>
            <w:vAlign w:val="center"/>
          </w:tcPr>
          <w:p w14:paraId="0358DAB2" w14:textId="1EF6F0BA" w:rsidR="00130F38" w:rsidRPr="00094800" w:rsidRDefault="00130F38" w:rsidP="00EB4255">
            <w:pPr>
              <w:spacing w:before="100" w:beforeAutospacing="1"/>
              <w:rPr>
                <w:rFonts w:ascii="Arial" w:eastAsia="Times New Roman" w:hAnsi="Arial" w:cs="Arial"/>
                <w:noProof/>
                <w:sz w:val="22"/>
                <w:szCs w:val="22"/>
                <w:lang w:eastAsia="ko-KR"/>
              </w:rPr>
            </w:pPr>
            <w:r w:rsidRPr="00094800">
              <w:rPr>
                <w:rFonts w:ascii="Arial" w:eastAsia="Times New Roman" w:hAnsi="Arial" w:cs="Arial"/>
                <w:noProof/>
                <w:color w:val="000000"/>
                <w:sz w:val="22"/>
                <w:szCs w:val="22"/>
                <w:lang w:eastAsia="ko-KR"/>
              </w:rPr>
              <w:t>cerebral artery dissection</w:t>
            </w:r>
          </w:p>
        </w:tc>
        <w:tc>
          <w:tcPr>
            <w:tcW w:w="6852" w:type="dxa"/>
            <w:vAlign w:val="center"/>
          </w:tcPr>
          <w:p w14:paraId="02CA9358" w14:textId="3084D471" w:rsidR="00130F38" w:rsidRPr="00094800" w:rsidRDefault="00130F38" w:rsidP="00EB4255">
            <w:pPr>
              <w:spacing w:before="100" w:beforeAutospacing="1"/>
              <w:rPr>
                <w:rFonts w:ascii="Arial" w:eastAsia="Times New Roman" w:hAnsi="Arial" w:cs="Arial"/>
                <w:noProof/>
                <w:sz w:val="22"/>
                <w:szCs w:val="22"/>
                <w:lang w:eastAsia="ko-KR"/>
              </w:rPr>
            </w:pPr>
            <w:r w:rsidRPr="00EE1B78">
              <w:rPr>
                <w:rFonts w:ascii="Arial" w:eastAsia="Times New Roman" w:hAnsi="Arial" w:cs="Arial"/>
                <w:noProof/>
                <w:color w:val="000000"/>
                <w:sz w:val="22"/>
                <w:szCs w:val="22"/>
                <w:lang w:eastAsia="ko-KR"/>
              </w:rPr>
              <w:t>443</w:t>
            </w:r>
            <w:r>
              <w:rPr>
                <w:rFonts w:ascii="Arial" w:eastAsia="Times New Roman" w:hAnsi="Arial" w:cs="Arial"/>
                <w:noProof/>
                <w:color w:val="000000"/>
                <w:sz w:val="22"/>
                <w:szCs w:val="22"/>
                <w:lang w:eastAsia="ko-KR"/>
              </w:rPr>
              <w:t>.</w:t>
            </w:r>
            <w:r w:rsidRPr="00EE1B78">
              <w:rPr>
                <w:rFonts w:ascii="Arial" w:eastAsia="Times New Roman" w:hAnsi="Arial" w:cs="Arial"/>
                <w:noProof/>
                <w:color w:val="000000"/>
                <w:sz w:val="22"/>
                <w:szCs w:val="22"/>
                <w:lang w:eastAsia="ko-KR"/>
              </w:rPr>
              <w:t>21</w:t>
            </w:r>
            <w:r>
              <w:rPr>
                <w:rFonts w:ascii="Arial" w:eastAsia="Times New Roman" w:hAnsi="Arial" w:cs="Arial"/>
                <w:noProof/>
                <w:color w:val="000000"/>
                <w:sz w:val="22"/>
                <w:szCs w:val="22"/>
                <w:lang w:eastAsia="ko-KR"/>
              </w:rPr>
              <w:t xml:space="preserve"> , </w:t>
            </w:r>
            <w:r w:rsidRPr="00EE1B78">
              <w:rPr>
                <w:rFonts w:ascii="Arial" w:eastAsia="Times New Roman" w:hAnsi="Arial" w:cs="Arial"/>
                <w:noProof/>
                <w:color w:val="000000"/>
                <w:sz w:val="22"/>
                <w:szCs w:val="22"/>
                <w:lang w:eastAsia="ko-KR"/>
              </w:rPr>
              <w:t>443</w:t>
            </w:r>
            <w:r>
              <w:rPr>
                <w:rFonts w:ascii="Arial" w:eastAsia="Times New Roman" w:hAnsi="Arial" w:cs="Arial"/>
                <w:noProof/>
                <w:color w:val="000000"/>
                <w:sz w:val="22"/>
                <w:szCs w:val="22"/>
                <w:lang w:eastAsia="ko-KR"/>
              </w:rPr>
              <w:t>.24</w:t>
            </w:r>
            <w:r w:rsidRPr="00094800">
              <w:rPr>
                <w:rFonts w:ascii="Arial" w:eastAsia="Times New Roman" w:hAnsi="Arial" w:cs="Arial"/>
                <w:noProof/>
                <w:color w:val="000000"/>
                <w:sz w:val="22"/>
                <w:szCs w:val="22"/>
                <w:lang w:eastAsia="ko-KR"/>
              </w:rPr>
              <w:fldChar w:fldCharType="begin"/>
            </w:r>
            <w:r w:rsidRPr="00094800">
              <w:rPr>
                <w:rFonts w:ascii="Arial" w:eastAsia="Times New Roman" w:hAnsi="Arial" w:cs="Arial"/>
                <w:noProof/>
                <w:color w:val="000000"/>
                <w:sz w:val="22"/>
                <w:szCs w:val="22"/>
                <w:lang w:eastAsia="ko-KR"/>
              </w:rPr>
              <w:instrText xml:space="preserve"> ADDIN PAPERS2_CITATIONS &lt;citation&gt;&lt;uuid&gt;2CE03BBC-A035-4BAC-ABD2-8574E318173E&lt;/uuid&gt;&lt;priority&gt;0&lt;/priority&gt;&lt;publications&gt;&lt;publication&gt;&lt;uuid&gt;43B2CBB7-6CFA-4A56-8605-387759917BF3&lt;/uuid&gt;&lt;volume&gt;120&lt;/volume&gt;&lt;startpage&gt;810&lt;/startpage&gt;&lt;publication_date&gt;99201404001200000000220000&lt;/publication_date&gt;&lt;url&gt;http://eutils.ncbi.nlm.nih.gov/entrez/eutils/elink.fcgi?dbfrom=pubmed&amp;amp;id=24694844&amp;amp;retmode=ref&amp;amp;cmd=prlinks&lt;/url&gt;&lt;type&gt;400&lt;/type&gt;&lt;title&gt;Cardiac arrest during hospitalization for delivery in the United States, 1998-2011.&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From the Department of Anesthesiology, University of Michigan Health System, Ann Arbor, Michigan (J.M.M.); Department of Anesthesiology, Perioperative and Pain Medicine, Brigham and Women's Hospital, Harvard Medical School, Boston, Massachusetts (L.C.T.); The Intensive Care Unit of the Shaare Zedek Medical Center and the Hebrew University School of Medicine, Jerusalem, Israel (S.E.); Division for Heart Disease and Stroke Prevention, U.S. Centers for Disease Control and Prevention, Atlanta, Georgia (E.V.K.); Department of Anesthesiology, Critical Care, and Pain Medicine, Massachusetts General Hospital, Harvard Medical School, Boston, Massachusetts (L.R.L.); and Department of Anesthesiology, Critical Care, and Pain Medicine, Massachusetts General Hospital, and Division of Pharmacoepidemiology and Pharmacoeconomics, Department of Medicine, Brigham and Women's Hospital, Harvard Medical School, Boston, Massachusetts (B.T.B.).&lt;/institution&gt;&lt;number&gt;4&lt;/number&gt;&lt;subtype&gt;400&lt;/subtype&gt;&lt;endpage&gt;818&lt;/endpage&gt;&lt;bundle&gt;&lt;publication&gt;&lt;title&gt;Anesthesiology&lt;/title&gt;&lt;type&gt;-100&lt;/type&gt;&lt;subtype&gt;-100&lt;/subtype&gt;&lt;uuid&gt;15FD2F13-46FC-49E2-AAEE-501E037EB595&lt;/uuid&gt;&lt;/publication&gt;&lt;/bundle&gt;&lt;authors&gt;&lt;author&gt;&lt;firstName&gt;Jill&lt;/firstName&gt;&lt;middleNames&gt;M&lt;/middleNames&gt;&lt;lastName&gt;Mhyre&lt;/lastName&gt;&lt;/author&gt;&lt;author&gt;&lt;firstName&gt;Lawrence&lt;/firstName&gt;&lt;middleNames&gt;C&lt;/middleNames&gt;&lt;lastName&gt;Tsen&lt;/lastName&gt;&lt;/author&gt;&lt;author&gt;&lt;firstName&gt;Sharon&lt;/firstName&gt;&lt;lastName&gt;Einav&lt;/lastName&gt;&lt;/author&gt;&lt;author&gt;&lt;firstName&gt;Elena&lt;/firstName&gt;&lt;middleNames&gt;V&lt;/middleNames&gt;&lt;lastName&gt;Kuklina&lt;/lastName&gt;&lt;/author&gt;&lt;author&gt;&lt;firstName&gt;Lisa&lt;/firstName&gt;&lt;middleNames&gt;R&lt;/middleNames&gt;&lt;lastName&gt;Leffert&lt;/lastName&gt;&lt;/author&gt;&lt;author&gt;&lt;firstName&gt;Brian&lt;/firstName&gt;&lt;middleNames&gt;T&lt;/middleNames&gt;&lt;lastName&gt;Bateman&lt;/lastName&gt;&lt;/author&gt;&lt;/authors&gt;&lt;/publication&gt;&lt;publication&gt;&lt;uuid&gt;95E6CB6B-7916-47C1-9ABC-2D7AC7D38BB1&lt;/uuid&gt;&lt;volume&gt;122&lt;/volume&gt;&lt;doi&gt;10.1097/AOG.0b013e3182a603bb&lt;/doi&gt;&lt;startpage&gt;957&lt;/startpage&gt;&lt;publication_date&gt;99201311001200000000220000&lt;/publication_date&gt;&lt;url&gt;http://eutils.ncbi.nlm.nih.gov/entrez/eutils/elink.fcgi?dbfrom=pubmed&amp;amp;id=24104771&amp;amp;retmode=ref&amp;amp;cmd=prlinks&lt;/url&gt;&lt;type&gt;400&lt;/type&gt;&lt;title&gt;Development of a comorbidity index for use in obstetric patien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ivision of Pharmacoepidemiology and Pharmacoeconomics, Department of Medicine, Brigham and Women's Hospital and Harvard Medical School, the Department of Anesthesiology, Critical Care, and Pain Medicine, Massachusetts General Hospital, Harvard Medical School, and the Department of Epidemiology, Harvard School of Public Health, Boston, Massachusetts; the Department of Anesthesiology, University of Michigan Health System, Ann Arbor, Michigan; and the Division of Reproductive Health, Centers for Disease Control and Prevention, Atlanta, Georgia.&lt;/institution&gt;&lt;number&gt;5&lt;/number&gt;&lt;subtype&gt;400&lt;/subtype&gt;&lt;endpage&gt;965&lt;/endpage&gt;&lt;bundle&gt;&lt;publication&gt;&lt;title&gt;Obstet Gynecol&lt;/title&gt;&lt;type&gt;-100&lt;/type&gt;&lt;subtype&gt;-100&lt;/subtype&gt;&lt;uuid&gt;95F4A1C7-57CE-4FB5-920A-3B5F80DCE4E0&lt;/uuid&gt;&lt;/publication&gt;&lt;/bundle&gt;&lt;authors&gt;&lt;author&gt;&lt;firstName&gt;Brian&lt;/firstName&gt;&lt;middleNames&gt;T&lt;/middleNames&gt;&lt;lastName&gt;Bateman&lt;/lastName&gt;&lt;/author&gt;&lt;author&gt;&lt;firstName&gt;Jill&lt;/firstName&gt;&lt;middleNames&gt;M&lt;/middleNames&gt;&lt;lastName&gt;Mhyre&lt;/lastName&gt;&lt;/author&gt;&lt;author&gt;&lt;firstName&gt;Sonia&lt;/firstName&gt;&lt;lastName&gt;Hernandez-Diaz&lt;/lastName&gt;&lt;/author&gt;&lt;author&gt;&lt;firstName&gt;Krista&lt;/firstName&gt;&lt;middleNames&gt;F&lt;/middleNames&gt;&lt;lastName&gt;Huybrechts&lt;/lastName&gt;&lt;/author&gt;&lt;author&gt;&lt;firstName&gt;Michael&lt;/firstName&gt;&lt;middleNames&gt;A&lt;/middleNames&gt;&lt;lastName&gt;Fischer&lt;/lastName&gt;&lt;/author&gt;&lt;author&gt;&lt;firstName&gt;Andreea&lt;/firstName&gt;&lt;middleNames&gt;A&lt;/middleNames&gt;&lt;lastName&gt;Creanga&lt;/lastName&gt;&lt;/author&gt;&lt;author&gt;&lt;firstName&gt;William&lt;/firstName&gt;&lt;middleNames&gt;M&lt;/middleNames&gt;&lt;lastName&gt;Callaghan&lt;/lastName&gt;&lt;/author&gt;&lt;author&gt;&lt;firstName&gt;Joshua&lt;/firstName&gt;&lt;middleNames&gt;J&lt;/middleNames&gt;&lt;lastName&gt;Gagne&lt;/lastName&gt;&lt;/author&gt;&lt;/authors&gt;&lt;/publication&gt;&lt;/publications&gt;&lt;cites&gt;&lt;/cites&gt;&lt;/citation&gt;T </w:instrText>
            </w:r>
            <w:r w:rsidRPr="00094800">
              <w:rPr>
                <w:rFonts w:ascii="Arial" w:eastAsia="Times New Roman" w:hAnsi="Arial" w:cs="Arial"/>
                <w:noProof/>
                <w:color w:val="000000"/>
                <w:sz w:val="22"/>
                <w:szCs w:val="22"/>
                <w:lang w:eastAsia="ko-KR"/>
              </w:rPr>
              <w:fldChar w:fldCharType="end"/>
            </w:r>
          </w:p>
        </w:tc>
      </w:tr>
      <w:tr w:rsidR="00130F38" w:rsidRPr="005C5231" w14:paraId="0C82084B" w14:textId="77777777" w:rsidTr="00130F38">
        <w:tc>
          <w:tcPr>
            <w:tcW w:w="2508" w:type="dxa"/>
            <w:vAlign w:val="center"/>
          </w:tcPr>
          <w:p w14:paraId="36087D65" w14:textId="350674F0" w:rsidR="00130F38" w:rsidRPr="00094800" w:rsidRDefault="00130F38" w:rsidP="00EB4255">
            <w:pPr>
              <w:spacing w:before="100" w:beforeAutospacing="1"/>
              <w:rPr>
                <w:rFonts w:ascii="Arial" w:eastAsia="Times New Roman" w:hAnsi="Arial" w:cs="Arial"/>
                <w:noProof/>
                <w:sz w:val="22"/>
                <w:szCs w:val="22"/>
                <w:lang w:eastAsia="ko-KR"/>
              </w:rPr>
            </w:pPr>
            <w:r w:rsidRPr="00094800">
              <w:rPr>
                <w:rFonts w:ascii="Arial" w:eastAsia="Times New Roman" w:hAnsi="Arial" w:cs="Arial"/>
                <w:noProof/>
                <w:color w:val="000000"/>
                <w:sz w:val="22"/>
                <w:szCs w:val="22"/>
                <w:lang w:eastAsia="ko-KR"/>
              </w:rPr>
              <w:t>acute cerebrovascular disorder</w:t>
            </w:r>
          </w:p>
        </w:tc>
        <w:tc>
          <w:tcPr>
            <w:tcW w:w="6852" w:type="dxa"/>
            <w:vAlign w:val="center"/>
          </w:tcPr>
          <w:p w14:paraId="7EBF508C" w14:textId="284C0FD8" w:rsidR="00130F38" w:rsidRPr="00094800" w:rsidRDefault="00130F38" w:rsidP="00EB4255">
            <w:pPr>
              <w:spacing w:before="100" w:beforeAutospacing="1"/>
              <w:rPr>
                <w:rFonts w:ascii="Arial" w:eastAsia="Times New Roman" w:hAnsi="Arial" w:cs="Arial"/>
                <w:noProof/>
                <w:sz w:val="22"/>
                <w:szCs w:val="22"/>
                <w:lang w:eastAsia="ko-KR"/>
              </w:rPr>
            </w:pPr>
            <w:r w:rsidRPr="00EE1B78">
              <w:rPr>
                <w:rFonts w:ascii="Arial" w:eastAsia="Times New Roman" w:hAnsi="Arial" w:cs="Arial"/>
                <w:noProof/>
                <w:color w:val="000000"/>
                <w:sz w:val="22"/>
                <w:szCs w:val="22"/>
                <w:lang w:eastAsia="ko-KR"/>
              </w:rPr>
              <w:t>437</w:t>
            </w:r>
            <w:r>
              <w:rPr>
                <w:rFonts w:ascii="Arial" w:eastAsia="Times New Roman" w:hAnsi="Arial" w:cs="Arial"/>
                <w:noProof/>
                <w:color w:val="000000"/>
                <w:sz w:val="22"/>
                <w:szCs w:val="22"/>
                <w:lang w:eastAsia="ko-KR"/>
              </w:rPr>
              <w:t>.x</w:t>
            </w:r>
          </w:p>
        </w:tc>
      </w:tr>
      <w:tr w:rsidR="00130F38" w:rsidRPr="005C5231" w14:paraId="6E112F57" w14:textId="77777777" w:rsidTr="00130F38">
        <w:tc>
          <w:tcPr>
            <w:tcW w:w="2508" w:type="dxa"/>
            <w:vAlign w:val="center"/>
          </w:tcPr>
          <w:p w14:paraId="7384DB6B" w14:textId="290EB080" w:rsidR="00130F38" w:rsidRPr="00094800" w:rsidRDefault="00130F38" w:rsidP="00EB4255">
            <w:pPr>
              <w:spacing w:before="100" w:beforeAutospacing="1"/>
              <w:rPr>
                <w:rFonts w:ascii="Arial" w:eastAsia="Times New Roman" w:hAnsi="Arial" w:cs="Arial"/>
                <w:noProof/>
                <w:color w:val="000000"/>
                <w:sz w:val="22"/>
                <w:szCs w:val="22"/>
                <w:lang w:eastAsia="ko-KR"/>
              </w:rPr>
            </w:pPr>
            <w:r>
              <w:rPr>
                <w:rFonts w:ascii="Arial" w:eastAsia="Times New Roman" w:hAnsi="Arial" w:cs="Arial"/>
                <w:noProof/>
                <w:color w:val="000000"/>
                <w:sz w:val="22"/>
                <w:szCs w:val="22"/>
                <w:lang w:eastAsia="ko-KR"/>
              </w:rPr>
              <w:t>Trauma</w:t>
            </w:r>
          </w:p>
        </w:tc>
        <w:tc>
          <w:tcPr>
            <w:tcW w:w="6852" w:type="dxa"/>
            <w:vAlign w:val="center"/>
          </w:tcPr>
          <w:p w14:paraId="4AE27E39" w14:textId="167FABAB" w:rsidR="00130F38" w:rsidRPr="00094800" w:rsidRDefault="00130F38" w:rsidP="00EE1B78">
            <w:pPr>
              <w:spacing w:before="100" w:beforeAutospacing="1"/>
              <w:rPr>
                <w:rFonts w:ascii="Arial" w:eastAsia="Times New Roman" w:hAnsi="Arial" w:cs="Arial"/>
                <w:noProof/>
                <w:color w:val="000000"/>
                <w:sz w:val="22"/>
                <w:szCs w:val="22"/>
                <w:lang w:eastAsia="ko-KR"/>
              </w:rPr>
            </w:pPr>
            <w:r>
              <w:rPr>
                <w:rFonts w:ascii="Arial" w:eastAsia="Times New Roman" w:hAnsi="Arial" w:cs="Arial"/>
                <w:noProof/>
                <w:color w:val="000000"/>
                <w:sz w:val="22"/>
                <w:szCs w:val="22"/>
                <w:lang w:eastAsia="ko-KR"/>
              </w:rPr>
              <w:t>8</w:t>
            </w:r>
            <w:r w:rsidRPr="00EE1B78">
              <w:rPr>
                <w:rFonts w:ascii="Arial" w:eastAsia="Times New Roman" w:hAnsi="Arial" w:cs="Arial"/>
                <w:noProof/>
                <w:color w:val="000000"/>
                <w:sz w:val="22"/>
                <w:szCs w:val="22"/>
                <w:lang w:eastAsia="ko-KR"/>
              </w:rPr>
              <w:t>00</w:t>
            </w:r>
            <w:r>
              <w:rPr>
                <w:rFonts w:ascii="Arial" w:eastAsia="Times New Roman" w:hAnsi="Arial" w:cs="Arial"/>
                <w:noProof/>
                <w:color w:val="000000"/>
                <w:sz w:val="22"/>
                <w:szCs w:val="22"/>
                <w:lang w:eastAsia="ko-KR"/>
              </w:rPr>
              <w:t xml:space="preserve"> , 801, 802, 803, 804</w:t>
            </w:r>
            <w:r w:rsidRPr="00EE1B78">
              <w:rPr>
                <w:rFonts w:ascii="Arial" w:eastAsia="Times New Roman" w:hAnsi="Arial" w:cs="Arial"/>
                <w:noProof/>
                <w:color w:val="000000"/>
                <w:sz w:val="22"/>
                <w:szCs w:val="22"/>
                <w:lang w:eastAsia="ko-KR"/>
              </w:rPr>
              <w:t xml:space="preserve">, </w:t>
            </w:r>
            <w:r>
              <w:rPr>
                <w:rFonts w:ascii="Arial" w:eastAsia="Times New Roman" w:hAnsi="Arial" w:cs="Arial"/>
                <w:noProof/>
                <w:color w:val="000000"/>
                <w:sz w:val="22"/>
                <w:szCs w:val="22"/>
                <w:lang w:eastAsia="ko-KR"/>
              </w:rPr>
              <w:t>850, 851, 852, 853, 854</w:t>
            </w:r>
          </w:p>
        </w:tc>
      </w:tr>
      <w:tr w:rsidR="00130F38" w:rsidRPr="005C5231" w14:paraId="25EA005D" w14:textId="77777777" w:rsidTr="00130F38">
        <w:tc>
          <w:tcPr>
            <w:tcW w:w="2508" w:type="dxa"/>
            <w:vAlign w:val="bottom"/>
          </w:tcPr>
          <w:p w14:paraId="5BE9293F" w14:textId="27DB74E5" w:rsidR="00130F38" w:rsidRPr="00094800" w:rsidRDefault="00130F38" w:rsidP="00EB4255">
            <w:pPr>
              <w:spacing w:before="100" w:beforeAutospacing="1"/>
              <w:rPr>
                <w:rFonts w:ascii="Arial" w:eastAsia="Times New Roman" w:hAnsi="Arial" w:cs="Arial"/>
                <w:noProof/>
                <w:color w:val="000000"/>
                <w:sz w:val="22"/>
                <w:szCs w:val="22"/>
                <w:lang w:eastAsia="ko-KR"/>
              </w:rPr>
            </w:pPr>
            <w:r w:rsidRPr="00094800">
              <w:rPr>
                <w:rFonts w:ascii="Arial" w:eastAsia="Times New Roman" w:hAnsi="Arial" w:cs="Arial"/>
                <w:b/>
                <w:noProof/>
                <w:color w:val="000000"/>
                <w:szCs w:val="22"/>
                <w:lang w:eastAsia="ko-KR"/>
              </w:rPr>
              <w:t>Visit Procedure Category</w:t>
            </w:r>
          </w:p>
        </w:tc>
        <w:tc>
          <w:tcPr>
            <w:tcW w:w="6852" w:type="dxa"/>
            <w:vAlign w:val="bottom"/>
          </w:tcPr>
          <w:p w14:paraId="1AE031FA" w14:textId="558ACE57" w:rsidR="00130F38" w:rsidRPr="00094800" w:rsidRDefault="00130F38" w:rsidP="00EE1B78">
            <w:pPr>
              <w:spacing w:before="100" w:beforeAutospacing="1"/>
              <w:rPr>
                <w:rFonts w:ascii="Arial" w:eastAsia="Times New Roman" w:hAnsi="Arial" w:cs="Arial"/>
                <w:noProof/>
                <w:color w:val="000000"/>
                <w:sz w:val="22"/>
                <w:szCs w:val="22"/>
                <w:lang w:eastAsia="ko-KR"/>
              </w:rPr>
            </w:pPr>
            <w:r>
              <w:rPr>
                <w:rFonts w:ascii="Arial" w:eastAsia="Times New Roman" w:hAnsi="Arial" w:cs="Arial"/>
                <w:b/>
                <w:noProof/>
                <w:color w:val="000000"/>
                <w:szCs w:val="22"/>
                <w:lang w:eastAsia="ko-KR"/>
              </w:rPr>
              <w:t xml:space="preserve">MarketScan </w:t>
            </w:r>
            <w:r w:rsidRPr="00094800">
              <w:rPr>
                <w:rFonts w:ascii="Arial" w:eastAsia="Times New Roman" w:hAnsi="Arial" w:cs="Arial"/>
                <w:b/>
                <w:noProof/>
                <w:color w:val="000000"/>
                <w:szCs w:val="22"/>
                <w:lang w:eastAsia="ko-KR"/>
              </w:rPr>
              <w:t>Procedure</w:t>
            </w:r>
            <w:r>
              <w:rPr>
                <w:rFonts w:ascii="Arial" w:eastAsia="Times New Roman" w:hAnsi="Arial" w:cs="Arial"/>
                <w:b/>
                <w:noProof/>
                <w:color w:val="000000"/>
                <w:szCs w:val="22"/>
                <w:lang w:eastAsia="ko-KR"/>
              </w:rPr>
              <w:t xml:space="preserve"> Group</w:t>
            </w:r>
            <w:r w:rsidRPr="00094800">
              <w:rPr>
                <w:rFonts w:ascii="Arial" w:eastAsia="Times New Roman" w:hAnsi="Arial" w:cs="Arial"/>
                <w:b/>
                <w:noProof/>
                <w:color w:val="000000"/>
                <w:szCs w:val="22"/>
                <w:lang w:eastAsia="ko-KR"/>
              </w:rPr>
              <w:t xml:space="preserve"> Codes</w:t>
            </w:r>
          </w:p>
        </w:tc>
      </w:tr>
      <w:tr w:rsidR="00130F38" w:rsidRPr="005C5231" w14:paraId="76511AC6" w14:textId="77777777" w:rsidTr="00130F38">
        <w:tc>
          <w:tcPr>
            <w:tcW w:w="2508" w:type="dxa"/>
          </w:tcPr>
          <w:p w14:paraId="7A347175" w14:textId="20ADE312" w:rsidR="00130F38" w:rsidRPr="00094800" w:rsidRDefault="00130F38" w:rsidP="00EB4255">
            <w:pPr>
              <w:spacing w:before="100" w:beforeAutospacing="1"/>
              <w:rPr>
                <w:rFonts w:ascii="Arial" w:eastAsia="Times New Roman" w:hAnsi="Arial" w:cs="Arial"/>
                <w:noProof/>
                <w:color w:val="000000"/>
                <w:szCs w:val="22"/>
                <w:lang w:eastAsia="ko-KR"/>
              </w:rPr>
            </w:pPr>
            <w:r w:rsidRPr="00094800">
              <w:rPr>
                <w:rFonts w:ascii="Arial" w:eastAsia="Times New Roman" w:hAnsi="Arial" w:cs="Arial"/>
                <w:noProof/>
                <w:sz w:val="22"/>
                <w:szCs w:val="22"/>
                <w:lang w:eastAsia="ko-KR"/>
              </w:rPr>
              <w:t>Preventive care</w:t>
            </w:r>
          </w:p>
        </w:tc>
        <w:tc>
          <w:tcPr>
            <w:tcW w:w="6852" w:type="dxa"/>
            <w:vAlign w:val="center"/>
          </w:tcPr>
          <w:p w14:paraId="48F190E9" w14:textId="2370FFE1" w:rsidR="00130F38" w:rsidRPr="00094800" w:rsidRDefault="00130F38" w:rsidP="00EB4255">
            <w:pPr>
              <w:spacing w:before="100" w:beforeAutospacing="1"/>
              <w:rPr>
                <w:rFonts w:ascii="Arial" w:eastAsia="Times New Roman" w:hAnsi="Arial" w:cs="Arial"/>
                <w:noProof/>
                <w:color w:val="000000"/>
                <w:szCs w:val="22"/>
                <w:lang w:eastAsia="ko-KR"/>
              </w:rPr>
            </w:pPr>
            <w:r>
              <w:rPr>
                <w:rFonts w:ascii="Arial" w:eastAsia="Times New Roman" w:hAnsi="Arial" w:cs="Arial"/>
                <w:noProof/>
                <w:color w:val="000000"/>
                <w:sz w:val="22"/>
                <w:szCs w:val="22"/>
                <w:lang w:eastAsia="ko-KR"/>
              </w:rPr>
              <w:t>115, 133</w:t>
            </w:r>
          </w:p>
        </w:tc>
      </w:tr>
      <w:tr w:rsidR="00130F38" w:rsidRPr="005C5231" w14:paraId="450792CC" w14:textId="77777777" w:rsidTr="00130F38">
        <w:tc>
          <w:tcPr>
            <w:tcW w:w="2508" w:type="dxa"/>
          </w:tcPr>
          <w:p w14:paraId="207D1FDC" w14:textId="63333E98" w:rsidR="00130F38" w:rsidRPr="00094800" w:rsidRDefault="00130F38" w:rsidP="00EB4255">
            <w:pPr>
              <w:spacing w:before="100" w:beforeAutospacing="1"/>
              <w:rPr>
                <w:rFonts w:ascii="Arial" w:eastAsia="Times New Roman" w:hAnsi="Arial" w:cs="Arial"/>
                <w:noProof/>
                <w:color w:val="000000"/>
                <w:sz w:val="22"/>
                <w:szCs w:val="22"/>
                <w:lang w:eastAsia="ko-KR"/>
              </w:rPr>
            </w:pPr>
            <w:r w:rsidRPr="00094800">
              <w:rPr>
                <w:rFonts w:ascii="Arial" w:eastAsia="Times New Roman" w:hAnsi="Arial" w:cs="Arial"/>
                <w:noProof/>
                <w:sz w:val="22"/>
                <w:szCs w:val="22"/>
                <w:lang w:eastAsia="ko-KR"/>
              </w:rPr>
              <w:t>Vaccination</w:t>
            </w:r>
          </w:p>
        </w:tc>
        <w:tc>
          <w:tcPr>
            <w:tcW w:w="6852" w:type="dxa"/>
            <w:vAlign w:val="center"/>
          </w:tcPr>
          <w:p w14:paraId="7B3BED32" w14:textId="3E0D17E9" w:rsidR="00130F38" w:rsidRPr="00094800" w:rsidRDefault="00130F38" w:rsidP="00EB4255">
            <w:pPr>
              <w:spacing w:before="100" w:beforeAutospacing="1"/>
              <w:rPr>
                <w:rFonts w:ascii="Arial" w:eastAsia="Times New Roman" w:hAnsi="Arial" w:cs="Arial"/>
                <w:noProof/>
                <w:color w:val="000000"/>
                <w:sz w:val="22"/>
                <w:szCs w:val="22"/>
                <w:lang w:eastAsia="ko-KR"/>
              </w:rPr>
            </w:pPr>
            <w:r>
              <w:rPr>
                <w:rFonts w:ascii="Arial" w:eastAsia="Times New Roman" w:hAnsi="Arial" w:cs="Arial"/>
                <w:noProof/>
                <w:color w:val="000000"/>
                <w:sz w:val="22"/>
                <w:szCs w:val="22"/>
                <w:lang w:eastAsia="ko-KR"/>
              </w:rPr>
              <w:t>130</w:t>
            </w:r>
          </w:p>
        </w:tc>
      </w:tr>
      <w:tr w:rsidR="00130F38" w:rsidRPr="005C5231" w14:paraId="5B6C57D9" w14:textId="77777777" w:rsidTr="00130F38">
        <w:tc>
          <w:tcPr>
            <w:tcW w:w="2508" w:type="dxa"/>
          </w:tcPr>
          <w:p w14:paraId="4E976ADC" w14:textId="1D4F6FAC" w:rsidR="00130F38" w:rsidRPr="00094800" w:rsidRDefault="00130F38" w:rsidP="00EB4255">
            <w:pPr>
              <w:spacing w:before="100" w:beforeAutospacing="1"/>
              <w:rPr>
                <w:rFonts w:ascii="Arial" w:eastAsia="Times New Roman" w:hAnsi="Arial" w:cs="Arial"/>
                <w:noProof/>
                <w:color w:val="000000"/>
                <w:sz w:val="22"/>
                <w:szCs w:val="22"/>
                <w:lang w:eastAsia="ko-KR"/>
              </w:rPr>
            </w:pPr>
            <w:r w:rsidRPr="00094800">
              <w:rPr>
                <w:rFonts w:ascii="Arial" w:eastAsia="Times New Roman" w:hAnsi="Arial" w:cs="Arial"/>
                <w:noProof/>
                <w:sz w:val="22"/>
                <w:szCs w:val="22"/>
                <w:lang w:eastAsia="ko-KR"/>
              </w:rPr>
              <w:t>Cardiovascular</w:t>
            </w:r>
          </w:p>
        </w:tc>
        <w:tc>
          <w:tcPr>
            <w:tcW w:w="6852" w:type="dxa"/>
            <w:vAlign w:val="center"/>
          </w:tcPr>
          <w:p w14:paraId="21EB5017" w14:textId="270B4FB2" w:rsidR="00130F38" w:rsidRPr="00094800" w:rsidRDefault="00130F38" w:rsidP="00EB4255">
            <w:pPr>
              <w:spacing w:before="100" w:beforeAutospacing="1"/>
              <w:rPr>
                <w:rFonts w:ascii="Arial" w:eastAsia="Times New Roman" w:hAnsi="Arial" w:cs="Arial"/>
                <w:noProof/>
                <w:color w:val="000000"/>
                <w:sz w:val="22"/>
                <w:szCs w:val="22"/>
                <w:lang w:eastAsia="ko-KR"/>
              </w:rPr>
            </w:pPr>
            <w:r>
              <w:rPr>
                <w:rFonts w:ascii="Arial" w:eastAsia="Times New Roman" w:hAnsi="Arial" w:cs="Arial"/>
                <w:noProof/>
                <w:color w:val="000000"/>
                <w:sz w:val="22"/>
                <w:szCs w:val="22"/>
                <w:lang w:eastAsia="ko-KR"/>
              </w:rPr>
              <w:t>38, 39, 155, 156, 157, 160, 161, 163, 243</w:t>
            </w:r>
          </w:p>
        </w:tc>
      </w:tr>
      <w:tr w:rsidR="00130F38" w:rsidRPr="005C5231" w14:paraId="5D3DECD1" w14:textId="77777777" w:rsidTr="00130F38">
        <w:tc>
          <w:tcPr>
            <w:tcW w:w="2508" w:type="dxa"/>
          </w:tcPr>
          <w:p w14:paraId="66730356" w14:textId="47BF251B" w:rsidR="00130F38" w:rsidRPr="00094800" w:rsidRDefault="00130F38" w:rsidP="00EB4255">
            <w:pPr>
              <w:spacing w:before="100" w:beforeAutospacing="1"/>
              <w:rPr>
                <w:rFonts w:ascii="Arial" w:eastAsia="Times New Roman" w:hAnsi="Arial" w:cs="Arial"/>
                <w:noProof/>
                <w:color w:val="000000"/>
                <w:sz w:val="22"/>
                <w:szCs w:val="22"/>
                <w:lang w:eastAsia="ko-KR"/>
              </w:rPr>
            </w:pPr>
            <w:r w:rsidRPr="00094800">
              <w:rPr>
                <w:rFonts w:ascii="Arial" w:eastAsia="Times New Roman" w:hAnsi="Arial" w:cs="Arial"/>
                <w:noProof/>
                <w:sz w:val="22"/>
                <w:szCs w:val="22"/>
                <w:lang w:eastAsia="ko-KR"/>
              </w:rPr>
              <w:t>Neurology</w:t>
            </w:r>
          </w:p>
        </w:tc>
        <w:tc>
          <w:tcPr>
            <w:tcW w:w="6852" w:type="dxa"/>
            <w:vAlign w:val="center"/>
          </w:tcPr>
          <w:p w14:paraId="6553DC79" w14:textId="004FF41F" w:rsidR="00130F38" w:rsidRPr="00094800" w:rsidRDefault="00130F38" w:rsidP="00EB4255">
            <w:pPr>
              <w:spacing w:before="100" w:beforeAutospacing="1"/>
              <w:rPr>
                <w:rFonts w:ascii="Arial" w:eastAsia="Times New Roman" w:hAnsi="Arial" w:cs="Arial"/>
                <w:noProof/>
                <w:color w:val="000000"/>
                <w:sz w:val="22"/>
                <w:szCs w:val="22"/>
                <w:lang w:eastAsia="ko-KR"/>
              </w:rPr>
            </w:pPr>
            <w:r>
              <w:rPr>
                <w:rFonts w:ascii="Arial" w:eastAsia="Times New Roman" w:hAnsi="Arial" w:cs="Arial"/>
                <w:noProof/>
                <w:color w:val="000000"/>
                <w:sz w:val="22"/>
                <w:szCs w:val="22"/>
                <w:lang w:eastAsia="ko-KR"/>
              </w:rPr>
              <w:t>74, 75, 175, 176, 177</w:t>
            </w:r>
          </w:p>
        </w:tc>
      </w:tr>
      <w:tr w:rsidR="00130F38" w:rsidRPr="005C5231" w14:paraId="7F97202B" w14:textId="77777777" w:rsidTr="00130F38">
        <w:tc>
          <w:tcPr>
            <w:tcW w:w="2508" w:type="dxa"/>
          </w:tcPr>
          <w:p w14:paraId="2BB2E61E" w14:textId="5223965B" w:rsidR="00130F38" w:rsidRPr="00094800" w:rsidRDefault="00130F38" w:rsidP="00EB4255">
            <w:pPr>
              <w:spacing w:before="100" w:beforeAutospacing="1"/>
              <w:rPr>
                <w:rFonts w:ascii="Arial" w:eastAsia="Times New Roman" w:hAnsi="Arial" w:cs="Arial"/>
                <w:noProof/>
                <w:color w:val="000000"/>
                <w:sz w:val="22"/>
                <w:szCs w:val="22"/>
                <w:lang w:eastAsia="ko-KR"/>
              </w:rPr>
            </w:pPr>
            <w:r w:rsidRPr="00094800">
              <w:rPr>
                <w:rFonts w:ascii="Arial" w:eastAsia="Times New Roman" w:hAnsi="Arial" w:cs="Arial"/>
                <w:noProof/>
                <w:sz w:val="22"/>
                <w:szCs w:val="22"/>
                <w:lang w:eastAsia="ko-KR"/>
              </w:rPr>
              <w:t>Chiropract</w:t>
            </w:r>
            <w:r>
              <w:rPr>
                <w:rFonts w:ascii="Arial" w:eastAsia="Times New Roman" w:hAnsi="Arial" w:cs="Arial"/>
                <w:noProof/>
                <w:sz w:val="22"/>
                <w:szCs w:val="22"/>
                <w:lang w:eastAsia="ko-KR"/>
              </w:rPr>
              <w:t>ic</w:t>
            </w:r>
          </w:p>
        </w:tc>
        <w:tc>
          <w:tcPr>
            <w:tcW w:w="6852" w:type="dxa"/>
            <w:vAlign w:val="center"/>
          </w:tcPr>
          <w:p w14:paraId="0932DEB9" w14:textId="0F93E6E7" w:rsidR="00130F38" w:rsidRPr="00094800" w:rsidRDefault="00130F38" w:rsidP="00EB4255">
            <w:pPr>
              <w:spacing w:before="100" w:beforeAutospacing="1"/>
              <w:rPr>
                <w:rFonts w:ascii="Arial" w:eastAsia="Times New Roman" w:hAnsi="Arial" w:cs="Arial"/>
                <w:noProof/>
                <w:color w:val="000000"/>
                <w:sz w:val="22"/>
                <w:szCs w:val="22"/>
                <w:lang w:eastAsia="ko-KR"/>
              </w:rPr>
            </w:pPr>
            <w:r>
              <w:rPr>
                <w:rFonts w:ascii="Arial" w:eastAsia="Times New Roman" w:hAnsi="Arial" w:cs="Arial"/>
                <w:noProof/>
                <w:color w:val="000000"/>
                <w:sz w:val="22"/>
                <w:szCs w:val="22"/>
                <w:lang w:eastAsia="ko-KR"/>
              </w:rPr>
              <w:t>195, 191</w:t>
            </w:r>
          </w:p>
        </w:tc>
      </w:tr>
      <w:tr w:rsidR="00130F38" w:rsidRPr="005C5231" w14:paraId="46A47542" w14:textId="77777777" w:rsidTr="00130F38">
        <w:tc>
          <w:tcPr>
            <w:tcW w:w="2508" w:type="dxa"/>
          </w:tcPr>
          <w:p w14:paraId="63B9FDF7" w14:textId="07A492D7" w:rsidR="00130F38" w:rsidRPr="00094800" w:rsidRDefault="00130F38" w:rsidP="00EB4255">
            <w:pPr>
              <w:spacing w:before="100" w:beforeAutospacing="1"/>
              <w:rPr>
                <w:rFonts w:ascii="Arial" w:eastAsia="Times New Roman" w:hAnsi="Arial" w:cs="Arial"/>
                <w:noProof/>
                <w:sz w:val="22"/>
                <w:szCs w:val="22"/>
                <w:lang w:eastAsia="ko-KR"/>
              </w:rPr>
            </w:pPr>
            <w:r w:rsidRPr="00094800">
              <w:rPr>
                <w:rFonts w:ascii="Arial" w:eastAsia="Times New Roman" w:hAnsi="Arial" w:cs="Arial"/>
                <w:noProof/>
                <w:sz w:val="22"/>
                <w:szCs w:val="22"/>
                <w:lang w:eastAsia="ko-KR"/>
              </w:rPr>
              <w:t>Emergent office</w:t>
            </w:r>
          </w:p>
        </w:tc>
        <w:tc>
          <w:tcPr>
            <w:tcW w:w="6852" w:type="dxa"/>
            <w:vAlign w:val="center"/>
          </w:tcPr>
          <w:p w14:paraId="7150DFBE" w14:textId="14A777AC" w:rsidR="00130F38" w:rsidRPr="00094800" w:rsidRDefault="00130F38" w:rsidP="00EB4255">
            <w:pPr>
              <w:spacing w:before="100" w:beforeAutospacing="1"/>
              <w:rPr>
                <w:rFonts w:ascii="Arial" w:eastAsia="Times New Roman" w:hAnsi="Arial" w:cs="Arial"/>
                <w:noProof/>
                <w:color w:val="000000"/>
                <w:sz w:val="22"/>
                <w:szCs w:val="22"/>
                <w:lang w:eastAsia="ko-KR"/>
              </w:rPr>
            </w:pPr>
            <w:r w:rsidRPr="00320E15">
              <w:rPr>
                <w:rFonts w:ascii="Arial" w:eastAsia="Times New Roman" w:hAnsi="Arial" w:cs="Arial"/>
                <w:noProof/>
                <w:color w:val="000000"/>
                <w:sz w:val="22"/>
                <w:szCs w:val="22"/>
                <w:lang w:eastAsia="ko-KR"/>
              </w:rPr>
              <w:t>110</w:t>
            </w:r>
          </w:p>
        </w:tc>
      </w:tr>
      <w:tr w:rsidR="00130F38" w:rsidRPr="005C5231" w14:paraId="7E12A9A7" w14:textId="77777777" w:rsidTr="00130F38">
        <w:tc>
          <w:tcPr>
            <w:tcW w:w="2508" w:type="dxa"/>
          </w:tcPr>
          <w:p w14:paraId="2E333AEC" w14:textId="10937AD6" w:rsidR="00130F38" w:rsidRPr="00094800" w:rsidRDefault="00130F38" w:rsidP="00EB4255">
            <w:pPr>
              <w:spacing w:before="100" w:beforeAutospacing="1"/>
              <w:rPr>
                <w:rFonts w:ascii="Arial" w:eastAsia="Times New Roman" w:hAnsi="Arial" w:cs="Arial"/>
                <w:noProof/>
                <w:sz w:val="22"/>
                <w:szCs w:val="22"/>
                <w:lang w:eastAsia="ko-KR"/>
              </w:rPr>
            </w:pPr>
          </w:p>
        </w:tc>
        <w:tc>
          <w:tcPr>
            <w:tcW w:w="6852" w:type="dxa"/>
            <w:vAlign w:val="center"/>
          </w:tcPr>
          <w:p w14:paraId="7E683052" w14:textId="50C42A31" w:rsidR="00130F38" w:rsidRPr="00094800" w:rsidRDefault="00130F38" w:rsidP="00EB4255">
            <w:pPr>
              <w:spacing w:before="100" w:beforeAutospacing="1"/>
              <w:rPr>
                <w:rFonts w:ascii="Arial" w:eastAsia="Times New Roman" w:hAnsi="Arial" w:cs="Arial"/>
                <w:noProof/>
                <w:color w:val="000000"/>
                <w:sz w:val="22"/>
                <w:szCs w:val="22"/>
                <w:lang w:eastAsia="ko-KR"/>
              </w:rPr>
            </w:pPr>
          </w:p>
        </w:tc>
      </w:tr>
      <w:bookmarkEnd w:id="0"/>
    </w:tbl>
    <w:p w14:paraId="115931AB" w14:textId="484B62D9" w:rsidR="00C14E74" w:rsidRDefault="00C14E74">
      <w:pPr>
        <w:spacing w:after="160" w:line="259" w:lineRule="auto"/>
        <w:rPr>
          <w:rFonts w:ascii="Arial" w:hAnsi="Arial" w:cs="Arial"/>
          <w:b/>
          <w:bCs/>
          <w:color w:val="000000"/>
          <w:u w:val="single"/>
        </w:rPr>
      </w:pPr>
      <w:r>
        <w:rPr>
          <w:rFonts w:ascii="Arial" w:hAnsi="Arial" w:cs="Arial"/>
          <w:b/>
          <w:bCs/>
          <w:color w:val="000000"/>
          <w:u w:val="single"/>
        </w:rPr>
        <w:br w:type="page"/>
      </w:r>
    </w:p>
    <w:p w14:paraId="52BD6EAA" w14:textId="77777777" w:rsidR="00505C04" w:rsidRDefault="00505C04">
      <w:pPr>
        <w:spacing w:after="160" w:line="259" w:lineRule="auto"/>
        <w:rPr>
          <w:rFonts w:ascii="Arial" w:hAnsi="Arial" w:cs="Arial"/>
          <w:b/>
          <w:bCs/>
          <w:color w:val="000000"/>
          <w:u w:val="single"/>
        </w:rPr>
      </w:pPr>
    </w:p>
    <w:tbl>
      <w:tblPr>
        <w:tblStyle w:val="TableGrid"/>
        <w:tblW w:w="0" w:type="auto"/>
        <w:tblLook w:val="04A0" w:firstRow="1" w:lastRow="0" w:firstColumn="1" w:lastColumn="0" w:noHBand="0" w:noVBand="1"/>
      </w:tblPr>
      <w:tblGrid>
        <w:gridCol w:w="4675"/>
        <w:gridCol w:w="4675"/>
      </w:tblGrid>
      <w:tr w:rsidR="008313D1" w14:paraId="51B4E5F0" w14:textId="77777777" w:rsidTr="00C14E74">
        <w:trPr>
          <w:trHeight w:val="440"/>
        </w:trPr>
        <w:tc>
          <w:tcPr>
            <w:tcW w:w="9350" w:type="dxa"/>
            <w:gridSpan w:val="2"/>
            <w:tcBorders>
              <w:top w:val="nil"/>
              <w:left w:val="nil"/>
              <w:right w:val="nil"/>
            </w:tcBorders>
          </w:tcPr>
          <w:p w14:paraId="0A2BE9CC" w14:textId="04A369D8" w:rsidR="008313D1" w:rsidRPr="008E4BA4" w:rsidRDefault="000906A5" w:rsidP="00505C04">
            <w:pPr>
              <w:spacing w:line="259" w:lineRule="auto"/>
              <w:rPr>
                <w:rFonts w:ascii="Arial" w:hAnsi="Arial" w:cs="Arial"/>
                <w:bCs/>
                <w:color w:val="000000"/>
                <w:sz w:val="22"/>
              </w:rPr>
            </w:pPr>
            <w:bookmarkStart w:id="1" w:name="_Hlk48154765"/>
            <w:r>
              <w:rPr>
                <w:rFonts w:ascii="Arial" w:hAnsi="Arial" w:cs="Arial"/>
                <w:b/>
                <w:bCs/>
                <w:color w:val="000000"/>
                <w:sz w:val="22"/>
              </w:rPr>
              <w:t>Additional</w:t>
            </w:r>
            <w:r w:rsidR="008E4BA4" w:rsidRPr="008E4BA4">
              <w:rPr>
                <w:rFonts w:ascii="Arial" w:hAnsi="Arial" w:cs="Arial"/>
                <w:b/>
                <w:bCs/>
                <w:color w:val="000000"/>
                <w:sz w:val="22"/>
              </w:rPr>
              <w:t xml:space="preserve"> Table 2. </w:t>
            </w:r>
            <w:r w:rsidR="00C14E74">
              <w:rPr>
                <w:rFonts w:ascii="Arial" w:hAnsi="Arial" w:cs="Arial"/>
                <w:bCs/>
                <w:color w:val="000000"/>
                <w:sz w:val="22"/>
              </w:rPr>
              <w:t xml:space="preserve">Definitions used for classifying risk groups. </w:t>
            </w:r>
          </w:p>
        </w:tc>
      </w:tr>
      <w:bookmarkEnd w:id="1"/>
      <w:tr w:rsidR="00505C04" w14:paraId="43013D4B" w14:textId="77777777" w:rsidTr="00505C04">
        <w:tc>
          <w:tcPr>
            <w:tcW w:w="4675" w:type="dxa"/>
          </w:tcPr>
          <w:p w14:paraId="273CA22C" w14:textId="1D67BABC" w:rsidR="00505C04" w:rsidRPr="008E4BA4" w:rsidRDefault="00505C04" w:rsidP="00505C04">
            <w:pPr>
              <w:spacing w:line="259" w:lineRule="auto"/>
              <w:rPr>
                <w:rFonts w:ascii="Arial" w:hAnsi="Arial" w:cs="Arial"/>
                <w:b/>
                <w:bCs/>
                <w:color w:val="000000"/>
                <w:sz w:val="22"/>
              </w:rPr>
            </w:pPr>
            <w:r w:rsidRPr="008E4BA4">
              <w:rPr>
                <w:rFonts w:ascii="Arial" w:hAnsi="Arial" w:cs="Arial"/>
                <w:b/>
                <w:bCs/>
                <w:color w:val="000000"/>
                <w:sz w:val="22"/>
              </w:rPr>
              <w:t>Risk group</w:t>
            </w:r>
          </w:p>
        </w:tc>
        <w:tc>
          <w:tcPr>
            <w:tcW w:w="4675" w:type="dxa"/>
          </w:tcPr>
          <w:p w14:paraId="5C2643BB" w14:textId="7E809130" w:rsidR="00505C04" w:rsidRPr="008E4BA4" w:rsidRDefault="008E4BA4" w:rsidP="00505C04">
            <w:pPr>
              <w:spacing w:line="259" w:lineRule="auto"/>
              <w:rPr>
                <w:rFonts w:ascii="Arial" w:hAnsi="Arial" w:cs="Arial"/>
                <w:b/>
                <w:bCs/>
                <w:color w:val="000000"/>
                <w:sz w:val="22"/>
              </w:rPr>
            </w:pPr>
            <w:r w:rsidRPr="008E4BA4">
              <w:rPr>
                <w:rFonts w:ascii="Arial" w:hAnsi="Arial" w:cs="Arial"/>
                <w:b/>
                <w:bCs/>
                <w:color w:val="000000"/>
                <w:sz w:val="22"/>
              </w:rPr>
              <w:t>Definition</w:t>
            </w:r>
          </w:p>
        </w:tc>
      </w:tr>
      <w:tr w:rsidR="007B57F0" w14:paraId="241F3F1C" w14:textId="77777777" w:rsidTr="00505C04">
        <w:tc>
          <w:tcPr>
            <w:tcW w:w="4675" w:type="dxa"/>
          </w:tcPr>
          <w:p w14:paraId="2199305A" w14:textId="4C390A98" w:rsidR="007B57F0" w:rsidRPr="008313D1" w:rsidRDefault="007B57F0" w:rsidP="007B57F0">
            <w:pPr>
              <w:spacing w:line="259" w:lineRule="auto"/>
              <w:rPr>
                <w:rFonts w:ascii="Arial" w:hAnsi="Arial" w:cs="Arial"/>
                <w:bCs/>
                <w:color w:val="000000"/>
                <w:sz w:val="22"/>
              </w:rPr>
            </w:pPr>
            <w:r w:rsidRPr="008313D1">
              <w:rPr>
                <w:rFonts w:ascii="Arial" w:hAnsi="Arial" w:cs="Arial"/>
                <w:sz w:val="22"/>
              </w:rPr>
              <w:t>Metabolic Syndrome</w:t>
            </w:r>
          </w:p>
        </w:tc>
        <w:tc>
          <w:tcPr>
            <w:tcW w:w="4675" w:type="dxa"/>
          </w:tcPr>
          <w:p w14:paraId="0CE0B8D3" w14:textId="4665DAB7" w:rsidR="007B57F0" w:rsidRPr="008313D1" w:rsidRDefault="007B57F0" w:rsidP="007B57F0">
            <w:pPr>
              <w:spacing w:line="259" w:lineRule="auto"/>
              <w:rPr>
                <w:rFonts w:ascii="Arial" w:hAnsi="Arial" w:cs="Arial"/>
                <w:bCs/>
                <w:color w:val="000000"/>
                <w:sz w:val="22"/>
              </w:rPr>
            </w:pPr>
            <w:r w:rsidRPr="008313D1">
              <w:rPr>
                <w:rFonts w:ascii="Arial" w:hAnsi="Arial" w:cs="Arial"/>
                <w:bCs/>
                <w:color w:val="000000"/>
                <w:sz w:val="22"/>
              </w:rPr>
              <w:t xml:space="preserve">diabetes, hypertension and/or obesity </w:t>
            </w:r>
          </w:p>
        </w:tc>
      </w:tr>
      <w:tr w:rsidR="007B57F0" w14:paraId="445D8F05" w14:textId="77777777" w:rsidTr="00505C04">
        <w:tc>
          <w:tcPr>
            <w:tcW w:w="4675" w:type="dxa"/>
          </w:tcPr>
          <w:p w14:paraId="5DC4E173" w14:textId="2AA7386B" w:rsidR="007B57F0" w:rsidRPr="008313D1" w:rsidRDefault="007B57F0" w:rsidP="007B57F0">
            <w:pPr>
              <w:spacing w:line="259" w:lineRule="auto"/>
              <w:rPr>
                <w:rFonts w:ascii="Arial" w:hAnsi="Arial" w:cs="Arial"/>
                <w:b/>
                <w:bCs/>
                <w:color w:val="000000"/>
                <w:sz w:val="22"/>
                <w:u w:val="single"/>
              </w:rPr>
            </w:pPr>
            <w:r w:rsidRPr="008313D1">
              <w:rPr>
                <w:rFonts w:ascii="Arial" w:hAnsi="Arial" w:cs="Arial"/>
                <w:sz w:val="22"/>
              </w:rPr>
              <w:t>Infections</w:t>
            </w:r>
          </w:p>
        </w:tc>
        <w:tc>
          <w:tcPr>
            <w:tcW w:w="4675" w:type="dxa"/>
          </w:tcPr>
          <w:p w14:paraId="6509CF2B" w14:textId="08EEBE88" w:rsidR="007B57F0" w:rsidRPr="008313D1" w:rsidRDefault="007B57F0" w:rsidP="007B57F0">
            <w:pPr>
              <w:spacing w:line="259" w:lineRule="auto"/>
              <w:rPr>
                <w:rFonts w:ascii="Arial" w:hAnsi="Arial" w:cs="Arial"/>
                <w:b/>
                <w:bCs/>
                <w:color w:val="000000"/>
                <w:sz w:val="22"/>
                <w:u w:val="single"/>
              </w:rPr>
            </w:pPr>
            <w:r w:rsidRPr="008313D1">
              <w:rPr>
                <w:rFonts w:ascii="Arial" w:hAnsi="Arial" w:cs="Arial"/>
                <w:bCs/>
                <w:color w:val="000000"/>
                <w:sz w:val="22"/>
              </w:rPr>
              <w:t>influenza-like illness, respiratory infection, gastro-intestinal infection, sepsis, sexually transmitted diseases, genitourinary infection, urinary tract infection, mastitis, chorioamnionitis and/or other infections</w:t>
            </w:r>
          </w:p>
        </w:tc>
      </w:tr>
      <w:tr w:rsidR="007B57F0" w14:paraId="52F020B7" w14:textId="77777777" w:rsidTr="00505C04">
        <w:tc>
          <w:tcPr>
            <w:tcW w:w="4675" w:type="dxa"/>
          </w:tcPr>
          <w:p w14:paraId="544489F5" w14:textId="6C2C286D" w:rsidR="007B57F0" w:rsidRPr="008313D1" w:rsidRDefault="007B57F0" w:rsidP="007B57F0">
            <w:pPr>
              <w:spacing w:line="259" w:lineRule="auto"/>
              <w:rPr>
                <w:rFonts w:ascii="Arial" w:hAnsi="Arial" w:cs="Arial"/>
                <w:b/>
                <w:bCs/>
                <w:color w:val="000000"/>
                <w:sz w:val="22"/>
                <w:u w:val="single"/>
              </w:rPr>
            </w:pPr>
            <w:r w:rsidRPr="008313D1">
              <w:rPr>
                <w:rFonts w:ascii="Arial" w:hAnsi="Arial" w:cs="Arial"/>
                <w:sz w:val="22"/>
              </w:rPr>
              <w:t>SITY risk factors</w:t>
            </w:r>
          </w:p>
        </w:tc>
        <w:tc>
          <w:tcPr>
            <w:tcW w:w="4675" w:type="dxa"/>
          </w:tcPr>
          <w:p w14:paraId="646D5F5B" w14:textId="4DC3BC51" w:rsidR="007B57F0" w:rsidRPr="008313D1" w:rsidRDefault="007B57F0" w:rsidP="007B57F0">
            <w:pPr>
              <w:spacing w:line="259" w:lineRule="auto"/>
              <w:rPr>
                <w:rFonts w:ascii="Arial" w:hAnsi="Arial" w:cs="Arial"/>
                <w:b/>
                <w:bCs/>
                <w:color w:val="000000"/>
                <w:sz w:val="22"/>
                <w:u w:val="single"/>
              </w:rPr>
            </w:pPr>
            <w:r w:rsidRPr="008313D1">
              <w:rPr>
                <w:rFonts w:ascii="Arial" w:hAnsi="Arial" w:cs="Arial"/>
                <w:bCs/>
                <w:color w:val="000000"/>
                <w:sz w:val="22"/>
              </w:rPr>
              <w:t xml:space="preserve">hypercoagulable state, coagulopathy, nephrotic syndrome, </w:t>
            </w:r>
            <w:r w:rsidR="00E07632">
              <w:rPr>
                <w:rFonts w:ascii="Arial" w:hAnsi="Arial" w:cs="Arial"/>
                <w:bCs/>
                <w:color w:val="000000"/>
                <w:sz w:val="22"/>
              </w:rPr>
              <w:t xml:space="preserve">chronic </w:t>
            </w:r>
            <w:r w:rsidRPr="008313D1">
              <w:rPr>
                <w:rFonts w:ascii="Arial" w:hAnsi="Arial" w:cs="Arial"/>
                <w:bCs/>
                <w:color w:val="000000"/>
                <w:sz w:val="22"/>
              </w:rPr>
              <w:t>renal disease, sickle cell anemia, migraine, valvular heart disease, congenital heart disease and/or patent foramen ovale</w:t>
            </w:r>
          </w:p>
        </w:tc>
      </w:tr>
      <w:tr w:rsidR="007B57F0" w14:paraId="4BEC23E7" w14:textId="77777777" w:rsidTr="00505C04">
        <w:tc>
          <w:tcPr>
            <w:tcW w:w="4675" w:type="dxa"/>
          </w:tcPr>
          <w:p w14:paraId="6123F395" w14:textId="7517C957" w:rsidR="007B57F0" w:rsidRPr="008313D1" w:rsidRDefault="007B57F0" w:rsidP="007B57F0">
            <w:pPr>
              <w:spacing w:line="259" w:lineRule="auto"/>
              <w:rPr>
                <w:rFonts w:ascii="Arial" w:hAnsi="Arial" w:cs="Arial"/>
                <w:b/>
                <w:bCs/>
                <w:color w:val="000000"/>
                <w:sz w:val="22"/>
                <w:u w:val="single"/>
              </w:rPr>
            </w:pPr>
            <w:r w:rsidRPr="008313D1">
              <w:rPr>
                <w:rFonts w:ascii="Arial" w:hAnsi="Arial" w:cs="Arial"/>
                <w:sz w:val="22"/>
              </w:rPr>
              <w:t>Substance Use</w:t>
            </w:r>
          </w:p>
        </w:tc>
        <w:tc>
          <w:tcPr>
            <w:tcW w:w="4675" w:type="dxa"/>
          </w:tcPr>
          <w:p w14:paraId="3B447292" w14:textId="7059D8CB" w:rsidR="007B57F0" w:rsidRPr="008313D1" w:rsidRDefault="007B57F0" w:rsidP="007B57F0">
            <w:pPr>
              <w:spacing w:line="259" w:lineRule="auto"/>
              <w:rPr>
                <w:rFonts w:ascii="Arial" w:hAnsi="Arial" w:cs="Arial"/>
                <w:b/>
                <w:bCs/>
                <w:color w:val="000000"/>
                <w:sz w:val="22"/>
                <w:u w:val="single"/>
              </w:rPr>
            </w:pPr>
            <w:r w:rsidRPr="008313D1">
              <w:rPr>
                <w:rFonts w:ascii="Arial" w:hAnsi="Arial" w:cs="Arial"/>
                <w:bCs/>
                <w:color w:val="000000"/>
                <w:sz w:val="22"/>
              </w:rPr>
              <w:t>alcohol abuse, drug dependency or abuse, and/or current smoking</w:t>
            </w:r>
          </w:p>
        </w:tc>
      </w:tr>
      <w:tr w:rsidR="007B57F0" w14:paraId="152CA95D" w14:textId="77777777" w:rsidTr="00505C04">
        <w:tc>
          <w:tcPr>
            <w:tcW w:w="4675" w:type="dxa"/>
          </w:tcPr>
          <w:p w14:paraId="3D2A3F18" w14:textId="2FB98F81" w:rsidR="007B57F0" w:rsidRPr="008313D1" w:rsidRDefault="00D62C57" w:rsidP="007B57F0">
            <w:pPr>
              <w:spacing w:line="259" w:lineRule="auto"/>
              <w:rPr>
                <w:rFonts w:ascii="Arial" w:hAnsi="Arial" w:cs="Arial"/>
                <w:b/>
                <w:bCs/>
                <w:color w:val="000000"/>
                <w:sz w:val="22"/>
                <w:u w:val="single"/>
              </w:rPr>
            </w:pPr>
            <w:r>
              <w:rPr>
                <w:rFonts w:ascii="Arial" w:hAnsi="Arial" w:cs="Arial"/>
                <w:sz w:val="22"/>
              </w:rPr>
              <w:t xml:space="preserve">Vascular </w:t>
            </w:r>
            <w:r w:rsidR="007B57F0" w:rsidRPr="008313D1">
              <w:rPr>
                <w:rFonts w:ascii="Arial" w:hAnsi="Arial" w:cs="Arial"/>
                <w:sz w:val="22"/>
              </w:rPr>
              <w:t>Disease</w:t>
            </w:r>
          </w:p>
        </w:tc>
        <w:tc>
          <w:tcPr>
            <w:tcW w:w="4675" w:type="dxa"/>
          </w:tcPr>
          <w:p w14:paraId="18C33DF5" w14:textId="73BCBF9A" w:rsidR="007B57F0" w:rsidRPr="008313D1" w:rsidRDefault="007B57F0" w:rsidP="007B57F0">
            <w:pPr>
              <w:spacing w:line="259" w:lineRule="auto"/>
              <w:rPr>
                <w:rFonts w:ascii="Arial" w:hAnsi="Arial" w:cs="Arial"/>
                <w:b/>
                <w:bCs/>
                <w:color w:val="000000"/>
                <w:sz w:val="22"/>
                <w:u w:val="single"/>
              </w:rPr>
            </w:pPr>
            <w:r w:rsidRPr="008313D1">
              <w:rPr>
                <w:rFonts w:ascii="Arial" w:hAnsi="Arial" w:cs="Arial"/>
                <w:bCs/>
                <w:color w:val="000000"/>
                <w:sz w:val="22"/>
              </w:rPr>
              <w:t>chronic ischemia, congestive heart failure, intracerebral hemorrhage, subarachnoid hemorrhage, subdural or epidural hemorrhage, pituitary apoplexy, cerebral venous thrombosis, transient cerebral ischemia, cerebral artery dissection and/or other acute cerebrovascular disorders</w:t>
            </w:r>
          </w:p>
        </w:tc>
      </w:tr>
      <w:tr w:rsidR="007B57F0" w14:paraId="28B0B049" w14:textId="77777777" w:rsidTr="00505C04">
        <w:tc>
          <w:tcPr>
            <w:tcW w:w="4675" w:type="dxa"/>
          </w:tcPr>
          <w:p w14:paraId="6D6A0197" w14:textId="4833DF7F" w:rsidR="007B57F0" w:rsidRPr="008313D1" w:rsidRDefault="007B57F0" w:rsidP="007B57F0">
            <w:pPr>
              <w:spacing w:line="259" w:lineRule="auto"/>
              <w:rPr>
                <w:rFonts w:ascii="Arial" w:hAnsi="Arial" w:cs="Arial"/>
                <w:b/>
                <w:bCs/>
                <w:color w:val="000000"/>
                <w:sz w:val="22"/>
                <w:u w:val="single"/>
              </w:rPr>
            </w:pPr>
            <w:r w:rsidRPr="008313D1">
              <w:rPr>
                <w:rFonts w:ascii="Arial" w:hAnsi="Arial" w:cs="Arial"/>
                <w:sz w:val="22"/>
              </w:rPr>
              <w:t>Trauma or Cancer</w:t>
            </w:r>
          </w:p>
        </w:tc>
        <w:tc>
          <w:tcPr>
            <w:tcW w:w="4675" w:type="dxa"/>
          </w:tcPr>
          <w:p w14:paraId="16CBEF86" w14:textId="2B0F5B9D" w:rsidR="007B57F0" w:rsidRPr="008313D1" w:rsidRDefault="007B57F0" w:rsidP="007B57F0">
            <w:pPr>
              <w:spacing w:line="259" w:lineRule="auto"/>
              <w:rPr>
                <w:rFonts w:ascii="Arial" w:hAnsi="Arial" w:cs="Arial"/>
                <w:bCs/>
                <w:color w:val="000000"/>
                <w:sz w:val="22"/>
              </w:rPr>
            </w:pPr>
            <w:r w:rsidRPr="008313D1">
              <w:rPr>
                <w:rFonts w:ascii="Arial" w:hAnsi="Arial" w:cs="Arial"/>
                <w:bCs/>
                <w:color w:val="000000"/>
                <w:sz w:val="22"/>
              </w:rPr>
              <w:t>Trauma and/or cancer</w:t>
            </w:r>
          </w:p>
        </w:tc>
      </w:tr>
    </w:tbl>
    <w:p w14:paraId="64CBD464" w14:textId="6CC72737" w:rsidR="000C34A1" w:rsidRDefault="000C34A1">
      <w:pPr>
        <w:spacing w:after="160" w:line="259" w:lineRule="auto"/>
        <w:rPr>
          <w:rFonts w:ascii="Arial" w:hAnsi="Arial" w:cs="Arial"/>
          <w:b/>
          <w:bCs/>
          <w:color w:val="000000"/>
          <w:u w:val="single"/>
        </w:rPr>
      </w:pPr>
    </w:p>
    <w:p w14:paraId="163191C8" w14:textId="2B635FD1" w:rsidR="00A701DE" w:rsidRPr="006A4FA3" w:rsidRDefault="00A701DE" w:rsidP="006A4FA3">
      <w:pPr>
        <w:spacing w:after="160" w:line="259" w:lineRule="auto"/>
        <w:rPr>
          <w:rFonts w:ascii="Arial" w:hAnsi="Arial" w:cs="Arial"/>
          <w:b/>
          <w:bCs/>
          <w:color w:val="000000"/>
          <w:u w:val="single"/>
        </w:rPr>
      </w:pPr>
    </w:p>
    <w:sectPr w:rsidR="00A701DE" w:rsidRPr="006A4FA3" w:rsidSect="002533E5">
      <w:footerReference w:type="default" r:id="rId8"/>
      <w:pgSz w:w="12240" w:h="15840"/>
      <w:pgMar w:top="1440" w:right="1440" w:bottom="1440" w:left="1440" w:header="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481987" w14:textId="77777777" w:rsidR="008118D3" w:rsidRDefault="008118D3" w:rsidP="00697337">
      <w:r>
        <w:separator/>
      </w:r>
    </w:p>
  </w:endnote>
  <w:endnote w:type="continuationSeparator" w:id="0">
    <w:p w14:paraId="26DF1662" w14:textId="77777777" w:rsidR="008118D3" w:rsidRDefault="008118D3" w:rsidP="00697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45816189"/>
      <w:docPartObj>
        <w:docPartGallery w:val="Page Numbers (Bottom of Page)"/>
        <w:docPartUnique/>
      </w:docPartObj>
    </w:sdtPr>
    <w:sdtEndPr>
      <w:rPr>
        <w:noProof/>
      </w:rPr>
    </w:sdtEndPr>
    <w:sdtContent>
      <w:p w14:paraId="635C7271" w14:textId="77777777" w:rsidR="007A3338" w:rsidRDefault="007A3338">
        <w:pPr>
          <w:pStyle w:val="Footer"/>
        </w:pPr>
        <w:r>
          <w:fldChar w:fldCharType="begin"/>
        </w:r>
        <w:r>
          <w:instrText xml:space="preserve"> PAGE   \* MERGEFORMAT </w:instrText>
        </w:r>
        <w:r>
          <w:fldChar w:fldCharType="separate"/>
        </w:r>
        <w:r>
          <w:rPr>
            <w:noProof/>
          </w:rPr>
          <w:t>2</w:t>
        </w:r>
        <w:r>
          <w:rPr>
            <w:noProof/>
          </w:rPr>
          <w:fldChar w:fldCharType="end"/>
        </w:r>
      </w:p>
    </w:sdtContent>
  </w:sdt>
  <w:p w14:paraId="6C9F3C8E" w14:textId="77777777" w:rsidR="007A3338" w:rsidRDefault="007A33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279F2F" w14:textId="77777777" w:rsidR="008118D3" w:rsidRDefault="008118D3" w:rsidP="00697337">
      <w:r>
        <w:separator/>
      </w:r>
    </w:p>
  </w:footnote>
  <w:footnote w:type="continuationSeparator" w:id="0">
    <w:p w14:paraId="12E6F110" w14:textId="77777777" w:rsidR="008118D3" w:rsidRDefault="008118D3" w:rsidP="006973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B1348B"/>
    <w:multiLevelType w:val="hybridMultilevel"/>
    <w:tmpl w:val="02BE6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C33E87"/>
    <w:multiLevelType w:val="hybridMultilevel"/>
    <w:tmpl w:val="05107D1A"/>
    <w:lvl w:ilvl="0" w:tplc="E4542C4E">
      <w:start w:val="1"/>
      <w:numFmt w:val="decimal"/>
      <w:lvlText w:val="%1."/>
      <w:lvlJc w:val="left"/>
      <w:pPr>
        <w:ind w:left="420" w:hanging="360"/>
      </w:pPr>
      <w:rPr>
        <w:rFonts w:hint="default"/>
        <w:b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2DBB2C46"/>
    <w:multiLevelType w:val="hybridMultilevel"/>
    <w:tmpl w:val="58A07140"/>
    <w:lvl w:ilvl="0" w:tplc="70E8EF20">
      <w:numFmt w:val="bullet"/>
      <w:lvlText w:val="•"/>
      <w:lvlJc w:val="left"/>
      <w:pPr>
        <w:ind w:left="144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0E7329"/>
    <w:multiLevelType w:val="hybridMultilevel"/>
    <w:tmpl w:val="58922BFE"/>
    <w:lvl w:ilvl="0" w:tplc="70E8EF20">
      <w:numFmt w:val="bullet"/>
      <w:lvlText w:val="•"/>
      <w:lvlJc w:val="left"/>
      <w:pPr>
        <w:ind w:left="2160" w:hanging="720"/>
      </w:pPr>
      <w:rPr>
        <w:rFonts w:ascii="Arial" w:eastAsiaTheme="minorEastAsia"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5DAD7508"/>
    <w:multiLevelType w:val="hybridMultilevel"/>
    <w:tmpl w:val="7BF4DC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0863AE1"/>
    <w:multiLevelType w:val="hybridMultilevel"/>
    <w:tmpl w:val="4404E3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6C4696"/>
    <w:multiLevelType w:val="hybridMultilevel"/>
    <w:tmpl w:val="67ACCB08"/>
    <w:lvl w:ilvl="0" w:tplc="6CB82B22">
      <w:start w:val="1"/>
      <w:numFmt w:val="bullet"/>
      <w:lvlText w:val="•"/>
      <w:lvlJc w:val="left"/>
      <w:pPr>
        <w:tabs>
          <w:tab w:val="num" w:pos="720"/>
        </w:tabs>
        <w:ind w:left="720" w:hanging="360"/>
      </w:pPr>
      <w:rPr>
        <w:rFonts w:ascii="Arial" w:hAnsi="Arial" w:hint="default"/>
      </w:rPr>
    </w:lvl>
    <w:lvl w:ilvl="1" w:tplc="0A387046" w:tentative="1">
      <w:start w:val="1"/>
      <w:numFmt w:val="bullet"/>
      <w:lvlText w:val="•"/>
      <w:lvlJc w:val="left"/>
      <w:pPr>
        <w:tabs>
          <w:tab w:val="num" w:pos="1440"/>
        </w:tabs>
        <w:ind w:left="1440" w:hanging="360"/>
      </w:pPr>
      <w:rPr>
        <w:rFonts w:ascii="Arial" w:hAnsi="Arial" w:hint="default"/>
      </w:rPr>
    </w:lvl>
    <w:lvl w:ilvl="2" w:tplc="A35ED3B6">
      <w:start w:val="110"/>
      <w:numFmt w:val="bullet"/>
      <w:lvlText w:val="•"/>
      <w:lvlJc w:val="left"/>
      <w:pPr>
        <w:tabs>
          <w:tab w:val="num" w:pos="2160"/>
        </w:tabs>
        <w:ind w:left="2160" w:hanging="360"/>
      </w:pPr>
      <w:rPr>
        <w:rFonts w:ascii="Arial" w:hAnsi="Arial" w:hint="default"/>
      </w:rPr>
    </w:lvl>
    <w:lvl w:ilvl="3" w:tplc="6BB8E7B4" w:tentative="1">
      <w:start w:val="1"/>
      <w:numFmt w:val="bullet"/>
      <w:lvlText w:val="•"/>
      <w:lvlJc w:val="left"/>
      <w:pPr>
        <w:tabs>
          <w:tab w:val="num" w:pos="2880"/>
        </w:tabs>
        <w:ind w:left="2880" w:hanging="360"/>
      </w:pPr>
      <w:rPr>
        <w:rFonts w:ascii="Arial" w:hAnsi="Arial" w:hint="default"/>
      </w:rPr>
    </w:lvl>
    <w:lvl w:ilvl="4" w:tplc="62C21D38" w:tentative="1">
      <w:start w:val="1"/>
      <w:numFmt w:val="bullet"/>
      <w:lvlText w:val="•"/>
      <w:lvlJc w:val="left"/>
      <w:pPr>
        <w:tabs>
          <w:tab w:val="num" w:pos="3600"/>
        </w:tabs>
        <w:ind w:left="3600" w:hanging="360"/>
      </w:pPr>
      <w:rPr>
        <w:rFonts w:ascii="Arial" w:hAnsi="Arial" w:hint="default"/>
      </w:rPr>
    </w:lvl>
    <w:lvl w:ilvl="5" w:tplc="50809D24" w:tentative="1">
      <w:start w:val="1"/>
      <w:numFmt w:val="bullet"/>
      <w:lvlText w:val="•"/>
      <w:lvlJc w:val="left"/>
      <w:pPr>
        <w:tabs>
          <w:tab w:val="num" w:pos="4320"/>
        </w:tabs>
        <w:ind w:left="4320" w:hanging="360"/>
      </w:pPr>
      <w:rPr>
        <w:rFonts w:ascii="Arial" w:hAnsi="Arial" w:hint="default"/>
      </w:rPr>
    </w:lvl>
    <w:lvl w:ilvl="6" w:tplc="DE8C2C20" w:tentative="1">
      <w:start w:val="1"/>
      <w:numFmt w:val="bullet"/>
      <w:lvlText w:val="•"/>
      <w:lvlJc w:val="left"/>
      <w:pPr>
        <w:tabs>
          <w:tab w:val="num" w:pos="5040"/>
        </w:tabs>
        <w:ind w:left="5040" w:hanging="360"/>
      </w:pPr>
      <w:rPr>
        <w:rFonts w:ascii="Arial" w:hAnsi="Arial" w:hint="default"/>
      </w:rPr>
    </w:lvl>
    <w:lvl w:ilvl="7" w:tplc="1D42CF7A" w:tentative="1">
      <w:start w:val="1"/>
      <w:numFmt w:val="bullet"/>
      <w:lvlText w:val="•"/>
      <w:lvlJc w:val="left"/>
      <w:pPr>
        <w:tabs>
          <w:tab w:val="num" w:pos="5760"/>
        </w:tabs>
        <w:ind w:left="5760" w:hanging="360"/>
      </w:pPr>
      <w:rPr>
        <w:rFonts w:ascii="Arial" w:hAnsi="Arial" w:hint="default"/>
      </w:rPr>
    </w:lvl>
    <w:lvl w:ilvl="8" w:tplc="37702B0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DDA0940"/>
    <w:multiLevelType w:val="hybridMultilevel"/>
    <w:tmpl w:val="6F2A17A4"/>
    <w:lvl w:ilvl="0" w:tplc="B1DA8E02">
      <w:start w:val="14"/>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06173C"/>
    <w:multiLevelType w:val="hybridMultilevel"/>
    <w:tmpl w:val="52BC48D0"/>
    <w:lvl w:ilvl="0" w:tplc="70E8EF20">
      <w:numFmt w:val="bullet"/>
      <w:lvlText w:val="•"/>
      <w:lvlJc w:val="left"/>
      <w:pPr>
        <w:ind w:left="1440" w:hanging="720"/>
      </w:pPr>
      <w:rPr>
        <w:rFonts w:ascii="Arial" w:eastAsiaTheme="minorEastAsia"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74F2313E"/>
    <w:multiLevelType w:val="hybridMultilevel"/>
    <w:tmpl w:val="BED2F5F4"/>
    <w:lvl w:ilvl="0" w:tplc="04090001">
      <w:start w:val="1"/>
      <w:numFmt w:val="bullet"/>
      <w:lvlText w:val=""/>
      <w:lvlJc w:val="left"/>
      <w:pPr>
        <w:ind w:left="1449" w:hanging="360"/>
      </w:pPr>
      <w:rPr>
        <w:rFonts w:ascii="Symbol" w:hAnsi="Symbol" w:hint="default"/>
      </w:rPr>
    </w:lvl>
    <w:lvl w:ilvl="1" w:tplc="04090003" w:tentative="1">
      <w:start w:val="1"/>
      <w:numFmt w:val="bullet"/>
      <w:lvlText w:val="o"/>
      <w:lvlJc w:val="left"/>
      <w:pPr>
        <w:ind w:left="2169" w:hanging="360"/>
      </w:pPr>
      <w:rPr>
        <w:rFonts w:ascii="Courier New" w:hAnsi="Courier New" w:cs="Courier New" w:hint="default"/>
      </w:rPr>
    </w:lvl>
    <w:lvl w:ilvl="2" w:tplc="04090005" w:tentative="1">
      <w:start w:val="1"/>
      <w:numFmt w:val="bullet"/>
      <w:lvlText w:val=""/>
      <w:lvlJc w:val="left"/>
      <w:pPr>
        <w:ind w:left="2889" w:hanging="360"/>
      </w:pPr>
      <w:rPr>
        <w:rFonts w:ascii="Wingdings" w:hAnsi="Wingdings" w:hint="default"/>
      </w:rPr>
    </w:lvl>
    <w:lvl w:ilvl="3" w:tplc="04090001" w:tentative="1">
      <w:start w:val="1"/>
      <w:numFmt w:val="bullet"/>
      <w:lvlText w:val=""/>
      <w:lvlJc w:val="left"/>
      <w:pPr>
        <w:ind w:left="3609" w:hanging="360"/>
      </w:pPr>
      <w:rPr>
        <w:rFonts w:ascii="Symbol" w:hAnsi="Symbol" w:hint="default"/>
      </w:rPr>
    </w:lvl>
    <w:lvl w:ilvl="4" w:tplc="04090003" w:tentative="1">
      <w:start w:val="1"/>
      <w:numFmt w:val="bullet"/>
      <w:lvlText w:val="o"/>
      <w:lvlJc w:val="left"/>
      <w:pPr>
        <w:ind w:left="4329" w:hanging="360"/>
      </w:pPr>
      <w:rPr>
        <w:rFonts w:ascii="Courier New" w:hAnsi="Courier New" w:cs="Courier New" w:hint="default"/>
      </w:rPr>
    </w:lvl>
    <w:lvl w:ilvl="5" w:tplc="04090005" w:tentative="1">
      <w:start w:val="1"/>
      <w:numFmt w:val="bullet"/>
      <w:lvlText w:val=""/>
      <w:lvlJc w:val="left"/>
      <w:pPr>
        <w:ind w:left="5049" w:hanging="360"/>
      </w:pPr>
      <w:rPr>
        <w:rFonts w:ascii="Wingdings" w:hAnsi="Wingdings" w:hint="default"/>
      </w:rPr>
    </w:lvl>
    <w:lvl w:ilvl="6" w:tplc="04090001" w:tentative="1">
      <w:start w:val="1"/>
      <w:numFmt w:val="bullet"/>
      <w:lvlText w:val=""/>
      <w:lvlJc w:val="left"/>
      <w:pPr>
        <w:ind w:left="5769" w:hanging="360"/>
      </w:pPr>
      <w:rPr>
        <w:rFonts w:ascii="Symbol" w:hAnsi="Symbol" w:hint="default"/>
      </w:rPr>
    </w:lvl>
    <w:lvl w:ilvl="7" w:tplc="04090003" w:tentative="1">
      <w:start w:val="1"/>
      <w:numFmt w:val="bullet"/>
      <w:lvlText w:val="o"/>
      <w:lvlJc w:val="left"/>
      <w:pPr>
        <w:ind w:left="6489" w:hanging="360"/>
      </w:pPr>
      <w:rPr>
        <w:rFonts w:ascii="Courier New" w:hAnsi="Courier New" w:cs="Courier New" w:hint="default"/>
      </w:rPr>
    </w:lvl>
    <w:lvl w:ilvl="8" w:tplc="04090005" w:tentative="1">
      <w:start w:val="1"/>
      <w:numFmt w:val="bullet"/>
      <w:lvlText w:val=""/>
      <w:lvlJc w:val="left"/>
      <w:pPr>
        <w:ind w:left="7209" w:hanging="360"/>
      </w:pPr>
      <w:rPr>
        <w:rFonts w:ascii="Wingdings" w:hAnsi="Wingdings" w:hint="default"/>
      </w:rPr>
    </w:lvl>
  </w:abstractNum>
  <w:num w:numId="1">
    <w:abstractNumId w:val="5"/>
  </w:num>
  <w:num w:numId="2">
    <w:abstractNumId w:val="4"/>
  </w:num>
  <w:num w:numId="3">
    <w:abstractNumId w:val="1"/>
  </w:num>
  <w:num w:numId="4">
    <w:abstractNumId w:val="0"/>
  </w:num>
  <w:num w:numId="5">
    <w:abstractNumId w:val="6"/>
  </w:num>
  <w:num w:numId="6">
    <w:abstractNumId w:val="9"/>
  </w:num>
  <w:num w:numId="7">
    <w:abstractNumId w:val="8"/>
  </w:num>
  <w:num w:numId="8">
    <w:abstractNumId w:val="3"/>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US" w:vendorID="64" w:dllVersion="6" w:nlCheck="1" w:checkStyle="0"/>
  <w:activeWritingStyle w:appName="MSWord" w:lang="en-US" w:vendorID="64" w:dllVersion="4096" w:nlCheck="1" w:checkStyle="0"/>
  <w:activeWritingStyle w:appName="MSWord" w:lang="en-US" w:vendorID="64" w:dllVersion="0" w:nlCheck="1" w:checkStyle="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G0NDI2MjI0MDIxNDJU0lEKTi0uzszPAykwrAUAHoDiWSwAAAA="/>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902ss0rex0wpefp0ax2vtv05wtt9as0rax&quot;&gt;rtx sae&lt;record-ids&gt;&lt;item&gt;33&lt;/item&gt;&lt;item&gt;34&lt;/item&gt;&lt;item&gt;53&lt;/item&gt;&lt;/record-ids&gt;&lt;/item&gt;&lt;/Libraries&gt;"/>
  </w:docVars>
  <w:rsids>
    <w:rsidRoot w:val="009B335F"/>
    <w:rsid w:val="00000C10"/>
    <w:rsid w:val="00002739"/>
    <w:rsid w:val="00002D67"/>
    <w:rsid w:val="00003C28"/>
    <w:rsid w:val="00005204"/>
    <w:rsid w:val="00005A95"/>
    <w:rsid w:val="00005CD5"/>
    <w:rsid w:val="00005D01"/>
    <w:rsid w:val="0000711E"/>
    <w:rsid w:val="00007953"/>
    <w:rsid w:val="00007EDC"/>
    <w:rsid w:val="00007F02"/>
    <w:rsid w:val="00010560"/>
    <w:rsid w:val="0001079A"/>
    <w:rsid w:val="000115BE"/>
    <w:rsid w:val="000118B7"/>
    <w:rsid w:val="00011ECB"/>
    <w:rsid w:val="00013437"/>
    <w:rsid w:val="00013748"/>
    <w:rsid w:val="00014058"/>
    <w:rsid w:val="00014329"/>
    <w:rsid w:val="00014F26"/>
    <w:rsid w:val="00016030"/>
    <w:rsid w:val="00016228"/>
    <w:rsid w:val="00017608"/>
    <w:rsid w:val="000179A4"/>
    <w:rsid w:val="00020A04"/>
    <w:rsid w:val="000225DD"/>
    <w:rsid w:val="00023052"/>
    <w:rsid w:val="00024BAD"/>
    <w:rsid w:val="00025FBF"/>
    <w:rsid w:val="00027299"/>
    <w:rsid w:val="00027747"/>
    <w:rsid w:val="0003094F"/>
    <w:rsid w:val="000322DA"/>
    <w:rsid w:val="00032C18"/>
    <w:rsid w:val="00032F7E"/>
    <w:rsid w:val="00033BA1"/>
    <w:rsid w:val="00034462"/>
    <w:rsid w:val="00034C22"/>
    <w:rsid w:val="00037014"/>
    <w:rsid w:val="00040257"/>
    <w:rsid w:val="00040717"/>
    <w:rsid w:val="0004083B"/>
    <w:rsid w:val="00042164"/>
    <w:rsid w:val="00043490"/>
    <w:rsid w:val="000438BD"/>
    <w:rsid w:val="00045936"/>
    <w:rsid w:val="000462ED"/>
    <w:rsid w:val="0005019C"/>
    <w:rsid w:val="0005039B"/>
    <w:rsid w:val="000503D0"/>
    <w:rsid w:val="000505EB"/>
    <w:rsid w:val="00050DBE"/>
    <w:rsid w:val="0005216A"/>
    <w:rsid w:val="0005327A"/>
    <w:rsid w:val="00053B77"/>
    <w:rsid w:val="00053C7F"/>
    <w:rsid w:val="0005483D"/>
    <w:rsid w:val="00056C73"/>
    <w:rsid w:val="000570DC"/>
    <w:rsid w:val="000610E9"/>
    <w:rsid w:val="00061685"/>
    <w:rsid w:val="000620BF"/>
    <w:rsid w:val="00062173"/>
    <w:rsid w:val="00062183"/>
    <w:rsid w:val="00064C1F"/>
    <w:rsid w:val="00064D3F"/>
    <w:rsid w:val="0006633C"/>
    <w:rsid w:val="000723E0"/>
    <w:rsid w:val="000731DC"/>
    <w:rsid w:val="000737B9"/>
    <w:rsid w:val="00074C52"/>
    <w:rsid w:val="00074FC9"/>
    <w:rsid w:val="00081167"/>
    <w:rsid w:val="00083CB0"/>
    <w:rsid w:val="00084A0E"/>
    <w:rsid w:val="000906A5"/>
    <w:rsid w:val="00090A05"/>
    <w:rsid w:val="000913A9"/>
    <w:rsid w:val="00091635"/>
    <w:rsid w:val="00091888"/>
    <w:rsid w:val="00094457"/>
    <w:rsid w:val="00094800"/>
    <w:rsid w:val="00094C68"/>
    <w:rsid w:val="00095960"/>
    <w:rsid w:val="00096623"/>
    <w:rsid w:val="00097018"/>
    <w:rsid w:val="000977A0"/>
    <w:rsid w:val="000978E8"/>
    <w:rsid w:val="000A091C"/>
    <w:rsid w:val="000A0A13"/>
    <w:rsid w:val="000A25E1"/>
    <w:rsid w:val="000A3277"/>
    <w:rsid w:val="000A3B79"/>
    <w:rsid w:val="000A3F7C"/>
    <w:rsid w:val="000A7414"/>
    <w:rsid w:val="000B131A"/>
    <w:rsid w:val="000B3BB1"/>
    <w:rsid w:val="000B3C88"/>
    <w:rsid w:val="000B4302"/>
    <w:rsid w:val="000B5E9A"/>
    <w:rsid w:val="000B708F"/>
    <w:rsid w:val="000B72CC"/>
    <w:rsid w:val="000B76F6"/>
    <w:rsid w:val="000C038A"/>
    <w:rsid w:val="000C056A"/>
    <w:rsid w:val="000C0774"/>
    <w:rsid w:val="000C2993"/>
    <w:rsid w:val="000C34A1"/>
    <w:rsid w:val="000C430D"/>
    <w:rsid w:val="000C62C9"/>
    <w:rsid w:val="000C7A22"/>
    <w:rsid w:val="000C7E0C"/>
    <w:rsid w:val="000D3E0A"/>
    <w:rsid w:val="000D3F34"/>
    <w:rsid w:val="000D47B0"/>
    <w:rsid w:val="000D47E9"/>
    <w:rsid w:val="000D4AD9"/>
    <w:rsid w:val="000D6177"/>
    <w:rsid w:val="000D7839"/>
    <w:rsid w:val="000E06AB"/>
    <w:rsid w:val="000E0883"/>
    <w:rsid w:val="000E3B40"/>
    <w:rsid w:val="000F07B2"/>
    <w:rsid w:val="000F110B"/>
    <w:rsid w:val="000F3892"/>
    <w:rsid w:val="000F49B2"/>
    <w:rsid w:val="000F5E6F"/>
    <w:rsid w:val="000F6A62"/>
    <w:rsid w:val="000F77D0"/>
    <w:rsid w:val="000F7A41"/>
    <w:rsid w:val="000F7DA5"/>
    <w:rsid w:val="00102611"/>
    <w:rsid w:val="0010278C"/>
    <w:rsid w:val="00106D58"/>
    <w:rsid w:val="0011134D"/>
    <w:rsid w:val="00114C7F"/>
    <w:rsid w:val="00114CBA"/>
    <w:rsid w:val="00114D77"/>
    <w:rsid w:val="00115580"/>
    <w:rsid w:val="00117E48"/>
    <w:rsid w:val="00120C15"/>
    <w:rsid w:val="00120D08"/>
    <w:rsid w:val="00120E93"/>
    <w:rsid w:val="00121495"/>
    <w:rsid w:val="00123447"/>
    <w:rsid w:val="00125189"/>
    <w:rsid w:val="001254A9"/>
    <w:rsid w:val="00125F37"/>
    <w:rsid w:val="0012653D"/>
    <w:rsid w:val="00126A8A"/>
    <w:rsid w:val="00127250"/>
    <w:rsid w:val="00127DC4"/>
    <w:rsid w:val="00130F03"/>
    <w:rsid w:val="00130F38"/>
    <w:rsid w:val="001338BD"/>
    <w:rsid w:val="0013488A"/>
    <w:rsid w:val="0013690B"/>
    <w:rsid w:val="00137D8F"/>
    <w:rsid w:val="00142DAE"/>
    <w:rsid w:val="001441EE"/>
    <w:rsid w:val="00144F67"/>
    <w:rsid w:val="00145225"/>
    <w:rsid w:val="00145C2D"/>
    <w:rsid w:val="00152C8D"/>
    <w:rsid w:val="00153338"/>
    <w:rsid w:val="00154892"/>
    <w:rsid w:val="00154B1E"/>
    <w:rsid w:val="00154B43"/>
    <w:rsid w:val="001552A2"/>
    <w:rsid w:val="001579DE"/>
    <w:rsid w:val="00160172"/>
    <w:rsid w:val="00163A58"/>
    <w:rsid w:val="00163EF4"/>
    <w:rsid w:val="001650E6"/>
    <w:rsid w:val="001668B4"/>
    <w:rsid w:val="00167592"/>
    <w:rsid w:val="00167D70"/>
    <w:rsid w:val="00170898"/>
    <w:rsid w:val="0017093C"/>
    <w:rsid w:val="00171FE4"/>
    <w:rsid w:val="0017253D"/>
    <w:rsid w:val="0017391F"/>
    <w:rsid w:val="00174D6D"/>
    <w:rsid w:val="0017507E"/>
    <w:rsid w:val="00175315"/>
    <w:rsid w:val="0017543E"/>
    <w:rsid w:val="001765DB"/>
    <w:rsid w:val="001803D5"/>
    <w:rsid w:val="00181675"/>
    <w:rsid w:val="001817CE"/>
    <w:rsid w:val="00182DE0"/>
    <w:rsid w:val="001832F7"/>
    <w:rsid w:val="00183821"/>
    <w:rsid w:val="001840D3"/>
    <w:rsid w:val="00187EEE"/>
    <w:rsid w:val="00190B77"/>
    <w:rsid w:val="001919AA"/>
    <w:rsid w:val="00193E7D"/>
    <w:rsid w:val="001949A4"/>
    <w:rsid w:val="00195C98"/>
    <w:rsid w:val="00196105"/>
    <w:rsid w:val="001973E4"/>
    <w:rsid w:val="001A2E75"/>
    <w:rsid w:val="001A515B"/>
    <w:rsid w:val="001A57F9"/>
    <w:rsid w:val="001A5CFB"/>
    <w:rsid w:val="001A7675"/>
    <w:rsid w:val="001A76A6"/>
    <w:rsid w:val="001A7BCD"/>
    <w:rsid w:val="001B1C0A"/>
    <w:rsid w:val="001B1F0D"/>
    <w:rsid w:val="001B226F"/>
    <w:rsid w:val="001B3A6F"/>
    <w:rsid w:val="001B5104"/>
    <w:rsid w:val="001B5A1F"/>
    <w:rsid w:val="001B632A"/>
    <w:rsid w:val="001B637A"/>
    <w:rsid w:val="001B7C97"/>
    <w:rsid w:val="001C062C"/>
    <w:rsid w:val="001C0A6B"/>
    <w:rsid w:val="001C165F"/>
    <w:rsid w:val="001C28FF"/>
    <w:rsid w:val="001C3082"/>
    <w:rsid w:val="001C328A"/>
    <w:rsid w:val="001C40BC"/>
    <w:rsid w:val="001C47D4"/>
    <w:rsid w:val="001C4930"/>
    <w:rsid w:val="001C4C6F"/>
    <w:rsid w:val="001C4ED7"/>
    <w:rsid w:val="001C4F01"/>
    <w:rsid w:val="001C5BD4"/>
    <w:rsid w:val="001C5CD0"/>
    <w:rsid w:val="001C74FE"/>
    <w:rsid w:val="001D1502"/>
    <w:rsid w:val="001D2591"/>
    <w:rsid w:val="001D36ED"/>
    <w:rsid w:val="001D47DE"/>
    <w:rsid w:val="001D62C1"/>
    <w:rsid w:val="001E04A6"/>
    <w:rsid w:val="001E2AA5"/>
    <w:rsid w:val="001E33BA"/>
    <w:rsid w:val="001E508C"/>
    <w:rsid w:val="001E5932"/>
    <w:rsid w:val="001E6731"/>
    <w:rsid w:val="001E6DE5"/>
    <w:rsid w:val="001E7D50"/>
    <w:rsid w:val="001F07AA"/>
    <w:rsid w:val="001F0EAF"/>
    <w:rsid w:val="001F1329"/>
    <w:rsid w:val="001F1359"/>
    <w:rsid w:val="001F29F3"/>
    <w:rsid w:val="001F2E82"/>
    <w:rsid w:val="001F328E"/>
    <w:rsid w:val="001F51A0"/>
    <w:rsid w:val="001F6C60"/>
    <w:rsid w:val="00200A34"/>
    <w:rsid w:val="00201257"/>
    <w:rsid w:val="00201A23"/>
    <w:rsid w:val="0020222C"/>
    <w:rsid w:val="00203809"/>
    <w:rsid w:val="00203886"/>
    <w:rsid w:val="00203DE3"/>
    <w:rsid w:val="00204BD5"/>
    <w:rsid w:val="0020704A"/>
    <w:rsid w:val="00207682"/>
    <w:rsid w:val="00207EC0"/>
    <w:rsid w:val="002118EB"/>
    <w:rsid w:val="00212FFE"/>
    <w:rsid w:val="0021452B"/>
    <w:rsid w:val="00215A51"/>
    <w:rsid w:val="00217274"/>
    <w:rsid w:val="00217639"/>
    <w:rsid w:val="00220411"/>
    <w:rsid w:val="002206BB"/>
    <w:rsid w:val="00220F20"/>
    <w:rsid w:val="00221645"/>
    <w:rsid w:val="00222C14"/>
    <w:rsid w:val="00223285"/>
    <w:rsid w:val="00223B77"/>
    <w:rsid w:val="00226677"/>
    <w:rsid w:val="00230C05"/>
    <w:rsid w:val="00233653"/>
    <w:rsid w:val="002352BC"/>
    <w:rsid w:val="0023746A"/>
    <w:rsid w:val="00240796"/>
    <w:rsid w:val="00240A2A"/>
    <w:rsid w:val="002412D2"/>
    <w:rsid w:val="0024137D"/>
    <w:rsid w:val="00244606"/>
    <w:rsid w:val="00245707"/>
    <w:rsid w:val="00247207"/>
    <w:rsid w:val="0024783B"/>
    <w:rsid w:val="002522A0"/>
    <w:rsid w:val="00252D3F"/>
    <w:rsid w:val="002533E5"/>
    <w:rsid w:val="00253CAD"/>
    <w:rsid w:val="00253DFB"/>
    <w:rsid w:val="002546FF"/>
    <w:rsid w:val="00254718"/>
    <w:rsid w:val="00255328"/>
    <w:rsid w:val="0025616B"/>
    <w:rsid w:val="00256576"/>
    <w:rsid w:val="0025658F"/>
    <w:rsid w:val="0026073E"/>
    <w:rsid w:val="002622D3"/>
    <w:rsid w:val="00264200"/>
    <w:rsid w:val="0026678F"/>
    <w:rsid w:val="00270863"/>
    <w:rsid w:val="00270864"/>
    <w:rsid w:val="002739C6"/>
    <w:rsid w:val="00273A94"/>
    <w:rsid w:val="00274D63"/>
    <w:rsid w:val="002817CC"/>
    <w:rsid w:val="002825B9"/>
    <w:rsid w:val="002829F1"/>
    <w:rsid w:val="00282BE6"/>
    <w:rsid w:val="00282C69"/>
    <w:rsid w:val="002850E9"/>
    <w:rsid w:val="0028543A"/>
    <w:rsid w:val="00287AE1"/>
    <w:rsid w:val="00290DE6"/>
    <w:rsid w:val="00292215"/>
    <w:rsid w:val="00293166"/>
    <w:rsid w:val="00294836"/>
    <w:rsid w:val="002A00D8"/>
    <w:rsid w:val="002A2079"/>
    <w:rsid w:val="002A2144"/>
    <w:rsid w:val="002A3CDF"/>
    <w:rsid w:val="002A450C"/>
    <w:rsid w:val="002B0037"/>
    <w:rsid w:val="002B02BF"/>
    <w:rsid w:val="002B07E4"/>
    <w:rsid w:val="002B1EE4"/>
    <w:rsid w:val="002B2792"/>
    <w:rsid w:val="002B3517"/>
    <w:rsid w:val="002B38FC"/>
    <w:rsid w:val="002B3E3F"/>
    <w:rsid w:val="002B5D43"/>
    <w:rsid w:val="002B682F"/>
    <w:rsid w:val="002C10B4"/>
    <w:rsid w:val="002C1F10"/>
    <w:rsid w:val="002C59D8"/>
    <w:rsid w:val="002C6DFB"/>
    <w:rsid w:val="002C6FC2"/>
    <w:rsid w:val="002C76D5"/>
    <w:rsid w:val="002D0672"/>
    <w:rsid w:val="002D1240"/>
    <w:rsid w:val="002D32A1"/>
    <w:rsid w:val="002D63BE"/>
    <w:rsid w:val="002D65BE"/>
    <w:rsid w:val="002D6BBD"/>
    <w:rsid w:val="002D7903"/>
    <w:rsid w:val="002E028A"/>
    <w:rsid w:val="002E1214"/>
    <w:rsid w:val="002E1B02"/>
    <w:rsid w:val="002E22FD"/>
    <w:rsid w:val="002E276F"/>
    <w:rsid w:val="002E4133"/>
    <w:rsid w:val="002E5B87"/>
    <w:rsid w:val="002E606E"/>
    <w:rsid w:val="002F0F29"/>
    <w:rsid w:val="002F3437"/>
    <w:rsid w:val="002F3A28"/>
    <w:rsid w:val="002F3B3C"/>
    <w:rsid w:val="002F6EC5"/>
    <w:rsid w:val="002F7306"/>
    <w:rsid w:val="002F75CB"/>
    <w:rsid w:val="00300AA9"/>
    <w:rsid w:val="00300FF9"/>
    <w:rsid w:val="00301CC1"/>
    <w:rsid w:val="00302F94"/>
    <w:rsid w:val="003032C8"/>
    <w:rsid w:val="003036D1"/>
    <w:rsid w:val="00303CDD"/>
    <w:rsid w:val="0030452B"/>
    <w:rsid w:val="00304E0B"/>
    <w:rsid w:val="003104D7"/>
    <w:rsid w:val="00312267"/>
    <w:rsid w:val="003138FC"/>
    <w:rsid w:val="0031463E"/>
    <w:rsid w:val="003146F0"/>
    <w:rsid w:val="003172A0"/>
    <w:rsid w:val="00320D14"/>
    <w:rsid w:val="00320E15"/>
    <w:rsid w:val="00321BB9"/>
    <w:rsid w:val="00321F02"/>
    <w:rsid w:val="00322D88"/>
    <w:rsid w:val="00324D97"/>
    <w:rsid w:val="00326123"/>
    <w:rsid w:val="0032659B"/>
    <w:rsid w:val="0033088A"/>
    <w:rsid w:val="00330939"/>
    <w:rsid w:val="00331804"/>
    <w:rsid w:val="0033223A"/>
    <w:rsid w:val="003323D1"/>
    <w:rsid w:val="00332EE8"/>
    <w:rsid w:val="00334277"/>
    <w:rsid w:val="00334DCE"/>
    <w:rsid w:val="00335D79"/>
    <w:rsid w:val="00335E9E"/>
    <w:rsid w:val="00336CC0"/>
    <w:rsid w:val="003419BF"/>
    <w:rsid w:val="00341B74"/>
    <w:rsid w:val="00345483"/>
    <w:rsid w:val="00345A75"/>
    <w:rsid w:val="003464C7"/>
    <w:rsid w:val="0035237F"/>
    <w:rsid w:val="003534F9"/>
    <w:rsid w:val="00354118"/>
    <w:rsid w:val="00354306"/>
    <w:rsid w:val="00355BFF"/>
    <w:rsid w:val="00356CFD"/>
    <w:rsid w:val="00357357"/>
    <w:rsid w:val="003574E3"/>
    <w:rsid w:val="00357B77"/>
    <w:rsid w:val="00360841"/>
    <w:rsid w:val="003624C9"/>
    <w:rsid w:val="00362AE1"/>
    <w:rsid w:val="003639A9"/>
    <w:rsid w:val="00366C8E"/>
    <w:rsid w:val="003708BA"/>
    <w:rsid w:val="00372968"/>
    <w:rsid w:val="00374F03"/>
    <w:rsid w:val="0037553F"/>
    <w:rsid w:val="00376195"/>
    <w:rsid w:val="003767AF"/>
    <w:rsid w:val="00382E29"/>
    <w:rsid w:val="00382F6E"/>
    <w:rsid w:val="0038356B"/>
    <w:rsid w:val="00384252"/>
    <w:rsid w:val="003906D4"/>
    <w:rsid w:val="00391484"/>
    <w:rsid w:val="00391B3B"/>
    <w:rsid w:val="003928A1"/>
    <w:rsid w:val="00392BBC"/>
    <w:rsid w:val="003945CB"/>
    <w:rsid w:val="00394C49"/>
    <w:rsid w:val="0039609C"/>
    <w:rsid w:val="003A04A1"/>
    <w:rsid w:val="003A1400"/>
    <w:rsid w:val="003A1CE4"/>
    <w:rsid w:val="003A2BFA"/>
    <w:rsid w:val="003A3AB6"/>
    <w:rsid w:val="003A4BC0"/>
    <w:rsid w:val="003A5D7F"/>
    <w:rsid w:val="003A6BC3"/>
    <w:rsid w:val="003A6C7D"/>
    <w:rsid w:val="003A6D7D"/>
    <w:rsid w:val="003A733F"/>
    <w:rsid w:val="003A7A74"/>
    <w:rsid w:val="003A7B42"/>
    <w:rsid w:val="003B143C"/>
    <w:rsid w:val="003B1E98"/>
    <w:rsid w:val="003B2E5E"/>
    <w:rsid w:val="003B301B"/>
    <w:rsid w:val="003B4759"/>
    <w:rsid w:val="003B4C3E"/>
    <w:rsid w:val="003B4ECC"/>
    <w:rsid w:val="003B5A2C"/>
    <w:rsid w:val="003C1D43"/>
    <w:rsid w:val="003C2488"/>
    <w:rsid w:val="003C3164"/>
    <w:rsid w:val="003C3B15"/>
    <w:rsid w:val="003C7791"/>
    <w:rsid w:val="003D25D4"/>
    <w:rsid w:val="003D2862"/>
    <w:rsid w:val="003D2CF1"/>
    <w:rsid w:val="003D37D0"/>
    <w:rsid w:val="003D4134"/>
    <w:rsid w:val="003D455D"/>
    <w:rsid w:val="003D4FB7"/>
    <w:rsid w:val="003D5495"/>
    <w:rsid w:val="003E5A0D"/>
    <w:rsid w:val="003E5F10"/>
    <w:rsid w:val="003E6782"/>
    <w:rsid w:val="003F13C9"/>
    <w:rsid w:val="003F1767"/>
    <w:rsid w:val="003F5857"/>
    <w:rsid w:val="003F6A28"/>
    <w:rsid w:val="003F7C7A"/>
    <w:rsid w:val="004010EF"/>
    <w:rsid w:val="00401393"/>
    <w:rsid w:val="004027A5"/>
    <w:rsid w:val="0040325E"/>
    <w:rsid w:val="00403369"/>
    <w:rsid w:val="00404C74"/>
    <w:rsid w:val="00410DBA"/>
    <w:rsid w:val="00412D1E"/>
    <w:rsid w:val="00413315"/>
    <w:rsid w:val="00414623"/>
    <w:rsid w:val="004154EE"/>
    <w:rsid w:val="00416B94"/>
    <w:rsid w:val="00417A39"/>
    <w:rsid w:val="00420254"/>
    <w:rsid w:val="00420338"/>
    <w:rsid w:val="00420C72"/>
    <w:rsid w:val="00420DF3"/>
    <w:rsid w:val="00421970"/>
    <w:rsid w:val="004219F1"/>
    <w:rsid w:val="00421C88"/>
    <w:rsid w:val="00425711"/>
    <w:rsid w:val="004257DB"/>
    <w:rsid w:val="00426211"/>
    <w:rsid w:val="00426F95"/>
    <w:rsid w:val="004272A5"/>
    <w:rsid w:val="00430EB5"/>
    <w:rsid w:val="004324DF"/>
    <w:rsid w:val="004347D2"/>
    <w:rsid w:val="00442D20"/>
    <w:rsid w:val="00443A0B"/>
    <w:rsid w:val="00446FC2"/>
    <w:rsid w:val="00451EA2"/>
    <w:rsid w:val="00452438"/>
    <w:rsid w:val="00452842"/>
    <w:rsid w:val="00455267"/>
    <w:rsid w:val="00455D1D"/>
    <w:rsid w:val="00455E18"/>
    <w:rsid w:val="004564F5"/>
    <w:rsid w:val="00457FB6"/>
    <w:rsid w:val="00457FD2"/>
    <w:rsid w:val="00460997"/>
    <w:rsid w:val="00463C19"/>
    <w:rsid w:val="00464507"/>
    <w:rsid w:val="00465AD9"/>
    <w:rsid w:val="00465D7C"/>
    <w:rsid w:val="00466CB4"/>
    <w:rsid w:val="004678A7"/>
    <w:rsid w:val="00467F91"/>
    <w:rsid w:val="004701E3"/>
    <w:rsid w:val="00471258"/>
    <w:rsid w:val="0047309F"/>
    <w:rsid w:val="00473907"/>
    <w:rsid w:val="0047432F"/>
    <w:rsid w:val="0047495A"/>
    <w:rsid w:val="00475DAF"/>
    <w:rsid w:val="00476047"/>
    <w:rsid w:val="0047698B"/>
    <w:rsid w:val="004800E0"/>
    <w:rsid w:val="00484972"/>
    <w:rsid w:val="004868EA"/>
    <w:rsid w:val="00487A64"/>
    <w:rsid w:val="00487BE2"/>
    <w:rsid w:val="004901CF"/>
    <w:rsid w:val="00491551"/>
    <w:rsid w:val="00491970"/>
    <w:rsid w:val="00495F76"/>
    <w:rsid w:val="00497089"/>
    <w:rsid w:val="004A0A62"/>
    <w:rsid w:val="004A32E6"/>
    <w:rsid w:val="004A414D"/>
    <w:rsid w:val="004A62C0"/>
    <w:rsid w:val="004A6FBE"/>
    <w:rsid w:val="004B0D7B"/>
    <w:rsid w:val="004B2860"/>
    <w:rsid w:val="004B65AD"/>
    <w:rsid w:val="004B690B"/>
    <w:rsid w:val="004B6B06"/>
    <w:rsid w:val="004B6F6E"/>
    <w:rsid w:val="004C00D3"/>
    <w:rsid w:val="004C0738"/>
    <w:rsid w:val="004C11DC"/>
    <w:rsid w:val="004C1732"/>
    <w:rsid w:val="004C2494"/>
    <w:rsid w:val="004C2631"/>
    <w:rsid w:val="004C2695"/>
    <w:rsid w:val="004C5147"/>
    <w:rsid w:val="004C5437"/>
    <w:rsid w:val="004C5A2E"/>
    <w:rsid w:val="004C7008"/>
    <w:rsid w:val="004C7B2F"/>
    <w:rsid w:val="004D17A8"/>
    <w:rsid w:val="004D232E"/>
    <w:rsid w:val="004D4913"/>
    <w:rsid w:val="004D4951"/>
    <w:rsid w:val="004D5190"/>
    <w:rsid w:val="004D605C"/>
    <w:rsid w:val="004D72D7"/>
    <w:rsid w:val="004E1405"/>
    <w:rsid w:val="004E192C"/>
    <w:rsid w:val="004E220C"/>
    <w:rsid w:val="004E3479"/>
    <w:rsid w:val="004E419E"/>
    <w:rsid w:val="004E6828"/>
    <w:rsid w:val="004F0148"/>
    <w:rsid w:val="004F1772"/>
    <w:rsid w:val="004F59DC"/>
    <w:rsid w:val="004F6E9F"/>
    <w:rsid w:val="005002F8"/>
    <w:rsid w:val="00500D7D"/>
    <w:rsid w:val="00505C04"/>
    <w:rsid w:val="00506867"/>
    <w:rsid w:val="00510052"/>
    <w:rsid w:val="005108F1"/>
    <w:rsid w:val="0051607F"/>
    <w:rsid w:val="00516CEB"/>
    <w:rsid w:val="005211AA"/>
    <w:rsid w:val="00521D64"/>
    <w:rsid w:val="00523E5D"/>
    <w:rsid w:val="00523F0B"/>
    <w:rsid w:val="0052539E"/>
    <w:rsid w:val="005261AA"/>
    <w:rsid w:val="00526514"/>
    <w:rsid w:val="005276FB"/>
    <w:rsid w:val="00527B09"/>
    <w:rsid w:val="005310FC"/>
    <w:rsid w:val="00531540"/>
    <w:rsid w:val="00532D58"/>
    <w:rsid w:val="00534ACF"/>
    <w:rsid w:val="00534D88"/>
    <w:rsid w:val="0053522F"/>
    <w:rsid w:val="005353DD"/>
    <w:rsid w:val="00535A2C"/>
    <w:rsid w:val="00536539"/>
    <w:rsid w:val="005372A7"/>
    <w:rsid w:val="005374FE"/>
    <w:rsid w:val="005377F3"/>
    <w:rsid w:val="00537CFB"/>
    <w:rsid w:val="00540B9A"/>
    <w:rsid w:val="00540D28"/>
    <w:rsid w:val="0054108B"/>
    <w:rsid w:val="00541345"/>
    <w:rsid w:val="00542B8C"/>
    <w:rsid w:val="00542C14"/>
    <w:rsid w:val="00543735"/>
    <w:rsid w:val="00544AF8"/>
    <w:rsid w:val="005473EE"/>
    <w:rsid w:val="00550A1A"/>
    <w:rsid w:val="00551097"/>
    <w:rsid w:val="00551A6E"/>
    <w:rsid w:val="00552196"/>
    <w:rsid w:val="00552C62"/>
    <w:rsid w:val="00552CF1"/>
    <w:rsid w:val="005533BD"/>
    <w:rsid w:val="00554717"/>
    <w:rsid w:val="00555380"/>
    <w:rsid w:val="00556330"/>
    <w:rsid w:val="0056079C"/>
    <w:rsid w:val="00563220"/>
    <w:rsid w:val="005639E4"/>
    <w:rsid w:val="00565053"/>
    <w:rsid w:val="00566225"/>
    <w:rsid w:val="00566DB0"/>
    <w:rsid w:val="00571BAB"/>
    <w:rsid w:val="00572C95"/>
    <w:rsid w:val="005738FE"/>
    <w:rsid w:val="005759D1"/>
    <w:rsid w:val="00575B32"/>
    <w:rsid w:val="00575CBD"/>
    <w:rsid w:val="00575DD9"/>
    <w:rsid w:val="00581E38"/>
    <w:rsid w:val="00583440"/>
    <w:rsid w:val="00587EDA"/>
    <w:rsid w:val="00587F6A"/>
    <w:rsid w:val="00591BC9"/>
    <w:rsid w:val="005933F8"/>
    <w:rsid w:val="00593594"/>
    <w:rsid w:val="00593A15"/>
    <w:rsid w:val="005959DE"/>
    <w:rsid w:val="00595FB5"/>
    <w:rsid w:val="005961DE"/>
    <w:rsid w:val="00597FB1"/>
    <w:rsid w:val="005A3DE6"/>
    <w:rsid w:val="005A4A69"/>
    <w:rsid w:val="005A54F3"/>
    <w:rsid w:val="005A59E4"/>
    <w:rsid w:val="005A5BC5"/>
    <w:rsid w:val="005A7320"/>
    <w:rsid w:val="005B0AEA"/>
    <w:rsid w:val="005B0FF5"/>
    <w:rsid w:val="005B2302"/>
    <w:rsid w:val="005B4B6C"/>
    <w:rsid w:val="005B5863"/>
    <w:rsid w:val="005B6ED8"/>
    <w:rsid w:val="005C1F34"/>
    <w:rsid w:val="005C2DAD"/>
    <w:rsid w:val="005C3138"/>
    <w:rsid w:val="005C35A5"/>
    <w:rsid w:val="005C5231"/>
    <w:rsid w:val="005C6410"/>
    <w:rsid w:val="005C7859"/>
    <w:rsid w:val="005D14D7"/>
    <w:rsid w:val="005D331E"/>
    <w:rsid w:val="005D3F70"/>
    <w:rsid w:val="005D3FA4"/>
    <w:rsid w:val="005D4904"/>
    <w:rsid w:val="005D67C9"/>
    <w:rsid w:val="005D73B6"/>
    <w:rsid w:val="005D7F1C"/>
    <w:rsid w:val="005E1344"/>
    <w:rsid w:val="005E25D6"/>
    <w:rsid w:val="005E2EAC"/>
    <w:rsid w:val="005E5E18"/>
    <w:rsid w:val="005F01CF"/>
    <w:rsid w:val="005F14E0"/>
    <w:rsid w:val="005F18D1"/>
    <w:rsid w:val="005F3A43"/>
    <w:rsid w:val="005F490C"/>
    <w:rsid w:val="005F5829"/>
    <w:rsid w:val="005F670D"/>
    <w:rsid w:val="005F6C5C"/>
    <w:rsid w:val="005F7554"/>
    <w:rsid w:val="005F75E0"/>
    <w:rsid w:val="005F7ACF"/>
    <w:rsid w:val="006005C6"/>
    <w:rsid w:val="00601DB2"/>
    <w:rsid w:val="00601EAE"/>
    <w:rsid w:val="00603BD3"/>
    <w:rsid w:val="00604395"/>
    <w:rsid w:val="00606856"/>
    <w:rsid w:val="00606BD6"/>
    <w:rsid w:val="00607C43"/>
    <w:rsid w:val="00610544"/>
    <w:rsid w:val="006116D3"/>
    <w:rsid w:val="00611E63"/>
    <w:rsid w:val="00613FCC"/>
    <w:rsid w:val="00614761"/>
    <w:rsid w:val="006147A4"/>
    <w:rsid w:val="00615BED"/>
    <w:rsid w:val="00617F62"/>
    <w:rsid w:val="00622501"/>
    <w:rsid w:val="00623F8B"/>
    <w:rsid w:val="00624306"/>
    <w:rsid w:val="00625246"/>
    <w:rsid w:val="00625E3E"/>
    <w:rsid w:val="006270F0"/>
    <w:rsid w:val="00633344"/>
    <w:rsid w:val="0063476D"/>
    <w:rsid w:val="00634D44"/>
    <w:rsid w:val="00634F92"/>
    <w:rsid w:val="00635D18"/>
    <w:rsid w:val="006375EF"/>
    <w:rsid w:val="00637AE9"/>
    <w:rsid w:val="006403F1"/>
    <w:rsid w:val="00643109"/>
    <w:rsid w:val="006440FB"/>
    <w:rsid w:val="00646A87"/>
    <w:rsid w:val="00650DAA"/>
    <w:rsid w:val="006536D2"/>
    <w:rsid w:val="006554CD"/>
    <w:rsid w:val="00655A4A"/>
    <w:rsid w:val="00656307"/>
    <w:rsid w:val="00663ABC"/>
    <w:rsid w:val="00664B92"/>
    <w:rsid w:val="00664CE3"/>
    <w:rsid w:val="00665571"/>
    <w:rsid w:val="00667934"/>
    <w:rsid w:val="00670B2D"/>
    <w:rsid w:val="00671042"/>
    <w:rsid w:val="0067173F"/>
    <w:rsid w:val="00671FA0"/>
    <w:rsid w:val="00672F6A"/>
    <w:rsid w:val="006737A9"/>
    <w:rsid w:val="00674EEE"/>
    <w:rsid w:val="00675542"/>
    <w:rsid w:val="00676E0C"/>
    <w:rsid w:val="0068034B"/>
    <w:rsid w:val="00680554"/>
    <w:rsid w:val="00680689"/>
    <w:rsid w:val="00680D2B"/>
    <w:rsid w:val="00681148"/>
    <w:rsid w:val="006838B4"/>
    <w:rsid w:val="006838BF"/>
    <w:rsid w:val="006839FE"/>
    <w:rsid w:val="0068410E"/>
    <w:rsid w:val="00684592"/>
    <w:rsid w:val="00686AEA"/>
    <w:rsid w:val="00686DE0"/>
    <w:rsid w:val="0069038D"/>
    <w:rsid w:val="006904E3"/>
    <w:rsid w:val="00692ACC"/>
    <w:rsid w:val="00692E2F"/>
    <w:rsid w:val="00693167"/>
    <w:rsid w:val="006949A7"/>
    <w:rsid w:val="00694F43"/>
    <w:rsid w:val="00697337"/>
    <w:rsid w:val="006A0153"/>
    <w:rsid w:val="006A0475"/>
    <w:rsid w:val="006A1620"/>
    <w:rsid w:val="006A2BC4"/>
    <w:rsid w:val="006A3C98"/>
    <w:rsid w:val="006A470A"/>
    <w:rsid w:val="006A4FA3"/>
    <w:rsid w:val="006A5039"/>
    <w:rsid w:val="006A686E"/>
    <w:rsid w:val="006A7DF0"/>
    <w:rsid w:val="006A7EDA"/>
    <w:rsid w:val="006B1879"/>
    <w:rsid w:val="006B2CF2"/>
    <w:rsid w:val="006B2E24"/>
    <w:rsid w:val="006B35DB"/>
    <w:rsid w:val="006B3CD1"/>
    <w:rsid w:val="006B615D"/>
    <w:rsid w:val="006B6710"/>
    <w:rsid w:val="006B6F8B"/>
    <w:rsid w:val="006B7371"/>
    <w:rsid w:val="006C0497"/>
    <w:rsid w:val="006C4BE2"/>
    <w:rsid w:val="006C5721"/>
    <w:rsid w:val="006C5BDC"/>
    <w:rsid w:val="006C5E01"/>
    <w:rsid w:val="006C5FA4"/>
    <w:rsid w:val="006D031E"/>
    <w:rsid w:val="006D1D56"/>
    <w:rsid w:val="006D1EBB"/>
    <w:rsid w:val="006D561C"/>
    <w:rsid w:val="006D5A43"/>
    <w:rsid w:val="006D5D3C"/>
    <w:rsid w:val="006D7C2E"/>
    <w:rsid w:val="006E23C5"/>
    <w:rsid w:val="006E319A"/>
    <w:rsid w:val="006E5C36"/>
    <w:rsid w:val="006F115E"/>
    <w:rsid w:val="006F1686"/>
    <w:rsid w:val="006F1970"/>
    <w:rsid w:val="006F21E0"/>
    <w:rsid w:val="006F22B3"/>
    <w:rsid w:val="006F23A1"/>
    <w:rsid w:val="006F386D"/>
    <w:rsid w:val="006F4CF0"/>
    <w:rsid w:val="006F5C03"/>
    <w:rsid w:val="006F5C84"/>
    <w:rsid w:val="006F716F"/>
    <w:rsid w:val="006F79A9"/>
    <w:rsid w:val="006F7C62"/>
    <w:rsid w:val="007000CB"/>
    <w:rsid w:val="00701C58"/>
    <w:rsid w:val="00701F34"/>
    <w:rsid w:val="00702198"/>
    <w:rsid w:val="00702FB3"/>
    <w:rsid w:val="00703BD6"/>
    <w:rsid w:val="00705920"/>
    <w:rsid w:val="00706315"/>
    <w:rsid w:val="00710998"/>
    <w:rsid w:val="007129D8"/>
    <w:rsid w:val="00714C6A"/>
    <w:rsid w:val="00716444"/>
    <w:rsid w:val="0072068A"/>
    <w:rsid w:val="00721862"/>
    <w:rsid w:val="00721E3D"/>
    <w:rsid w:val="00723EFF"/>
    <w:rsid w:val="00726521"/>
    <w:rsid w:val="0072675D"/>
    <w:rsid w:val="00730B6D"/>
    <w:rsid w:val="0073354E"/>
    <w:rsid w:val="00733A9D"/>
    <w:rsid w:val="007348C6"/>
    <w:rsid w:val="0073522B"/>
    <w:rsid w:val="0073722F"/>
    <w:rsid w:val="00737DBB"/>
    <w:rsid w:val="0074138A"/>
    <w:rsid w:val="00741458"/>
    <w:rsid w:val="00742A4A"/>
    <w:rsid w:val="00744404"/>
    <w:rsid w:val="007452F9"/>
    <w:rsid w:val="007458E9"/>
    <w:rsid w:val="00745D90"/>
    <w:rsid w:val="0074694B"/>
    <w:rsid w:val="00747E15"/>
    <w:rsid w:val="00750558"/>
    <w:rsid w:val="00757BFF"/>
    <w:rsid w:val="007609E6"/>
    <w:rsid w:val="00760B9A"/>
    <w:rsid w:val="00762442"/>
    <w:rsid w:val="00763AEF"/>
    <w:rsid w:val="00771123"/>
    <w:rsid w:val="007759EB"/>
    <w:rsid w:val="00775ABA"/>
    <w:rsid w:val="00775B70"/>
    <w:rsid w:val="00776E9B"/>
    <w:rsid w:val="007772C5"/>
    <w:rsid w:val="00780099"/>
    <w:rsid w:val="00781D38"/>
    <w:rsid w:val="00783D68"/>
    <w:rsid w:val="007843F7"/>
    <w:rsid w:val="00784480"/>
    <w:rsid w:val="0078459A"/>
    <w:rsid w:val="00786C55"/>
    <w:rsid w:val="00787DD4"/>
    <w:rsid w:val="00791042"/>
    <w:rsid w:val="00791170"/>
    <w:rsid w:val="00791BF6"/>
    <w:rsid w:val="00791D2B"/>
    <w:rsid w:val="00791ED1"/>
    <w:rsid w:val="00795828"/>
    <w:rsid w:val="007A04D9"/>
    <w:rsid w:val="007A0824"/>
    <w:rsid w:val="007A0FCD"/>
    <w:rsid w:val="007A3338"/>
    <w:rsid w:val="007A3EE2"/>
    <w:rsid w:val="007A4013"/>
    <w:rsid w:val="007A574E"/>
    <w:rsid w:val="007A58F1"/>
    <w:rsid w:val="007A6C48"/>
    <w:rsid w:val="007A7732"/>
    <w:rsid w:val="007A7D76"/>
    <w:rsid w:val="007B05BC"/>
    <w:rsid w:val="007B23C2"/>
    <w:rsid w:val="007B2BD7"/>
    <w:rsid w:val="007B57F0"/>
    <w:rsid w:val="007B6AE0"/>
    <w:rsid w:val="007B6BB3"/>
    <w:rsid w:val="007B6E52"/>
    <w:rsid w:val="007B7836"/>
    <w:rsid w:val="007C086F"/>
    <w:rsid w:val="007C1E42"/>
    <w:rsid w:val="007C2019"/>
    <w:rsid w:val="007C2B92"/>
    <w:rsid w:val="007C304C"/>
    <w:rsid w:val="007C4039"/>
    <w:rsid w:val="007C42ED"/>
    <w:rsid w:val="007C47FB"/>
    <w:rsid w:val="007C6BE8"/>
    <w:rsid w:val="007C70F5"/>
    <w:rsid w:val="007C7B5F"/>
    <w:rsid w:val="007D0AA5"/>
    <w:rsid w:val="007D12DE"/>
    <w:rsid w:val="007D2788"/>
    <w:rsid w:val="007D2790"/>
    <w:rsid w:val="007D633F"/>
    <w:rsid w:val="007D7355"/>
    <w:rsid w:val="007D7746"/>
    <w:rsid w:val="007E00FF"/>
    <w:rsid w:val="007E06C8"/>
    <w:rsid w:val="007E0B8F"/>
    <w:rsid w:val="007E1C36"/>
    <w:rsid w:val="007E2D3B"/>
    <w:rsid w:val="007E3B72"/>
    <w:rsid w:val="007E5CA0"/>
    <w:rsid w:val="007E5EA7"/>
    <w:rsid w:val="007E78E1"/>
    <w:rsid w:val="007F1459"/>
    <w:rsid w:val="007F161E"/>
    <w:rsid w:val="007F327A"/>
    <w:rsid w:val="007F3BA0"/>
    <w:rsid w:val="007F48A1"/>
    <w:rsid w:val="007F6E58"/>
    <w:rsid w:val="008003F8"/>
    <w:rsid w:val="0080235E"/>
    <w:rsid w:val="00802577"/>
    <w:rsid w:val="00803E16"/>
    <w:rsid w:val="00804C71"/>
    <w:rsid w:val="00805107"/>
    <w:rsid w:val="00805521"/>
    <w:rsid w:val="0081156F"/>
    <w:rsid w:val="008118D3"/>
    <w:rsid w:val="008119B4"/>
    <w:rsid w:val="00811C15"/>
    <w:rsid w:val="00812B75"/>
    <w:rsid w:val="00812C5D"/>
    <w:rsid w:val="0081388F"/>
    <w:rsid w:val="00813C2E"/>
    <w:rsid w:val="008141B1"/>
    <w:rsid w:val="00814A80"/>
    <w:rsid w:val="00815C17"/>
    <w:rsid w:val="0081629C"/>
    <w:rsid w:val="008164E5"/>
    <w:rsid w:val="00827B47"/>
    <w:rsid w:val="00830745"/>
    <w:rsid w:val="00830BB8"/>
    <w:rsid w:val="008313D1"/>
    <w:rsid w:val="00831AB4"/>
    <w:rsid w:val="00831F83"/>
    <w:rsid w:val="0083252B"/>
    <w:rsid w:val="0083435B"/>
    <w:rsid w:val="00834A5E"/>
    <w:rsid w:val="00836F21"/>
    <w:rsid w:val="00843517"/>
    <w:rsid w:val="008450DD"/>
    <w:rsid w:val="00845DDA"/>
    <w:rsid w:val="00846A08"/>
    <w:rsid w:val="00846F98"/>
    <w:rsid w:val="00846FB6"/>
    <w:rsid w:val="00850FD5"/>
    <w:rsid w:val="00851DD7"/>
    <w:rsid w:val="0085259C"/>
    <w:rsid w:val="00856766"/>
    <w:rsid w:val="00861F76"/>
    <w:rsid w:val="008649B3"/>
    <w:rsid w:val="00864ABE"/>
    <w:rsid w:val="00864C35"/>
    <w:rsid w:val="0086526A"/>
    <w:rsid w:val="00865885"/>
    <w:rsid w:val="0086591A"/>
    <w:rsid w:val="008719FB"/>
    <w:rsid w:val="00872A95"/>
    <w:rsid w:val="00874269"/>
    <w:rsid w:val="00876435"/>
    <w:rsid w:val="00877321"/>
    <w:rsid w:val="008814DA"/>
    <w:rsid w:val="00884AEB"/>
    <w:rsid w:val="00884FFA"/>
    <w:rsid w:val="00885CC0"/>
    <w:rsid w:val="00886B16"/>
    <w:rsid w:val="00890085"/>
    <w:rsid w:val="00890420"/>
    <w:rsid w:val="0089292E"/>
    <w:rsid w:val="0089300B"/>
    <w:rsid w:val="00895740"/>
    <w:rsid w:val="00895A28"/>
    <w:rsid w:val="0089670D"/>
    <w:rsid w:val="00897622"/>
    <w:rsid w:val="008A0659"/>
    <w:rsid w:val="008A097E"/>
    <w:rsid w:val="008A0EB1"/>
    <w:rsid w:val="008A1F9F"/>
    <w:rsid w:val="008A6F05"/>
    <w:rsid w:val="008B21A0"/>
    <w:rsid w:val="008B346B"/>
    <w:rsid w:val="008B6262"/>
    <w:rsid w:val="008B7CC5"/>
    <w:rsid w:val="008C0EDB"/>
    <w:rsid w:val="008C2483"/>
    <w:rsid w:val="008C2F10"/>
    <w:rsid w:val="008C6FDE"/>
    <w:rsid w:val="008D0450"/>
    <w:rsid w:val="008D0587"/>
    <w:rsid w:val="008D1222"/>
    <w:rsid w:val="008D190D"/>
    <w:rsid w:val="008D1F30"/>
    <w:rsid w:val="008D3036"/>
    <w:rsid w:val="008D303B"/>
    <w:rsid w:val="008D412F"/>
    <w:rsid w:val="008E063F"/>
    <w:rsid w:val="008E07C2"/>
    <w:rsid w:val="008E4BA4"/>
    <w:rsid w:val="008E5B82"/>
    <w:rsid w:val="008F0875"/>
    <w:rsid w:val="008F1100"/>
    <w:rsid w:val="008F168A"/>
    <w:rsid w:val="008F17EB"/>
    <w:rsid w:val="008F395B"/>
    <w:rsid w:val="008F5AB1"/>
    <w:rsid w:val="008F631D"/>
    <w:rsid w:val="00900602"/>
    <w:rsid w:val="00900A58"/>
    <w:rsid w:val="00901552"/>
    <w:rsid w:val="00901B41"/>
    <w:rsid w:val="00903BD9"/>
    <w:rsid w:val="00903BFB"/>
    <w:rsid w:val="0090435B"/>
    <w:rsid w:val="0090620E"/>
    <w:rsid w:val="00906E01"/>
    <w:rsid w:val="0090764A"/>
    <w:rsid w:val="00907A8E"/>
    <w:rsid w:val="00912190"/>
    <w:rsid w:val="0091334B"/>
    <w:rsid w:val="009135BA"/>
    <w:rsid w:val="00913E7D"/>
    <w:rsid w:val="00914FDB"/>
    <w:rsid w:val="009220E6"/>
    <w:rsid w:val="00923873"/>
    <w:rsid w:val="009301AC"/>
    <w:rsid w:val="00930CD9"/>
    <w:rsid w:val="009314EC"/>
    <w:rsid w:val="0093160B"/>
    <w:rsid w:val="00931926"/>
    <w:rsid w:val="00933093"/>
    <w:rsid w:val="00934430"/>
    <w:rsid w:val="00935060"/>
    <w:rsid w:val="009351A1"/>
    <w:rsid w:val="00937400"/>
    <w:rsid w:val="00940DF2"/>
    <w:rsid w:val="00940E03"/>
    <w:rsid w:val="009414A3"/>
    <w:rsid w:val="00941756"/>
    <w:rsid w:val="009447DE"/>
    <w:rsid w:val="0094496D"/>
    <w:rsid w:val="0094589D"/>
    <w:rsid w:val="00946C31"/>
    <w:rsid w:val="009505EC"/>
    <w:rsid w:val="00950D1E"/>
    <w:rsid w:val="00950E8F"/>
    <w:rsid w:val="00950EA6"/>
    <w:rsid w:val="00956D2D"/>
    <w:rsid w:val="00957B86"/>
    <w:rsid w:val="009626AB"/>
    <w:rsid w:val="009626B4"/>
    <w:rsid w:val="00962902"/>
    <w:rsid w:val="00962C8B"/>
    <w:rsid w:val="00963A4B"/>
    <w:rsid w:val="0096409F"/>
    <w:rsid w:val="009645DB"/>
    <w:rsid w:val="00964CA5"/>
    <w:rsid w:val="00964F54"/>
    <w:rsid w:val="0097350B"/>
    <w:rsid w:val="0097366F"/>
    <w:rsid w:val="0098026C"/>
    <w:rsid w:val="009817A5"/>
    <w:rsid w:val="0098379E"/>
    <w:rsid w:val="00984FD8"/>
    <w:rsid w:val="00985CEE"/>
    <w:rsid w:val="00985E9C"/>
    <w:rsid w:val="00986E9A"/>
    <w:rsid w:val="00990B22"/>
    <w:rsid w:val="00993CC5"/>
    <w:rsid w:val="00994883"/>
    <w:rsid w:val="00995624"/>
    <w:rsid w:val="00996853"/>
    <w:rsid w:val="00996C9B"/>
    <w:rsid w:val="00997FAE"/>
    <w:rsid w:val="009A2028"/>
    <w:rsid w:val="009A2878"/>
    <w:rsid w:val="009A5E51"/>
    <w:rsid w:val="009A6B41"/>
    <w:rsid w:val="009B0FFC"/>
    <w:rsid w:val="009B1167"/>
    <w:rsid w:val="009B116B"/>
    <w:rsid w:val="009B2D8B"/>
    <w:rsid w:val="009B2DA9"/>
    <w:rsid w:val="009B335F"/>
    <w:rsid w:val="009B465F"/>
    <w:rsid w:val="009B4E42"/>
    <w:rsid w:val="009B5161"/>
    <w:rsid w:val="009B594F"/>
    <w:rsid w:val="009B706A"/>
    <w:rsid w:val="009C2093"/>
    <w:rsid w:val="009C3C25"/>
    <w:rsid w:val="009C51A8"/>
    <w:rsid w:val="009C622C"/>
    <w:rsid w:val="009C6F1A"/>
    <w:rsid w:val="009D110E"/>
    <w:rsid w:val="009D2A27"/>
    <w:rsid w:val="009D4ADF"/>
    <w:rsid w:val="009D63D3"/>
    <w:rsid w:val="009D7116"/>
    <w:rsid w:val="009D729A"/>
    <w:rsid w:val="009D764D"/>
    <w:rsid w:val="009E0FC8"/>
    <w:rsid w:val="009E2645"/>
    <w:rsid w:val="009E3067"/>
    <w:rsid w:val="009E3E94"/>
    <w:rsid w:val="009E5AA8"/>
    <w:rsid w:val="009F0066"/>
    <w:rsid w:val="009F21B2"/>
    <w:rsid w:val="009F240E"/>
    <w:rsid w:val="009F388D"/>
    <w:rsid w:val="009F5049"/>
    <w:rsid w:val="009F76A0"/>
    <w:rsid w:val="00A00909"/>
    <w:rsid w:val="00A00AC0"/>
    <w:rsid w:val="00A01DF1"/>
    <w:rsid w:val="00A01FD6"/>
    <w:rsid w:val="00A02426"/>
    <w:rsid w:val="00A027E9"/>
    <w:rsid w:val="00A0655F"/>
    <w:rsid w:val="00A06A20"/>
    <w:rsid w:val="00A10D25"/>
    <w:rsid w:val="00A111D1"/>
    <w:rsid w:val="00A1329D"/>
    <w:rsid w:val="00A14E0E"/>
    <w:rsid w:val="00A15190"/>
    <w:rsid w:val="00A155B6"/>
    <w:rsid w:val="00A16B84"/>
    <w:rsid w:val="00A17021"/>
    <w:rsid w:val="00A17F6A"/>
    <w:rsid w:val="00A201C2"/>
    <w:rsid w:val="00A21C27"/>
    <w:rsid w:val="00A2417D"/>
    <w:rsid w:val="00A241B6"/>
    <w:rsid w:val="00A24B6C"/>
    <w:rsid w:val="00A25671"/>
    <w:rsid w:val="00A258DC"/>
    <w:rsid w:val="00A26FC1"/>
    <w:rsid w:val="00A26FD3"/>
    <w:rsid w:val="00A30D7C"/>
    <w:rsid w:val="00A327BA"/>
    <w:rsid w:val="00A429A3"/>
    <w:rsid w:val="00A42DCB"/>
    <w:rsid w:val="00A43532"/>
    <w:rsid w:val="00A45AAF"/>
    <w:rsid w:val="00A4602B"/>
    <w:rsid w:val="00A50492"/>
    <w:rsid w:val="00A51160"/>
    <w:rsid w:val="00A53242"/>
    <w:rsid w:val="00A55169"/>
    <w:rsid w:val="00A557DC"/>
    <w:rsid w:val="00A56C2E"/>
    <w:rsid w:val="00A56EFA"/>
    <w:rsid w:val="00A574BB"/>
    <w:rsid w:val="00A63138"/>
    <w:rsid w:val="00A63F16"/>
    <w:rsid w:val="00A66EFF"/>
    <w:rsid w:val="00A6775B"/>
    <w:rsid w:val="00A679AF"/>
    <w:rsid w:val="00A701DE"/>
    <w:rsid w:val="00A715C3"/>
    <w:rsid w:val="00A73EB1"/>
    <w:rsid w:val="00A753E9"/>
    <w:rsid w:val="00A766E0"/>
    <w:rsid w:val="00A7782A"/>
    <w:rsid w:val="00A83CCF"/>
    <w:rsid w:val="00A846C2"/>
    <w:rsid w:val="00A84EE0"/>
    <w:rsid w:val="00A859CC"/>
    <w:rsid w:val="00A85B94"/>
    <w:rsid w:val="00A90B84"/>
    <w:rsid w:val="00A91A57"/>
    <w:rsid w:val="00A91E39"/>
    <w:rsid w:val="00A930F5"/>
    <w:rsid w:val="00A962E1"/>
    <w:rsid w:val="00A97256"/>
    <w:rsid w:val="00A9790A"/>
    <w:rsid w:val="00AA220C"/>
    <w:rsid w:val="00AA2221"/>
    <w:rsid w:val="00AA3188"/>
    <w:rsid w:val="00AA3C86"/>
    <w:rsid w:val="00AA5EE4"/>
    <w:rsid w:val="00AA6679"/>
    <w:rsid w:val="00AA70CE"/>
    <w:rsid w:val="00AA75B9"/>
    <w:rsid w:val="00AA7C4F"/>
    <w:rsid w:val="00AB1D69"/>
    <w:rsid w:val="00AB4853"/>
    <w:rsid w:val="00AB586D"/>
    <w:rsid w:val="00AB72E5"/>
    <w:rsid w:val="00AC03AE"/>
    <w:rsid w:val="00AC1329"/>
    <w:rsid w:val="00AC29FD"/>
    <w:rsid w:val="00AC2B1C"/>
    <w:rsid w:val="00AC3B58"/>
    <w:rsid w:val="00AC3CD2"/>
    <w:rsid w:val="00AC5675"/>
    <w:rsid w:val="00AC6D54"/>
    <w:rsid w:val="00AC7489"/>
    <w:rsid w:val="00AD0FC9"/>
    <w:rsid w:val="00AD2DF8"/>
    <w:rsid w:val="00AD6A94"/>
    <w:rsid w:val="00AD6D45"/>
    <w:rsid w:val="00AD702A"/>
    <w:rsid w:val="00AE0069"/>
    <w:rsid w:val="00AE1774"/>
    <w:rsid w:val="00AE336F"/>
    <w:rsid w:val="00AE3973"/>
    <w:rsid w:val="00AE3A7B"/>
    <w:rsid w:val="00AE3BC8"/>
    <w:rsid w:val="00AE3D00"/>
    <w:rsid w:val="00AE40E6"/>
    <w:rsid w:val="00AE41BE"/>
    <w:rsid w:val="00AE44E5"/>
    <w:rsid w:val="00AE4898"/>
    <w:rsid w:val="00AE6EA4"/>
    <w:rsid w:val="00AE7A89"/>
    <w:rsid w:val="00AE7AA1"/>
    <w:rsid w:val="00AF02F5"/>
    <w:rsid w:val="00AF1114"/>
    <w:rsid w:val="00AF2335"/>
    <w:rsid w:val="00AF2476"/>
    <w:rsid w:val="00AF3419"/>
    <w:rsid w:val="00AF51DD"/>
    <w:rsid w:val="00AF5C41"/>
    <w:rsid w:val="00AF5FF7"/>
    <w:rsid w:val="00AF6D4E"/>
    <w:rsid w:val="00B03910"/>
    <w:rsid w:val="00B04F49"/>
    <w:rsid w:val="00B05C65"/>
    <w:rsid w:val="00B061D3"/>
    <w:rsid w:val="00B06A89"/>
    <w:rsid w:val="00B07FC6"/>
    <w:rsid w:val="00B10182"/>
    <w:rsid w:val="00B11182"/>
    <w:rsid w:val="00B129B3"/>
    <w:rsid w:val="00B13E5F"/>
    <w:rsid w:val="00B16A29"/>
    <w:rsid w:val="00B1728C"/>
    <w:rsid w:val="00B2019C"/>
    <w:rsid w:val="00B2112B"/>
    <w:rsid w:val="00B234C8"/>
    <w:rsid w:val="00B236B9"/>
    <w:rsid w:val="00B24471"/>
    <w:rsid w:val="00B25C8D"/>
    <w:rsid w:val="00B26310"/>
    <w:rsid w:val="00B263F5"/>
    <w:rsid w:val="00B32820"/>
    <w:rsid w:val="00B34052"/>
    <w:rsid w:val="00B37B3F"/>
    <w:rsid w:val="00B4358C"/>
    <w:rsid w:val="00B4432F"/>
    <w:rsid w:val="00B44FE1"/>
    <w:rsid w:val="00B56CB1"/>
    <w:rsid w:val="00B57A62"/>
    <w:rsid w:val="00B604E7"/>
    <w:rsid w:val="00B60DA5"/>
    <w:rsid w:val="00B622BD"/>
    <w:rsid w:val="00B6330C"/>
    <w:rsid w:val="00B64E89"/>
    <w:rsid w:val="00B65097"/>
    <w:rsid w:val="00B65E3C"/>
    <w:rsid w:val="00B66DF3"/>
    <w:rsid w:val="00B7134C"/>
    <w:rsid w:val="00B720F0"/>
    <w:rsid w:val="00B72793"/>
    <w:rsid w:val="00B7459F"/>
    <w:rsid w:val="00B8280D"/>
    <w:rsid w:val="00B84095"/>
    <w:rsid w:val="00B845B6"/>
    <w:rsid w:val="00B859AD"/>
    <w:rsid w:val="00B859E1"/>
    <w:rsid w:val="00B866AA"/>
    <w:rsid w:val="00B90C3E"/>
    <w:rsid w:val="00B91BED"/>
    <w:rsid w:val="00B935AD"/>
    <w:rsid w:val="00B94F35"/>
    <w:rsid w:val="00B956C2"/>
    <w:rsid w:val="00B95C5C"/>
    <w:rsid w:val="00BA074D"/>
    <w:rsid w:val="00BA07D9"/>
    <w:rsid w:val="00BA0C38"/>
    <w:rsid w:val="00BA2328"/>
    <w:rsid w:val="00BA2623"/>
    <w:rsid w:val="00BA3819"/>
    <w:rsid w:val="00BA4592"/>
    <w:rsid w:val="00BA4E3D"/>
    <w:rsid w:val="00BA5D97"/>
    <w:rsid w:val="00BA637A"/>
    <w:rsid w:val="00BA6451"/>
    <w:rsid w:val="00BB043B"/>
    <w:rsid w:val="00BB05F2"/>
    <w:rsid w:val="00BB1C49"/>
    <w:rsid w:val="00BB344E"/>
    <w:rsid w:val="00BB48D5"/>
    <w:rsid w:val="00BB6895"/>
    <w:rsid w:val="00BB696A"/>
    <w:rsid w:val="00BC03AC"/>
    <w:rsid w:val="00BC213F"/>
    <w:rsid w:val="00BC353E"/>
    <w:rsid w:val="00BC5726"/>
    <w:rsid w:val="00BD00D8"/>
    <w:rsid w:val="00BD121D"/>
    <w:rsid w:val="00BD2271"/>
    <w:rsid w:val="00BD2928"/>
    <w:rsid w:val="00BD2F0E"/>
    <w:rsid w:val="00BD4118"/>
    <w:rsid w:val="00BD4F35"/>
    <w:rsid w:val="00BD6B39"/>
    <w:rsid w:val="00BD7634"/>
    <w:rsid w:val="00BD7CDD"/>
    <w:rsid w:val="00BE21E0"/>
    <w:rsid w:val="00BE2A55"/>
    <w:rsid w:val="00BE45A3"/>
    <w:rsid w:val="00BE540D"/>
    <w:rsid w:val="00BE5F21"/>
    <w:rsid w:val="00BE62C9"/>
    <w:rsid w:val="00BE71CB"/>
    <w:rsid w:val="00BF14F1"/>
    <w:rsid w:val="00BF422F"/>
    <w:rsid w:val="00BF4FE7"/>
    <w:rsid w:val="00C00FA3"/>
    <w:rsid w:val="00C04CD2"/>
    <w:rsid w:val="00C07A84"/>
    <w:rsid w:val="00C113A4"/>
    <w:rsid w:val="00C135C2"/>
    <w:rsid w:val="00C13C6A"/>
    <w:rsid w:val="00C1444C"/>
    <w:rsid w:val="00C14AB7"/>
    <w:rsid w:val="00C14D26"/>
    <w:rsid w:val="00C14E74"/>
    <w:rsid w:val="00C16A1E"/>
    <w:rsid w:val="00C16C86"/>
    <w:rsid w:val="00C21C8C"/>
    <w:rsid w:val="00C232F4"/>
    <w:rsid w:val="00C308CF"/>
    <w:rsid w:val="00C30AB3"/>
    <w:rsid w:val="00C3126A"/>
    <w:rsid w:val="00C32F43"/>
    <w:rsid w:val="00C33BA6"/>
    <w:rsid w:val="00C343BC"/>
    <w:rsid w:val="00C343BE"/>
    <w:rsid w:val="00C35AFD"/>
    <w:rsid w:val="00C36F8F"/>
    <w:rsid w:val="00C36FF3"/>
    <w:rsid w:val="00C40774"/>
    <w:rsid w:val="00C4186C"/>
    <w:rsid w:val="00C449EC"/>
    <w:rsid w:val="00C464E3"/>
    <w:rsid w:val="00C47079"/>
    <w:rsid w:val="00C51BC5"/>
    <w:rsid w:val="00C52148"/>
    <w:rsid w:val="00C52202"/>
    <w:rsid w:val="00C528E9"/>
    <w:rsid w:val="00C555F8"/>
    <w:rsid w:val="00C56FB8"/>
    <w:rsid w:val="00C5749C"/>
    <w:rsid w:val="00C6455F"/>
    <w:rsid w:val="00C67550"/>
    <w:rsid w:val="00C7284D"/>
    <w:rsid w:val="00C7288D"/>
    <w:rsid w:val="00C73D94"/>
    <w:rsid w:val="00C74051"/>
    <w:rsid w:val="00C74DF3"/>
    <w:rsid w:val="00C76933"/>
    <w:rsid w:val="00C7697C"/>
    <w:rsid w:val="00C7714A"/>
    <w:rsid w:val="00C81761"/>
    <w:rsid w:val="00C8187C"/>
    <w:rsid w:val="00C82B0F"/>
    <w:rsid w:val="00C858BF"/>
    <w:rsid w:val="00C8741D"/>
    <w:rsid w:val="00C90788"/>
    <w:rsid w:val="00C91193"/>
    <w:rsid w:val="00C92C69"/>
    <w:rsid w:val="00C946DB"/>
    <w:rsid w:val="00C969DC"/>
    <w:rsid w:val="00C9738F"/>
    <w:rsid w:val="00C97558"/>
    <w:rsid w:val="00C97709"/>
    <w:rsid w:val="00C9793D"/>
    <w:rsid w:val="00CA0141"/>
    <w:rsid w:val="00CA0DAE"/>
    <w:rsid w:val="00CA188B"/>
    <w:rsid w:val="00CA1CEB"/>
    <w:rsid w:val="00CA1E2D"/>
    <w:rsid w:val="00CA7549"/>
    <w:rsid w:val="00CB0CDB"/>
    <w:rsid w:val="00CB0DEA"/>
    <w:rsid w:val="00CB2C84"/>
    <w:rsid w:val="00CB6EB6"/>
    <w:rsid w:val="00CC0E63"/>
    <w:rsid w:val="00CC240B"/>
    <w:rsid w:val="00CC4A7B"/>
    <w:rsid w:val="00CC55D5"/>
    <w:rsid w:val="00CC5B23"/>
    <w:rsid w:val="00CC61DA"/>
    <w:rsid w:val="00CD2C02"/>
    <w:rsid w:val="00CD406F"/>
    <w:rsid w:val="00CD4174"/>
    <w:rsid w:val="00CD4338"/>
    <w:rsid w:val="00CD43CB"/>
    <w:rsid w:val="00CD5EAC"/>
    <w:rsid w:val="00CD5F6B"/>
    <w:rsid w:val="00CD64BA"/>
    <w:rsid w:val="00CE02D3"/>
    <w:rsid w:val="00CE0E8C"/>
    <w:rsid w:val="00CE3C20"/>
    <w:rsid w:val="00CE49ED"/>
    <w:rsid w:val="00CE54BA"/>
    <w:rsid w:val="00CE6799"/>
    <w:rsid w:val="00CE6D0B"/>
    <w:rsid w:val="00CF0ACD"/>
    <w:rsid w:val="00CF1B6D"/>
    <w:rsid w:val="00CF2906"/>
    <w:rsid w:val="00CF3884"/>
    <w:rsid w:val="00CF3B2D"/>
    <w:rsid w:val="00CF3D39"/>
    <w:rsid w:val="00CF428C"/>
    <w:rsid w:val="00CF4A39"/>
    <w:rsid w:val="00CF66CB"/>
    <w:rsid w:val="00D008E1"/>
    <w:rsid w:val="00D00B82"/>
    <w:rsid w:val="00D0243A"/>
    <w:rsid w:val="00D025CD"/>
    <w:rsid w:val="00D026F4"/>
    <w:rsid w:val="00D039BF"/>
    <w:rsid w:val="00D06146"/>
    <w:rsid w:val="00D0682B"/>
    <w:rsid w:val="00D06B46"/>
    <w:rsid w:val="00D06E0A"/>
    <w:rsid w:val="00D076D7"/>
    <w:rsid w:val="00D10356"/>
    <w:rsid w:val="00D10B08"/>
    <w:rsid w:val="00D12384"/>
    <w:rsid w:val="00D1397C"/>
    <w:rsid w:val="00D15939"/>
    <w:rsid w:val="00D16B91"/>
    <w:rsid w:val="00D17B86"/>
    <w:rsid w:val="00D17FB3"/>
    <w:rsid w:val="00D20827"/>
    <w:rsid w:val="00D2158A"/>
    <w:rsid w:val="00D2254D"/>
    <w:rsid w:val="00D247E3"/>
    <w:rsid w:val="00D24AC4"/>
    <w:rsid w:val="00D26556"/>
    <w:rsid w:val="00D32C1D"/>
    <w:rsid w:val="00D32F7E"/>
    <w:rsid w:val="00D33078"/>
    <w:rsid w:val="00D33303"/>
    <w:rsid w:val="00D41D06"/>
    <w:rsid w:val="00D431EA"/>
    <w:rsid w:val="00D43907"/>
    <w:rsid w:val="00D44BDD"/>
    <w:rsid w:val="00D44C82"/>
    <w:rsid w:val="00D45794"/>
    <w:rsid w:val="00D52927"/>
    <w:rsid w:val="00D5445B"/>
    <w:rsid w:val="00D5460F"/>
    <w:rsid w:val="00D569DC"/>
    <w:rsid w:val="00D57018"/>
    <w:rsid w:val="00D57E65"/>
    <w:rsid w:val="00D6060C"/>
    <w:rsid w:val="00D60933"/>
    <w:rsid w:val="00D615FF"/>
    <w:rsid w:val="00D61869"/>
    <w:rsid w:val="00D624B4"/>
    <w:rsid w:val="00D62C57"/>
    <w:rsid w:val="00D64F9A"/>
    <w:rsid w:val="00D651D1"/>
    <w:rsid w:val="00D66A0C"/>
    <w:rsid w:val="00D70EF5"/>
    <w:rsid w:val="00D72C8E"/>
    <w:rsid w:val="00D7400F"/>
    <w:rsid w:val="00D769A7"/>
    <w:rsid w:val="00D76FD6"/>
    <w:rsid w:val="00D8382D"/>
    <w:rsid w:val="00D844EB"/>
    <w:rsid w:val="00D86070"/>
    <w:rsid w:val="00D864ED"/>
    <w:rsid w:val="00D8794C"/>
    <w:rsid w:val="00D90A46"/>
    <w:rsid w:val="00D90A98"/>
    <w:rsid w:val="00D92DE8"/>
    <w:rsid w:val="00D941EA"/>
    <w:rsid w:val="00D95457"/>
    <w:rsid w:val="00D96273"/>
    <w:rsid w:val="00DA170C"/>
    <w:rsid w:val="00DA1A93"/>
    <w:rsid w:val="00DA2976"/>
    <w:rsid w:val="00DA47AC"/>
    <w:rsid w:val="00DA4D5E"/>
    <w:rsid w:val="00DA54DC"/>
    <w:rsid w:val="00DA5B02"/>
    <w:rsid w:val="00DA6351"/>
    <w:rsid w:val="00DA64DE"/>
    <w:rsid w:val="00DA6E2B"/>
    <w:rsid w:val="00DA74F6"/>
    <w:rsid w:val="00DB08AD"/>
    <w:rsid w:val="00DB16CE"/>
    <w:rsid w:val="00DB33FE"/>
    <w:rsid w:val="00DB39D7"/>
    <w:rsid w:val="00DB5697"/>
    <w:rsid w:val="00DB5920"/>
    <w:rsid w:val="00DB6A57"/>
    <w:rsid w:val="00DB6A5F"/>
    <w:rsid w:val="00DC03ED"/>
    <w:rsid w:val="00DC23C6"/>
    <w:rsid w:val="00DC358F"/>
    <w:rsid w:val="00DC3A7B"/>
    <w:rsid w:val="00DC4A61"/>
    <w:rsid w:val="00DD0ADD"/>
    <w:rsid w:val="00DD0E96"/>
    <w:rsid w:val="00DD14AE"/>
    <w:rsid w:val="00DD1EC6"/>
    <w:rsid w:val="00DD2597"/>
    <w:rsid w:val="00DD39CD"/>
    <w:rsid w:val="00DD3EF6"/>
    <w:rsid w:val="00DD4CEB"/>
    <w:rsid w:val="00DD52C4"/>
    <w:rsid w:val="00DD5459"/>
    <w:rsid w:val="00DD7C12"/>
    <w:rsid w:val="00DD7FAE"/>
    <w:rsid w:val="00DD7FED"/>
    <w:rsid w:val="00DE12F8"/>
    <w:rsid w:val="00DE2349"/>
    <w:rsid w:val="00DE2435"/>
    <w:rsid w:val="00DE4198"/>
    <w:rsid w:val="00DE5364"/>
    <w:rsid w:val="00DE5A06"/>
    <w:rsid w:val="00DE5E4D"/>
    <w:rsid w:val="00DE6900"/>
    <w:rsid w:val="00DE6CD7"/>
    <w:rsid w:val="00DE79CE"/>
    <w:rsid w:val="00DF2FF5"/>
    <w:rsid w:val="00DF7504"/>
    <w:rsid w:val="00DF76E3"/>
    <w:rsid w:val="00E0155C"/>
    <w:rsid w:val="00E01AB4"/>
    <w:rsid w:val="00E01E01"/>
    <w:rsid w:val="00E02FDA"/>
    <w:rsid w:val="00E04D28"/>
    <w:rsid w:val="00E072D6"/>
    <w:rsid w:val="00E073CD"/>
    <w:rsid w:val="00E07632"/>
    <w:rsid w:val="00E07758"/>
    <w:rsid w:val="00E07986"/>
    <w:rsid w:val="00E10C89"/>
    <w:rsid w:val="00E136E4"/>
    <w:rsid w:val="00E14D80"/>
    <w:rsid w:val="00E16046"/>
    <w:rsid w:val="00E21C9F"/>
    <w:rsid w:val="00E22D6C"/>
    <w:rsid w:val="00E231D3"/>
    <w:rsid w:val="00E232D8"/>
    <w:rsid w:val="00E2360F"/>
    <w:rsid w:val="00E24FBF"/>
    <w:rsid w:val="00E26855"/>
    <w:rsid w:val="00E27072"/>
    <w:rsid w:val="00E3070B"/>
    <w:rsid w:val="00E30DA9"/>
    <w:rsid w:val="00E31965"/>
    <w:rsid w:val="00E31B52"/>
    <w:rsid w:val="00E3484F"/>
    <w:rsid w:val="00E35ADD"/>
    <w:rsid w:val="00E404C0"/>
    <w:rsid w:val="00E4095F"/>
    <w:rsid w:val="00E4246D"/>
    <w:rsid w:val="00E43791"/>
    <w:rsid w:val="00E44A1D"/>
    <w:rsid w:val="00E4504C"/>
    <w:rsid w:val="00E470E2"/>
    <w:rsid w:val="00E50E9C"/>
    <w:rsid w:val="00E5185A"/>
    <w:rsid w:val="00E51957"/>
    <w:rsid w:val="00E51AF0"/>
    <w:rsid w:val="00E528ED"/>
    <w:rsid w:val="00E5291A"/>
    <w:rsid w:val="00E53358"/>
    <w:rsid w:val="00E53376"/>
    <w:rsid w:val="00E53763"/>
    <w:rsid w:val="00E54255"/>
    <w:rsid w:val="00E54B1F"/>
    <w:rsid w:val="00E551B9"/>
    <w:rsid w:val="00E5533F"/>
    <w:rsid w:val="00E559B3"/>
    <w:rsid w:val="00E56EA2"/>
    <w:rsid w:val="00E600F2"/>
    <w:rsid w:val="00E619EF"/>
    <w:rsid w:val="00E61E94"/>
    <w:rsid w:val="00E62C3F"/>
    <w:rsid w:val="00E644FF"/>
    <w:rsid w:val="00E65196"/>
    <w:rsid w:val="00E65FBA"/>
    <w:rsid w:val="00E66993"/>
    <w:rsid w:val="00E70035"/>
    <w:rsid w:val="00E706D7"/>
    <w:rsid w:val="00E7381D"/>
    <w:rsid w:val="00E73F68"/>
    <w:rsid w:val="00E744A7"/>
    <w:rsid w:val="00E74541"/>
    <w:rsid w:val="00E76B8D"/>
    <w:rsid w:val="00E778C3"/>
    <w:rsid w:val="00E822AC"/>
    <w:rsid w:val="00E8349D"/>
    <w:rsid w:val="00E847DA"/>
    <w:rsid w:val="00E84B82"/>
    <w:rsid w:val="00E86F4E"/>
    <w:rsid w:val="00E9147C"/>
    <w:rsid w:val="00E91D5D"/>
    <w:rsid w:val="00E922A3"/>
    <w:rsid w:val="00E94CE3"/>
    <w:rsid w:val="00E94E40"/>
    <w:rsid w:val="00E96D22"/>
    <w:rsid w:val="00EA006C"/>
    <w:rsid w:val="00EA040D"/>
    <w:rsid w:val="00EA1310"/>
    <w:rsid w:val="00EA2410"/>
    <w:rsid w:val="00EA46DF"/>
    <w:rsid w:val="00EA5937"/>
    <w:rsid w:val="00EA6961"/>
    <w:rsid w:val="00EA69C9"/>
    <w:rsid w:val="00EA6B8B"/>
    <w:rsid w:val="00EA709E"/>
    <w:rsid w:val="00EB081D"/>
    <w:rsid w:val="00EB0EDD"/>
    <w:rsid w:val="00EB2442"/>
    <w:rsid w:val="00EB2C74"/>
    <w:rsid w:val="00EB4047"/>
    <w:rsid w:val="00EB4255"/>
    <w:rsid w:val="00EB49DF"/>
    <w:rsid w:val="00EB571B"/>
    <w:rsid w:val="00EC00DE"/>
    <w:rsid w:val="00EC0B1C"/>
    <w:rsid w:val="00EC0EB8"/>
    <w:rsid w:val="00EC4CE4"/>
    <w:rsid w:val="00EC5420"/>
    <w:rsid w:val="00EC66FA"/>
    <w:rsid w:val="00ED1B04"/>
    <w:rsid w:val="00ED1F20"/>
    <w:rsid w:val="00ED59FF"/>
    <w:rsid w:val="00ED72C3"/>
    <w:rsid w:val="00ED7863"/>
    <w:rsid w:val="00ED7A8D"/>
    <w:rsid w:val="00EE060D"/>
    <w:rsid w:val="00EE1B78"/>
    <w:rsid w:val="00EE2CD1"/>
    <w:rsid w:val="00EE3DAE"/>
    <w:rsid w:val="00EE44DA"/>
    <w:rsid w:val="00EE5FF9"/>
    <w:rsid w:val="00EE6DBB"/>
    <w:rsid w:val="00EF1BCC"/>
    <w:rsid w:val="00EF233C"/>
    <w:rsid w:val="00EF4CC4"/>
    <w:rsid w:val="00F0010C"/>
    <w:rsid w:val="00F004AE"/>
    <w:rsid w:val="00F012BF"/>
    <w:rsid w:val="00F03510"/>
    <w:rsid w:val="00F03D74"/>
    <w:rsid w:val="00F04A14"/>
    <w:rsid w:val="00F04C01"/>
    <w:rsid w:val="00F06166"/>
    <w:rsid w:val="00F10038"/>
    <w:rsid w:val="00F105C9"/>
    <w:rsid w:val="00F10D2A"/>
    <w:rsid w:val="00F11DF8"/>
    <w:rsid w:val="00F14E23"/>
    <w:rsid w:val="00F158F2"/>
    <w:rsid w:val="00F161B9"/>
    <w:rsid w:val="00F174C4"/>
    <w:rsid w:val="00F1754D"/>
    <w:rsid w:val="00F22E79"/>
    <w:rsid w:val="00F25F16"/>
    <w:rsid w:val="00F26103"/>
    <w:rsid w:val="00F30FD6"/>
    <w:rsid w:val="00F31779"/>
    <w:rsid w:val="00F32C3E"/>
    <w:rsid w:val="00F34001"/>
    <w:rsid w:val="00F34B08"/>
    <w:rsid w:val="00F35BE2"/>
    <w:rsid w:val="00F36A52"/>
    <w:rsid w:val="00F40492"/>
    <w:rsid w:val="00F4058A"/>
    <w:rsid w:val="00F44A8B"/>
    <w:rsid w:val="00F54C19"/>
    <w:rsid w:val="00F54C5B"/>
    <w:rsid w:val="00F55E13"/>
    <w:rsid w:val="00F57256"/>
    <w:rsid w:val="00F57291"/>
    <w:rsid w:val="00F57810"/>
    <w:rsid w:val="00F6006A"/>
    <w:rsid w:val="00F603C8"/>
    <w:rsid w:val="00F60EAE"/>
    <w:rsid w:val="00F6337D"/>
    <w:rsid w:val="00F65C22"/>
    <w:rsid w:val="00F67391"/>
    <w:rsid w:val="00F724D7"/>
    <w:rsid w:val="00F7328D"/>
    <w:rsid w:val="00F74142"/>
    <w:rsid w:val="00F75291"/>
    <w:rsid w:val="00F752A7"/>
    <w:rsid w:val="00F75FCF"/>
    <w:rsid w:val="00F767C4"/>
    <w:rsid w:val="00F81681"/>
    <w:rsid w:val="00F81E6E"/>
    <w:rsid w:val="00F829BC"/>
    <w:rsid w:val="00F8306A"/>
    <w:rsid w:val="00F83F91"/>
    <w:rsid w:val="00F848E1"/>
    <w:rsid w:val="00F84B11"/>
    <w:rsid w:val="00F85C64"/>
    <w:rsid w:val="00F90DA5"/>
    <w:rsid w:val="00F91DFF"/>
    <w:rsid w:val="00F92061"/>
    <w:rsid w:val="00F95FB0"/>
    <w:rsid w:val="00F972AE"/>
    <w:rsid w:val="00FA01A1"/>
    <w:rsid w:val="00FA0940"/>
    <w:rsid w:val="00FA0E6A"/>
    <w:rsid w:val="00FA26F5"/>
    <w:rsid w:val="00FA305F"/>
    <w:rsid w:val="00FA68A1"/>
    <w:rsid w:val="00FB0FFD"/>
    <w:rsid w:val="00FB14F9"/>
    <w:rsid w:val="00FB2DEF"/>
    <w:rsid w:val="00FB3E9E"/>
    <w:rsid w:val="00FC0B3D"/>
    <w:rsid w:val="00FC1954"/>
    <w:rsid w:val="00FC1FEA"/>
    <w:rsid w:val="00FC220F"/>
    <w:rsid w:val="00FC2C01"/>
    <w:rsid w:val="00FC50C3"/>
    <w:rsid w:val="00FC6038"/>
    <w:rsid w:val="00FC7941"/>
    <w:rsid w:val="00FD06F3"/>
    <w:rsid w:val="00FD15B2"/>
    <w:rsid w:val="00FD1D27"/>
    <w:rsid w:val="00FD1E66"/>
    <w:rsid w:val="00FD210C"/>
    <w:rsid w:val="00FD2604"/>
    <w:rsid w:val="00FD296F"/>
    <w:rsid w:val="00FD3358"/>
    <w:rsid w:val="00FD3BE5"/>
    <w:rsid w:val="00FD4F13"/>
    <w:rsid w:val="00FE0AA1"/>
    <w:rsid w:val="00FE2258"/>
    <w:rsid w:val="00FE2552"/>
    <w:rsid w:val="00FE3F31"/>
    <w:rsid w:val="00FE5C8F"/>
    <w:rsid w:val="00FE5F30"/>
    <w:rsid w:val="00FE77D3"/>
    <w:rsid w:val="00FF0BFC"/>
    <w:rsid w:val="00FF1FF0"/>
    <w:rsid w:val="00FF2554"/>
    <w:rsid w:val="00FF4222"/>
    <w:rsid w:val="00FF5F96"/>
    <w:rsid w:val="0FF15874"/>
    <w:rsid w:val="55B639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6334D85"/>
  <w15:docId w15:val="{DAF264EC-DDAF-4AC3-A9C3-A205999C1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198"/>
    <w:pPr>
      <w:spacing w:after="0" w:line="240" w:lineRule="auto"/>
    </w:pPr>
    <w:rPr>
      <w:rFonts w:ascii="Times New Roman" w:hAnsi="Times New Roman" w:cs="Times New Roman"/>
      <w:sz w:val="24"/>
      <w:szCs w:val="24"/>
      <w:lang w:eastAsia="en-US"/>
    </w:rPr>
  </w:style>
  <w:style w:type="paragraph" w:styleId="Heading1">
    <w:name w:val="heading 1"/>
    <w:basedOn w:val="Normal"/>
    <w:link w:val="Heading1Char"/>
    <w:uiPriority w:val="9"/>
    <w:qFormat/>
    <w:rsid w:val="003A7A74"/>
    <w:pPr>
      <w:spacing w:before="100" w:beforeAutospacing="1" w:after="100" w:afterAutospacing="1"/>
      <w:outlineLvl w:val="0"/>
    </w:pPr>
    <w:rPr>
      <w:rFonts w:eastAsia="Times New Roman"/>
      <w:b/>
      <w:bCs/>
      <w:kern w:val="36"/>
      <w:sz w:val="48"/>
      <w:szCs w:val="48"/>
      <w:lang w:eastAsia="ko-KR"/>
    </w:rPr>
  </w:style>
  <w:style w:type="paragraph" w:styleId="Heading2">
    <w:name w:val="heading 2"/>
    <w:basedOn w:val="Normal"/>
    <w:link w:val="Heading2Char"/>
    <w:uiPriority w:val="9"/>
    <w:qFormat/>
    <w:rsid w:val="003A7A74"/>
    <w:pPr>
      <w:spacing w:before="100" w:beforeAutospacing="1" w:after="100" w:afterAutospacing="1"/>
      <w:outlineLvl w:val="1"/>
    </w:pPr>
    <w:rPr>
      <w:rFonts w:eastAsia="Times New Roman"/>
      <w:b/>
      <w:bCs/>
      <w:sz w:val="36"/>
      <w:szCs w:val="36"/>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9B335F"/>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9B335F"/>
    <w:rPr>
      <w:rFonts w:ascii="Calibri" w:eastAsiaTheme="minorHAnsi" w:hAnsi="Calibri"/>
      <w:szCs w:val="21"/>
      <w:lang w:eastAsia="en-US"/>
    </w:rPr>
  </w:style>
  <w:style w:type="character" w:styleId="Strong">
    <w:name w:val="Strong"/>
    <w:basedOn w:val="DefaultParagraphFont"/>
    <w:uiPriority w:val="22"/>
    <w:qFormat/>
    <w:rsid w:val="009B335F"/>
    <w:rPr>
      <w:b/>
      <w:bCs/>
    </w:rPr>
  </w:style>
  <w:style w:type="character" w:styleId="Hyperlink">
    <w:name w:val="Hyperlink"/>
    <w:basedOn w:val="DefaultParagraphFont"/>
    <w:uiPriority w:val="99"/>
    <w:unhideWhenUsed/>
    <w:rsid w:val="009B335F"/>
    <w:rPr>
      <w:color w:val="0563C1" w:themeColor="hyperlink"/>
      <w:u w:val="single"/>
    </w:rPr>
  </w:style>
  <w:style w:type="paragraph" w:styleId="ListParagraph">
    <w:name w:val="List Paragraph"/>
    <w:basedOn w:val="Normal"/>
    <w:uiPriority w:val="34"/>
    <w:qFormat/>
    <w:rsid w:val="00FB2DEF"/>
    <w:pPr>
      <w:spacing w:after="160" w:line="259" w:lineRule="auto"/>
      <w:ind w:left="720"/>
      <w:contextualSpacing/>
    </w:pPr>
    <w:rPr>
      <w:rFonts w:asciiTheme="minorHAnsi" w:hAnsiTheme="minorHAnsi" w:cstheme="minorBidi"/>
      <w:sz w:val="22"/>
      <w:szCs w:val="22"/>
      <w:lang w:eastAsia="ko-KR"/>
    </w:rPr>
  </w:style>
  <w:style w:type="character" w:styleId="CommentReference">
    <w:name w:val="annotation reference"/>
    <w:basedOn w:val="DefaultParagraphFont"/>
    <w:uiPriority w:val="99"/>
    <w:semiHidden/>
    <w:unhideWhenUsed/>
    <w:rsid w:val="0098026C"/>
    <w:rPr>
      <w:sz w:val="16"/>
      <w:szCs w:val="16"/>
    </w:rPr>
  </w:style>
  <w:style w:type="paragraph" w:styleId="CommentText">
    <w:name w:val="annotation text"/>
    <w:basedOn w:val="Normal"/>
    <w:link w:val="CommentTextChar"/>
    <w:uiPriority w:val="99"/>
    <w:unhideWhenUsed/>
    <w:rsid w:val="0098026C"/>
    <w:pPr>
      <w:spacing w:after="160"/>
    </w:pPr>
    <w:rPr>
      <w:rFonts w:asciiTheme="minorHAnsi" w:hAnsiTheme="minorHAnsi" w:cstheme="minorBidi"/>
      <w:sz w:val="20"/>
      <w:szCs w:val="20"/>
      <w:lang w:eastAsia="ko-KR"/>
    </w:rPr>
  </w:style>
  <w:style w:type="character" w:customStyle="1" w:styleId="CommentTextChar">
    <w:name w:val="Comment Text Char"/>
    <w:basedOn w:val="DefaultParagraphFont"/>
    <w:link w:val="CommentText"/>
    <w:uiPriority w:val="99"/>
    <w:rsid w:val="0098026C"/>
    <w:rPr>
      <w:sz w:val="20"/>
      <w:szCs w:val="20"/>
    </w:rPr>
  </w:style>
  <w:style w:type="paragraph" w:styleId="CommentSubject">
    <w:name w:val="annotation subject"/>
    <w:basedOn w:val="CommentText"/>
    <w:next w:val="CommentText"/>
    <w:link w:val="CommentSubjectChar"/>
    <w:uiPriority w:val="99"/>
    <w:semiHidden/>
    <w:unhideWhenUsed/>
    <w:rsid w:val="0098026C"/>
    <w:rPr>
      <w:b/>
      <w:bCs/>
    </w:rPr>
  </w:style>
  <w:style w:type="character" w:customStyle="1" w:styleId="CommentSubjectChar">
    <w:name w:val="Comment Subject Char"/>
    <w:basedOn w:val="CommentTextChar"/>
    <w:link w:val="CommentSubject"/>
    <w:uiPriority w:val="99"/>
    <w:semiHidden/>
    <w:rsid w:val="0098026C"/>
    <w:rPr>
      <w:b/>
      <w:bCs/>
      <w:sz w:val="20"/>
      <w:szCs w:val="20"/>
    </w:rPr>
  </w:style>
  <w:style w:type="paragraph" w:styleId="BalloonText">
    <w:name w:val="Balloon Text"/>
    <w:basedOn w:val="Normal"/>
    <w:link w:val="BalloonTextChar"/>
    <w:uiPriority w:val="99"/>
    <w:semiHidden/>
    <w:unhideWhenUsed/>
    <w:rsid w:val="0098026C"/>
    <w:rPr>
      <w:rFonts w:ascii="Segoe UI" w:hAnsi="Segoe UI" w:cs="Segoe UI"/>
      <w:sz w:val="18"/>
      <w:szCs w:val="18"/>
      <w:lang w:eastAsia="ko-KR"/>
    </w:rPr>
  </w:style>
  <w:style w:type="character" w:customStyle="1" w:styleId="BalloonTextChar">
    <w:name w:val="Balloon Text Char"/>
    <w:basedOn w:val="DefaultParagraphFont"/>
    <w:link w:val="BalloonText"/>
    <w:uiPriority w:val="99"/>
    <w:semiHidden/>
    <w:rsid w:val="0098026C"/>
    <w:rPr>
      <w:rFonts w:ascii="Segoe UI" w:hAnsi="Segoe UI" w:cs="Segoe UI"/>
      <w:sz w:val="18"/>
      <w:szCs w:val="18"/>
    </w:rPr>
  </w:style>
  <w:style w:type="paragraph" w:styleId="EndnoteText">
    <w:name w:val="endnote text"/>
    <w:basedOn w:val="Normal"/>
    <w:link w:val="EndnoteTextChar"/>
    <w:uiPriority w:val="99"/>
    <w:semiHidden/>
    <w:unhideWhenUsed/>
    <w:rsid w:val="00697337"/>
    <w:rPr>
      <w:rFonts w:asciiTheme="minorHAnsi" w:hAnsiTheme="minorHAnsi" w:cstheme="minorBidi"/>
      <w:sz w:val="20"/>
      <w:szCs w:val="20"/>
      <w:lang w:eastAsia="ko-KR"/>
    </w:rPr>
  </w:style>
  <w:style w:type="character" w:customStyle="1" w:styleId="EndnoteTextChar">
    <w:name w:val="Endnote Text Char"/>
    <w:basedOn w:val="DefaultParagraphFont"/>
    <w:link w:val="EndnoteText"/>
    <w:uiPriority w:val="99"/>
    <w:semiHidden/>
    <w:rsid w:val="00697337"/>
    <w:rPr>
      <w:sz w:val="20"/>
      <w:szCs w:val="20"/>
    </w:rPr>
  </w:style>
  <w:style w:type="character" w:styleId="EndnoteReference">
    <w:name w:val="endnote reference"/>
    <w:basedOn w:val="DefaultParagraphFont"/>
    <w:uiPriority w:val="99"/>
    <w:semiHidden/>
    <w:unhideWhenUsed/>
    <w:rsid w:val="00697337"/>
    <w:rPr>
      <w:vertAlign w:val="superscript"/>
    </w:rPr>
  </w:style>
  <w:style w:type="paragraph" w:styleId="NormalWeb">
    <w:name w:val="Normal (Web)"/>
    <w:basedOn w:val="Normal"/>
    <w:uiPriority w:val="99"/>
    <w:unhideWhenUsed/>
    <w:rsid w:val="00593A15"/>
    <w:pPr>
      <w:spacing w:before="100" w:beforeAutospacing="1" w:after="100" w:afterAutospacing="1"/>
    </w:pPr>
    <w:rPr>
      <w:rFonts w:eastAsia="Times New Roman"/>
      <w:lang w:eastAsia="ko-KR"/>
    </w:rPr>
  </w:style>
  <w:style w:type="character" w:customStyle="1" w:styleId="xref-sep">
    <w:name w:val="xref-sep"/>
    <w:basedOn w:val="DefaultParagraphFont"/>
    <w:rsid w:val="00593A15"/>
  </w:style>
  <w:style w:type="paragraph" w:customStyle="1" w:styleId="EndNoteBibliographyTitle">
    <w:name w:val="EndNote Bibliography Title"/>
    <w:basedOn w:val="Normal"/>
    <w:link w:val="EndNoteBibliographyTitleChar"/>
    <w:rsid w:val="00E43791"/>
    <w:pPr>
      <w:spacing w:line="259" w:lineRule="auto"/>
      <w:jc w:val="center"/>
    </w:pPr>
    <w:rPr>
      <w:rFonts w:ascii="Calibri" w:hAnsi="Calibri" w:cs="Calibri"/>
      <w:noProof/>
      <w:sz w:val="22"/>
      <w:szCs w:val="22"/>
      <w:lang w:eastAsia="ko-KR"/>
    </w:rPr>
  </w:style>
  <w:style w:type="character" w:customStyle="1" w:styleId="EndNoteBibliographyTitleChar">
    <w:name w:val="EndNote Bibliography Title Char"/>
    <w:basedOn w:val="DefaultParagraphFont"/>
    <w:link w:val="EndNoteBibliographyTitle"/>
    <w:rsid w:val="00E43791"/>
    <w:rPr>
      <w:rFonts w:ascii="Calibri" w:hAnsi="Calibri" w:cs="Calibri"/>
      <w:noProof/>
    </w:rPr>
  </w:style>
  <w:style w:type="paragraph" w:customStyle="1" w:styleId="EndNoteBibliography">
    <w:name w:val="EndNote Bibliography"/>
    <w:basedOn w:val="Normal"/>
    <w:link w:val="EndNoteBibliographyChar"/>
    <w:rsid w:val="00E43791"/>
    <w:pPr>
      <w:spacing w:after="160"/>
    </w:pPr>
    <w:rPr>
      <w:rFonts w:ascii="Calibri" w:hAnsi="Calibri" w:cs="Calibri"/>
      <w:noProof/>
      <w:sz w:val="22"/>
      <w:szCs w:val="22"/>
      <w:lang w:eastAsia="ko-KR"/>
    </w:rPr>
  </w:style>
  <w:style w:type="character" w:customStyle="1" w:styleId="EndNoteBibliographyChar">
    <w:name w:val="EndNote Bibliography Char"/>
    <w:basedOn w:val="DefaultParagraphFont"/>
    <w:link w:val="EndNoteBibliography"/>
    <w:rsid w:val="00E43791"/>
    <w:rPr>
      <w:rFonts w:ascii="Calibri" w:hAnsi="Calibri" w:cs="Calibri"/>
      <w:noProof/>
    </w:rPr>
  </w:style>
  <w:style w:type="table" w:styleId="TableGrid">
    <w:name w:val="Table Grid"/>
    <w:basedOn w:val="TableNormal"/>
    <w:uiPriority w:val="39"/>
    <w:rsid w:val="009505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E7D50"/>
    <w:rPr>
      <w:color w:val="808080"/>
    </w:rPr>
  </w:style>
  <w:style w:type="paragraph" w:styleId="Revision">
    <w:name w:val="Revision"/>
    <w:hidden/>
    <w:uiPriority w:val="99"/>
    <w:semiHidden/>
    <w:rsid w:val="004027A5"/>
    <w:pPr>
      <w:spacing w:after="0" w:line="240" w:lineRule="auto"/>
    </w:pPr>
  </w:style>
  <w:style w:type="paragraph" w:styleId="Header">
    <w:name w:val="header"/>
    <w:basedOn w:val="Normal"/>
    <w:link w:val="HeaderChar"/>
    <w:uiPriority w:val="99"/>
    <w:unhideWhenUsed/>
    <w:rsid w:val="002825B9"/>
    <w:pPr>
      <w:tabs>
        <w:tab w:val="center" w:pos="4680"/>
        <w:tab w:val="right" w:pos="9360"/>
      </w:tabs>
    </w:pPr>
    <w:rPr>
      <w:rFonts w:asciiTheme="minorHAnsi" w:hAnsiTheme="minorHAnsi" w:cstheme="minorBidi"/>
      <w:sz w:val="22"/>
      <w:szCs w:val="22"/>
      <w:lang w:eastAsia="ko-KR"/>
    </w:rPr>
  </w:style>
  <w:style w:type="character" w:customStyle="1" w:styleId="HeaderChar">
    <w:name w:val="Header Char"/>
    <w:basedOn w:val="DefaultParagraphFont"/>
    <w:link w:val="Header"/>
    <w:uiPriority w:val="99"/>
    <w:rsid w:val="002825B9"/>
  </w:style>
  <w:style w:type="paragraph" w:styleId="Footer">
    <w:name w:val="footer"/>
    <w:basedOn w:val="Normal"/>
    <w:link w:val="FooterChar"/>
    <w:uiPriority w:val="99"/>
    <w:unhideWhenUsed/>
    <w:rsid w:val="002825B9"/>
    <w:pPr>
      <w:tabs>
        <w:tab w:val="center" w:pos="4680"/>
        <w:tab w:val="right" w:pos="9360"/>
      </w:tabs>
    </w:pPr>
    <w:rPr>
      <w:rFonts w:asciiTheme="minorHAnsi" w:hAnsiTheme="minorHAnsi" w:cstheme="minorBidi"/>
      <w:sz w:val="22"/>
      <w:szCs w:val="22"/>
      <w:lang w:eastAsia="ko-KR"/>
    </w:rPr>
  </w:style>
  <w:style w:type="character" w:customStyle="1" w:styleId="FooterChar">
    <w:name w:val="Footer Char"/>
    <w:basedOn w:val="DefaultParagraphFont"/>
    <w:link w:val="Footer"/>
    <w:uiPriority w:val="99"/>
    <w:rsid w:val="002825B9"/>
  </w:style>
  <w:style w:type="paragraph" w:styleId="DocumentMap">
    <w:name w:val="Document Map"/>
    <w:basedOn w:val="Normal"/>
    <w:link w:val="DocumentMapChar"/>
    <w:uiPriority w:val="99"/>
    <w:semiHidden/>
    <w:unhideWhenUsed/>
    <w:rsid w:val="002B1EE4"/>
    <w:rPr>
      <w:lang w:eastAsia="ko-KR"/>
    </w:rPr>
  </w:style>
  <w:style w:type="character" w:customStyle="1" w:styleId="DocumentMapChar">
    <w:name w:val="Document Map Char"/>
    <w:basedOn w:val="DefaultParagraphFont"/>
    <w:link w:val="DocumentMap"/>
    <w:uiPriority w:val="99"/>
    <w:semiHidden/>
    <w:rsid w:val="002B1EE4"/>
    <w:rPr>
      <w:rFonts w:ascii="Times New Roman" w:hAnsi="Times New Roman" w:cs="Times New Roman"/>
      <w:sz w:val="24"/>
      <w:szCs w:val="24"/>
    </w:rPr>
  </w:style>
  <w:style w:type="character" w:customStyle="1" w:styleId="UnresolvedMention1">
    <w:name w:val="Unresolved Mention1"/>
    <w:basedOn w:val="DefaultParagraphFont"/>
    <w:uiPriority w:val="99"/>
    <w:rsid w:val="004257DB"/>
    <w:rPr>
      <w:color w:val="808080"/>
      <w:shd w:val="clear" w:color="auto" w:fill="E6E6E6"/>
    </w:rPr>
  </w:style>
  <w:style w:type="character" w:customStyle="1" w:styleId="UnresolvedMention2">
    <w:name w:val="Unresolved Mention2"/>
    <w:basedOn w:val="DefaultParagraphFont"/>
    <w:uiPriority w:val="99"/>
    <w:rsid w:val="00686DE0"/>
    <w:rPr>
      <w:color w:val="808080"/>
      <w:shd w:val="clear" w:color="auto" w:fill="E6E6E6"/>
    </w:rPr>
  </w:style>
  <w:style w:type="character" w:customStyle="1" w:styleId="Heading1Char">
    <w:name w:val="Heading 1 Char"/>
    <w:basedOn w:val="DefaultParagraphFont"/>
    <w:link w:val="Heading1"/>
    <w:uiPriority w:val="9"/>
    <w:rsid w:val="003A7A7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3A7A74"/>
    <w:rPr>
      <w:rFonts w:ascii="Times New Roman" w:eastAsia="Times New Roman" w:hAnsi="Times New Roman" w:cs="Times New Roman"/>
      <w:b/>
      <w:bCs/>
      <w:sz w:val="36"/>
      <w:szCs w:val="36"/>
    </w:rPr>
  </w:style>
  <w:style w:type="table" w:styleId="PlainTable2">
    <w:name w:val="Plain Table 2"/>
    <w:basedOn w:val="TableNormal"/>
    <w:uiPriority w:val="42"/>
    <w:rsid w:val="0004071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46F9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NoList1">
    <w:name w:val="No List1"/>
    <w:next w:val="NoList"/>
    <w:uiPriority w:val="99"/>
    <w:semiHidden/>
    <w:unhideWhenUsed/>
    <w:rsid w:val="005C5231"/>
  </w:style>
  <w:style w:type="table" w:customStyle="1" w:styleId="TableGrid1">
    <w:name w:val="Table Grid1"/>
    <w:basedOn w:val="TableNormal"/>
    <w:next w:val="TableGrid"/>
    <w:uiPriority w:val="39"/>
    <w:rsid w:val="005C52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5C52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next w:val="PlainTable3"/>
    <w:uiPriority w:val="43"/>
    <w:rsid w:val="005C523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3">
    <w:name w:val="Unresolved Mention3"/>
    <w:basedOn w:val="DefaultParagraphFont"/>
    <w:uiPriority w:val="99"/>
    <w:semiHidden/>
    <w:unhideWhenUsed/>
    <w:rsid w:val="002B2792"/>
    <w:rPr>
      <w:color w:val="605E5C"/>
      <w:shd w:val="clear" w:color="auto" w:fill="E1DFDD"/>
    </w:rPr>
  </w:style>
  <w:style w:type="character" w:styleId="UnresolvedMention">
    <w:name w:val="Unresolved Mention"/>
    <w:basedOn w:val="DefaultParagraphFont"/>
    <w:uiPriority w:val="99"/>
    <w:semiHidden/>
    <w:unhideWhenUsed/>
    <w:rsid w:val="008003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527810">
      <w:bodyDiv w:val="1"/>
      <w:marLeft w:val="0"/>
      <w:marRight w:val="0"/>
      <w:marTop w:val="0"/>
      <w:marBottom w:val="0"/>
      <w:divBdr>
        <w:top w:val="none" w:sz="0" w:space="0" w:color="auto"/>
        <w:left w:val="none" w:sz="0" w:space="0" w:color="auto"/>
        <w:bottom w:val="none" w:sz="0" w:space="0" w:color="auto"/>
        <w:right w:val="none" w:sz="0" w:space="0" w:color="auto"/>
      </w:divBdr>
    </w:div>
    <w:div w:id="151340345">
      <w:bodyDiv w:val="1"/>
      <w:marLeft w:val="0"/>
      <w:marRight w:val="0"/>
      <w:marTop w:val="0"/>
      <w:marBottom w:val="0"/>
      <w:divBdr>
        <w:top w:val="none" w:sz="0" w:space="0" w:color="auto"/>
        <w:left w:val="none" w:sz="0" w:space="0" w:color="auto"/>
        <w:bottom w:val="none" w:sz="0" w:space="0" w:color="auto"/>
        <w:right w:val="none" w:sz="0" w:space="0" w:color="auto"/>
      </w:divBdr>
    </w:div>
    <w:div w:id="161432048">
      <w:bodyDiv w:val="1"/>
      <w:marLeft w:val="0"/>
      <w:marRight w:val="0"/>
      <w:marTop w:val="0"/>
      <w:marBottom w:val="0"/>
      <w:divBdr>
        <w:top w:val="none" w:sz="0" w:space="0" w:color="auto"/>
        <w:left w:val="none" w:sz="0" w:space="0" w:color="auto"/>
        <w:bottom w:val="none" w:sz="0" w:space="0" w:color="auto"/>
        <w:right w:val="none" w:sz="0" w:space="0" w:color="auto"/>
      </w:divBdr>
    </w:div>
    <w:div w:id="176238375">
      <w:bodyDiv w:val="1"/>
      <w:marLeft w:val="0"/>
      <w:marRight w:val="0"/>
      <w:marTop w:val="0"/>
      <w:marBottom w:val="0"/>
      <w:divBdr>
        <w:top w:val="none" w:sz="0" w:space="0" w:color="auto"/>
        <w:left w:val="none" w:sz="0" w:space="0" w:color="auto"/>
        <w:bottom w:val="none" w:sz="0" w:space="0" w:color="auto"/>
        <w:right w:val="none" w:sz="0" w:space="0" w:color="auto"/>
      </w:divBdr>
    </w:div>
    <w:div w:id="198275211">
      <w:bodyDiv w:val="1"/>
      <w:marLeft w:val="0"/>
      <w:marRight w:val="0"/>
      <w:marTop w:val="0"/>
      <w:marBottom w:val="0"/>
      <w:divBdr>
        <w:top w:val="none" w:sz="0" w:space="0" w:color="auto"/>
        <w:left w:val="none" w:sz="0" w:space="0" w:color="auto"/>
        <w:bottom w:val="none" w:sz="0" w:space="0" w:color="auto"/>
        <w:right w:val="none" w:sz="0" w:space="0" w:color="auto"/>
      </w:divBdr>
    </w:div>
    <w:div w:id="271208349">
      <w:bodyDiv w:val="1"/>
      <w:marLeft w:val="120"/>
      <w:marRight w:val="120"/>
      <w:marTop w:val="0"/>
      <w:marBottom w:val="0"/>
      <w:divBdr>
        <w:top w:val="none" w:sz="0" w:space="0" w:color="auto"/>
        <w:left w:val="none" w:sz="0" w:space="0" w:color="auto"/>
        <w:bottom w:val="none" w:sz="0" w:space="0" w:color="auto"/>
        <w:right w:val="none" w:sz="0" w:space="0" w:color="auto"/>
      </w:divBdr>
      <w:divsChild>
        <w:div w:id="1769694602">
          <w:marLeft w:val="0"/>
          <w:marRight w:val="0"/>
          <w:marTop w:val="0"/>
          <w:marBottom w:val="0"/>
          <w:divBdr>
            <w:top w:val="none" w:sz="0" w:space="0" w:color="auto"/>
            <w:left w:val="none" w:sz="0" w:space="0" w:color="auto"/>
            <w:bottom w:val="none" w:sz="0" w:space="0" w:color="auto"/>
            <w:right w:val="none" w:sz="0" w:space="0" w:color="auto"/>
          </w:divBdr>
          <w:divsChild>
            <w:div w:id="153854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1522097">
      <w:bodyDiv w:val="1"/>
      <w:marLeft w:val="0"/>
      <w:marRight w:val="0"/>
      <w:marTop w:val="0"/>
      <w:marBottom w:val="0"/>
      <w:divBdr>
        <w:top w:val="none" w:sz="0" w:space="0" w:color="auto"/>
        <w:left w:val="none" w:sz="0" w:space="0" w:color="auto"/>
        <w:bottom w:val="none" w:sz="0" w:space="0" w:color="auto"/>
        <w:right w:val="none" w:sz="0" w:space="0" w:color="auto"/>
      </w:divBdr>
    </w:div>
    <w:div w:id="370572244">
      <w:bodyDiv w:val="1"/>
      <w:marLeft w:val="0"/>
      <w:marRight w:val="0"/>
      <w:marTop w:val="0"/>
      <w:marBottom w:val="0"/>
      <w:divBdr>
        <w:top w:val="none" w:sz="0" w:space="0" w:color="auto"/>
        <w:left w:val="none" w:sz="0" w:space="0" w:color="auto"/>
        <w:bottom w:val="none" w:sz="0" w:space="0" w:color="auto"/>
        <w:right w:val="none" w:sz="0" w:space="0" w:color="auto"/>
      </w:divBdr>
    </w:div>
    <w:div w:id="489949558">
      <w:bodyDiv w:val="1"/>
      <w:marLeft w:val="0"/>
      <w:marRight w:val="0"/>
      <w:marTop w:val="0"/>
      <w:marBottom w:val="0"/>
      <w:divBdr>
        <w:top w:val="none" w:sz="0" w:space="0" w:color="auto"/>
        <w:left w:val="none" w:sz="0" w:space="0" w:color="auto"/>
        <w:bottom w:val="none" w:sz="0" w:space="0" w:color="auto"/>
        <w:right w:val="none" w:sz="0" w:space="0" w:color="auto"/>
      </w:divBdr>
    </w:div>
    <w:div w:id="593635057">
      <w:bodyDiv w:val="1"/>
      <w:marLeft w:val="0"/>
      <w:marRight w:val="0"/>
      <w:marTop w:val="0"/>
      <w:marBottom w:val="0"/>
      <w:divBdr>
        <w:top w:val="none" w:sz="0" w:space="0" w:color="auto"/>
        <w:left w:val="none" w:sz="0" w:space="0" w:color="auto"/>
        <w:bottom w:val="none" w:sz="0" w:space="0" w:color="auto"/>
        <w:right w:val="none" w:sz="0" w:space="0" w:color="auto"/>
      </w:divBdr>
      <w:divsChild>
        <w:div w:id="60492822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4080461">
              <w:marLeft w:val="0"/>
              <w:marRight w:val="0"/>
              <w:marTop w:val="0"/>
              <w:marBottom w:val="0"/>
              <w:divBdr>
                <w:top w:val="none" w:sz="0" w:space="0" w:color="auto"/>
                <w:left w:val="none" w:sz="0" w:space="0" w:color="auto"/>
                <w:bottom w:val="none" w:sz="0" w:space="0" w:color="auto"/>
                <w:right w:val="none" w:sz="0" w:space="0" w:color="auto"/>
              </w:divBdr>
              <w:divsChild>
                <w:div w:id="1377512504">
                  <w:marLeft w:val="0"/>
                  <w:marRight w:val="0"/>
                  <w:marTop w:val="0"/>
                  <w:marBottom w:val="0"/>
                  <w:divBdr>
                    <w:top w:val="none" w:sz="0" w:space="0" w:color="auto"/>
                    <w:left w:val="none" w:sz="0" w:space="0" w:color="auto"/>
                    <w:bottom w:val="none" w:sz="0" w:space="0" w:color="auto"/>
                    <w:right w:val="none" w:sz="0" w:space="0" w:color="auto"/>
                  </w:divBdr>
                  <w:divsChild>
                    <w:div w:id="1171722236">
                      <w:marLeft w:val="0"/>
                      <w:marRight w:val="0"/>
                      <w:marTop w:val="0"/>
                      <w:marBottom w:val="0"/>
                      <w:divBdr>
                        <w:top w:val="none" w:sz="0" w:space="0" w:color="auto"/>
                        <w:left w:val="none" w:sz="0" w:space="0" w:color="auto"/>
                        <w:bottom w:val="none" w:sz="0" w:space="0" w:color="auto"/>
                        <w:right w:val="none" w:sz="0" w:space="0" w:color="auto"/>
                      </w:divBdr>
                      <w:divsChild>
                        <w:div w:id="2129617201">
                          <w:marLeft w:val="0"/>
                          <w:marRight w:val="0"/>
                          <w:marTop w:val="0"/>
                          <w:marBottom w:val="0"/>
                          <w:divBdr>
                            <w:top w:val="none" w:sz="0" w:space="0" w:color="auto"/>
                            <w:left w:val="none" w:sz="0" w:space="0" w:color="auto"/>
                            <w:bottom w:val="none" w:sz="0" w:space="0" w:color="auto"/>
                            <w:right w:val="none" w:sz="0" w:space="0" w:color="auto"/>
                          </w:divBdr>
                          <w:divsChild>
                            <w:div w:id="67615200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1520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96207913">
      <w:bodyDiv w:val="1"/>
      <w:marLeft w:val="0"/>
      <w:marRight w:val="0"/>
      <w:marTop w:val="0"/>
      <w:marBottom w:val="0"/>
      <w:divBdr>
        <w:top w:val="none" w:sz="0" w:space="0" w:color="auto"/>
        <w:left w:val="none" w:sz="0" w:space="0" w:color="auto"/>
        <w:bottom w:val="none" w:sz="0" w:space="0" w:color="auto"/>
        <w:right w:val="none" w:sz="0" w:space="0" w:color="auto"/>
      </w:divBdr>
    </w:div>
    <w:div w:id="685449349">
      <w:bodyDiv w:val="1"/>
      <w:marLeft w:val="0"/>
      <w:marRight w:val="0"/>
      <w:marTop w:val="0"/>
      <w:marBottom w:val="0"/>
      <w:divBdr>
        <w:top w:val="none" w:sz="0" w:space="0" w:color="auto"/>
        <w:left w:val="none" w:sz="0" w:space="0" w:color="auto"/>
        <w:bottom w:val="none" w:sz="0" w:space="0" w:color="auto"/>
        <w:right w:val="none" w:sz="0" w:space="0" w:color="auto"/>
      </w:divBdr>
    </w:div>
    <w:div w:id="848714383">
      <w:bodyDiv w:val="1"/>
      <w:marLeft w:val="0"/>
      <w:marRight w:val="0"/>
      <w:marTop w:val="0"/>
      <w:marBottom w:val="0"/>
      <w:divBdr>
        <w:top w:val="none" w:sz="0" w:space="0" w:color="auto"/>
        <w:left w:val="none" w:sz="0" w:space="0" w:color="auto"/>
        <w:bottom w:val="none" w:sz="0" w:space="0" w:color="auto"/>
        <w:right w:val="none" w:sz="0" w:space="0" w:color="auto"/>
      </w:divBdr>
    </w:div>
    <w:div w:id="881408741">
      <w:bodyDiv w:val="1"/>
      <w:marLeft w:val="0"/>
      <w:marRight w:val="0"/>
      <w:marTop w:val="0"/>
      <w:marBottom w:val="0"/>
      <w:divBdr>
        <w:top w:val="none" w:sz="0" w:space="0" w:color="auto"/>
        <w:left w:val="none" w:sz="0" w:space="0" w:color="auto"/>
        <w:bottom w:val="none" w:sz="0" w:space="0" w:color="auto"/>
        <w:right w:val="none" w:sz="0" w:space="0" w:color="auto"/>
      </w:divBdr>
    </w:div>
    <w:div w:id="909731545">
      <w:bodyDiv w:val="1"/>
      <w:marLeft w:val="0"/>
      <w:marRight w:val="0"/>
      <w:marTop w:val="0"/>
      <w:marBottom w:val="0"/>
      <w:divBdr>
        <w:top w:val="none" w:sz="0" w:space="0" w:color="auto"/>
        <w:left w:val="none" w:sz="0" w:space="0" w:color="auto"/>
        <w:bottom w:val="none" w:sz="0" w:space="0" w:color="auto"/>
        <w:right w:val="none" w:sz="0" w:space="0" w:color="auto"/>
      </w:divBdr>
    </w:div>
    <w:div w:id="920676355">
      <w:bodyDiv w:val="1"/>
      <w:marLeft w:val="0"/>
      <w:marRight w:val="0"/>
      <w:marTop w:val="0"/>
      <w:marBottom w:val="0"/>
      <w:divBdr>
        <w:top w:val="none" w:sz="0" w:space="0" w:color="auto"/>
        <w:left w:val="none" w:sz="0" w:space="0" w:color="auto"/>
        <w:bottom w:val="none" w:sz="0" w:space="0" w:color="auto"/>
        <w:right w:val="none" w:sz="0" w:space="0" w:color="auto"/>
      </w:divBdr>
    </w:div>
    <w:div w:id="979991567">
      <w:bodyDiv w:val="1"/>
      <w:marLeft w:val="0"/>
      <w:marRight w:val="0"/>
      <w:marTop w:val="0"/>
      <w:marBottom w:val="0"/>
      <w:divBdr>
        <w:top w:val="none" w:sz="0" w:space="0" w:color="auto"/>
        <w:left w:val="none" w:sz="0" w:space="0" w:color="auto"/>
        <w:bottom w:val="none" w:sz="0" w:space="0" w:color="auto"/>
        <w:right w:val="none" w:sz="0" w:space="0" w:color="auto"/>
      </w:divBdr>
    </w:div>
    <w:div w:id="980303286">
      <w:bodyDiv w:val="1"/>
      <w:marLeft w:val="0"/>
      <w:marRight w:val="0"/>
      <w:marTop w:val="0"/>
      <w:marBottom w:val="0"/>
      <w:divBdr>
        <w:top w:val="none" w:sz="0" w:space="0" w:color="auto"/>
        <w:left w:val="none" w:sz="0" w:space="0" w:color="auto"/>
        <w:bottom w:val="none" w:sz="0" w:space="0" w:color="auto"/>
        <w:right w:val="none" w:sz="0" w:space="0" w:color="auto"/>
      </w:divBdr>
    </w:div>
    <w:div w:id="1062411458">
      <w:bodyDiv w:val="1"/>
      <w:marLeft w:val="0"/>
      <w:marRight w:val="0"/>
      <w:marTop w:val="0"/>
      <w:marBottom w:val="0"/>
      <w:divBdr>
        <w:top w:val="none" w:sz="0" w:space="0" w:color="auto"/>
        <w:left w:val="none" w:sz="0" w:space="0" w:color="auto"/>
        <w:bottom w:val="none" w:sz="0" w:space="0" w:color="auto"/>
        <w:right w:val="none" w:sz="0" w:space="0" w:color="auto"/>
      </w:divBdr>
    </w:div>
    <w:div w:id="1076324982">
      <w:bodyDiv w:val="1"/>
      <w:marLeft w:val="0"/>
      <w:marRight w:val="0"/>
      <w:marTop w:val="0"/>
      <w:marBottom w:val="0"/>
      <w:divBdr>
        <w:top w:val="none" w:sz="0" w:space="0" w:color="auto"/>
        <w:left w:val="none" w:sz="0" w:space="0" w:color="auto"/>
        <w:bottom w:val="none" w:sz="0" w:space="0" w:color="auto"/>
        <w:right w:val="none" w:sz="0" w:space="0" w:color="auto"/>
      </w:divBdr>
    </w:div>
    <w:div w:id="1158883713">
      <w:bodyDiv w:val="1"/>
      <w:marLeft w:val="0"/>
      <w:marRight w:val="0"/>
      <w:marTop w:val="0"/>
      <w:marBottom w:val="0"/>
      <w:divBdr>
        <w:top w:val="none" w:sz="0" w:space="0" w:color="auto"/>
        <w:left w:val="none" w:sz="0" w:space="0" w:color="auto"/>
        <w:bottom w:val="none" w:sz="0" w:space="0" w:color="auto"/>
        <w:right w:val="none" w:sz="0" w:space="0" w:color="auto"/>
      </w:divBdr>
    </w:div>
    <w:div w:id="1183737466">
      <w:bodyDiv w:val="1"/>
      <w:marLeft w:val="0"/>
      <w:marRight w:val="0"/>
      <w:marTop w:val="0"/>
      <w:marBottom w:val="0"/>
      <w:divBdr>
        <w:top w:val="none" w:sz="0" w:space="0" w:color="auto"/>
        <w:left w:val="none" w:sz="0" w:space="0" w:color="auto"/>
        <w:bottom w:val="none" w:sz="0" w:space="0" w:color="auto"/>
        <w:right w:val="none" w:sz="0" w:space="0" w:color="auto"/>
      </w:divBdr>
    </w:div>
    <w:div w:id="1211381050">
      <w:bodyDiv w:val="1"/>
      <w:marLeft w:val="0"/>
      <w:marRight w:val="0"/>
      <w:marTop w:val="0"/>
      <w:marBottom w:val="0"/>
      <w:divBdr>
        <w:top w:val="none" w:sz="0" w:space="0" w:color="auto"/>
        <w:left w:val="none" w:sz="0" w:space="0" w:color="auto"/>
        <w:bottom w:val="none" w:sz="0" w:space="0" w:color="auto"/>
        <w:right w:val="none" w:sz="0" w:space="0" w:color="auto"/>
      </w:divBdr>
    </w:div>
    <w:div w:id="1227036464">
      <w:bodyDiv w:val="1"/>
      <w:marLeft w:val="0"/>
      <w:marRight w:val="0"/>
      <w:marTop w:val="0"/>
      <w:marBottom w:val="0"/>
      <w:divBdr>
        <w:top w:val="none" w:sz="0" w:space="0" w:color="auto"/>
        <w:left w:val="none" w:sz="0" w:space="0" w:color="auto"/>
        <w:bottom w:val="none" w:sz="0" w:space="0" w:color="auto"/>
        <w:right w:val="none" w:sz="0" w:space="0" w:color="auto"/>
      </w:divBdr>
      <w:divsChild>
        <w:div w:id="3265901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5868645">
              <w:marLeft w:val="0"/>
              <w:marRight w:val="0"/>
              <w:marTop w:val="0"/>
              <w:marBottom w:val="0"/>
              <w:divBdr>
                <w:top w:val="none" w:sz="0" w:space="0" w:color="auto"/>
                <w:left w:val="none" w:sz="0" w:space="0" w:color="auto"/>
                <w:bottom w:val="none" w:sz="0" w:space="0" w:color="auto"/>
                <w:right w:val="none" w:sz="0" w:space="0" w:color="auto"/>
              </w:divBdr>
              <w:divsChild>
                <w:div w:id="376971865">
                  <w:marLeft w:val="0"/>
                  <w:marRight w:val="0"/>
                  <w:marTop w:val="0"/>
                  <w:marBottom w:val="0"/>
                  <w:divBdr>
                    <w:top w:val="none" w:sz="0" w:space="0" w:color="auto"/>
                    <w:left w:val="none" w:sz="0" w:space="0" w:color="auto"/>
                    <w:bottom w:val="none" w:sz="0" w:space="0" w:color="auto"/>
                    <w:right w:val="none" w:sz="0" w:space="0" w:color="auto"/>
                  </w:divBdr>
                  <w:divsChild>
                    <w:div w:id="1316226516">
                      <w:marLeft w:val="0"/>
                      <w:marRight w:val="0"/>
                      <w:marTop w:val="0"/>
                      <w:marBottom w:val="0"/>
                      <w:divBdr>
                        <w:top w:val="none" w:sz="0" w:space="0" w:color="auto"/>
                        <w:left w:val="none" w:sz="0" w:space="0" w:color="auto"/>
                        <w:bottom w:val="none" w:sz="0" w:space="0" w:color="auto"/>
                        <w:right w:val="none" w:sz="0" w:space="0" w:color="auto"/>
                      </w:divBdr>
                      <w:divsChild>
                        <w:div w:id="1843931664">
                          <w:marLeft w:val="0"/>
                          <w:marRight w:val="0"/>
                          <w:marTop w:val="0"/>
                          <w:marBottom w:val="0"/>
                          <w:divBdr>
                            <w:top w:val="none" w:sz="0" w:space="0" w:color="auto"/>
                            <w:left w:val="none" w:sz="0" w:space="0" w:color="auto"/>
                            <w:bottom w:val="none" w:sz="0" w:space="0" w:color="auto"/>
                            <w:right w:val="none" w:sz="0" w:space="0" w:color="auto"/>
                          </w:divBdr>
                          <w:divsChild>
                            <w:div w:id="5761293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6267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4870793">
      <w:bodyDiv w:val="1"/>
      <w:marLeft w:val="0"/>
      <w:marRight w:val="0"/>
      <w:marTop w:val="0"/>
      <w:marBottom w:val="0"/>
      <w:divBdr>
        <w:top w:val="none" w:sz="0" w:space="0" w:color="auto"/>
        <w:left w:val="none" w:sz="0" w:space="0" w:color="auto"/>
        <w:bottom w:val="none" w:sz="0" w:space="0" w:color="auto"/>
        <w:right w:val="none" w:sz="0" w:space="0" w:color="auto"/>
      </w:divBdr>
    </w:div>
    <w:div w:id="1265961009">
      <w:bodyDiv w:val="1"/>
      <w:marLeft w:val="0"/>
      <w:marRight w:val="0"/>
      <w:marTop w:val="0"/>
      <w:marBottom w:val="0"/>
      <w:divBdr>
        <w:top w:val="none" w:sz="0" w:space="0" w:color="auto"/>
        <w:left w:val="none" w:sz="0" w:space="0" w:color="auto"/>
        <w:bottom w:val="none" w:sz="0" w:space="0" w:color="auto"/>
        <w:right w:val="none" w:sz="0" w:space="0" w:color="auto"/>
      </w:divBdr>
    </w:div>
    <w:div w:id="1278484616">
      <w:bodyDiv w:val="1"/>
      <w:marLeft w:val="0"/>
      <w:marRight w:val="0"/>
      <w:marTop w:val="0"/>
      <w:marBottom w:val="0"/>
      <w:divBdr>
        <w:top w:val="none" w:sz="0" w:space="0" w:color="auto"/>
        <w:left w:val="none" w:sz="0" w:space="0" w:color="auto"/>
        <w:bottom w:val="none" w:sz="0" w:space="0" w:color="auto"/>
        <w:right w:val="none" w:sz="0" w:space="0" w:color="auto"/>
      </w:divBdr>
    </w:div>
    <w:div w:id="1341784236">
      <w:bodyDiv w:val="1"/>
      <w:marLeft w:val="0"/>
      <w:marRight w:val="0"/>
      <w:marTop w:val="0"/>
      <w:marBottom w:val="0"/>
      <w:divBdr>
        <w:top w:val="none" w:sz="0" w:space="0" w:color="auto"/>
        <w:left w:val="none" w:sz="0" w:space="0" w:color="auto"/>
        <w:bottom w:val="none" w:sz="0" w:space="0" w:color="auto"/>
        <w:right w:val="none" w:sz="0" w:space="0" w:color="auto"/>
      </w:divBdr>
    </w:div>
    <w:div w:id="1361202252">
      <w:bodyDiv w:val="1"/>
      <w:marLeft w:val="0"/>
      <w:marRight w:val="0"/>
      <w:marTop w:val="0"/>
      <w:marBottom w:val="0"/>
      <w:divBdr>
        <w:top w:val="none" w:sz="0" w:space="0" w:color="auto"/>
        <w:left w:val="none" w:sz="0" w:space="0" w:color="auto"/>
        <w:bottom w:val="none" w:sz="0" w:space="0" w:color="auto"/>
        <w:right w:val="none" w:sz="0" w:space="0" w:color="auto"/>
      </w:divBdr>
    </w:div>
    <w:div w:id="1374304634">
      <w:bodyDiv w:val="1"/>
      <w:marLeft w:val="0"/>
      <w:marRight w:val="0"/>
      <w:marTop w:val="0"/>
      <w:marBottom w:val="0"/>
      <w:divBdr>
        <w:top w:val="none" w:sz="0" w:space="0" w:color="auto"/>
        <w:left w:val="none" w:sz="0" w:space="0" w:color="auto"/>
        <w:bottom w:val="none" w:sz="0" w:space="0" w:color="auto"/>
        <w:right w:val="none" w:sz="0" w:space="0" w:color="auto"/>
      </w:divBdr>
    </w:div>
    <w:div w:id="1386953535">
      <w:bodyDiv w:val="1"/>
      <w:marLeft w:val="0"/>
      <w:marRight w:val="0"/>
      <w:marTop w:val="0"/>
      <w:marBottom w:val="0"/>
      <w:divBdr>
        <w:top w:val="none" w:sz="0" w:space="0" w:color="auto"/>
        <w:left w:val="none" w:sz="0" w:space="0" w:color="auto"/>
        <w:bottom w:val="none" w:sz="0" w:space="0" w:color="auto"/>
        <w:right w:val="none" w:sz="0" w:space="0" w:color="auto"/>
      </w:divBdr>
    </w:div>
    <w:div w:id="1419983863">
      <w:bodyDiv w:val="1"/>
      <w:marLeft w:val="0"/>
      <w:marRight w:val="0"/>
      <w:marTop w:val="0"/>
      <w:marBottom w:val="0"/>
      <w:divBdr>
        <w:top w:val="none" w:sz="0" w:space="0" w:color="auto"/>
        <w:left w:val="none" w:sz="0" w:space="0" w:color="auto"/>
        <w:bottom w:val="none" w:sz="0" w:space="0" w:color="auto"/>
        <w:right w:val="none" w:sz="0" w:space="0" w:color="auto"/>
      </w:divBdr>
    </w:div>
    <w:div w:id="1427922577">
      <w:bodyDiv w:val="1"/>
      <w:marLeft w:val="0"/>
      <w:marRight w:val="0"/>
      <w:marTop w:val="0"/>
      <w:marBottom w:val="0"/>
      <w:divBdr>
        <w:top w:val="none" w:sz="0" w:space="0" w:color="auto"/>
        <w:left w:val="none" w:sz="0" w:space="0" w:color="auto"/>
        <w:bottom w:val="none" w:sz="0" w:space="0" w:color="auto"/>
        <w:right w:val="none" w:sz="0" w:space="0" w:color="auto"/>
      </w:divBdr>
    </w:div>
    <w:div w:id="1481921055">
      <w:bodyDiv w:val="1"/>
      <w:marLeft w:val="0"/>
      <w:marRight w:val="0"/>
      <w:marTop w:val="0"/>
      <w:marBottom w:val="0"/>
      <w:divBdr>
        <w:top w:val="none" w:sz="0" w:space="0" w:color="auto"/>
        <w:left w:val="none" w:sz="0" w:space="0" w:color="auto"/>
        <w:bottom w:val="none" w:sz="0" w:space="0" w:color="auto"/>
        <w:right w:val="none" w:sz="0" w:space="0" w:color="auto"/>
      </w:divBdr>
    </w:div>
    <w:div w:id="1496844594">
      <w:bodyDiv w:val="1"/>
      <w:marLeft w:val="0"/>
      <w:marRight w:val="0"/>
      <w:marTop w:val="0"/>
      <w:marBottom w:val="0"/>
      <w:divBdr>
        <w:top w:val="none" w:sz="0" w:space="0" w:color="auto"/>
        <w:left w:val="none" w:sz="0" w:space="0" w:color="auto"/>
        <w:bottom w:val="none" w:sz="0" w:space="0" w:color="auto"/>
        <w:right w:val="none" w:sz="0" w:space="0" w:color="auto"/>
      </w:divBdr>
    </w:div>
    <w:div w:id="1508132477">
      <w:bodyDiv w:val="1"/>
      <w:marLeft w:val="0"/>
      <w:marRight w:val="0"/>
      <w:marTop w:val="0"/>
      <w:marBottom w:val="0"/>
      <w:divBdr>
        <w:top w:val="none" w:sz="0" w:space="0" w:color="auto"/>
        <w:left w:val="none" w:sz="0" w:space="0" w:color="auto"/>
        <w:bottom w:val="none" w:sz="0" w:space="0" w:color="auto"/>
        <w:right w:val="none" w:sz="0" w:space="0" w:color="auto"/>
      </w:divBdr>
    </w:div>
    <w:div w:id="1551376347">
      <w:bodyDiv w:val="1"/>
      <w:marLeft w:val="0"/>
      <w:marRight w:val="0"/>
      <w:marTop w:val="0"/>
      <w:marBottom w:val="0"/>
      <w:divBdr>
        <w:top w:val="none" w:sz="0" w:space="0" w:color="auto"/>
        <w:left w:val="none" w:sz="0" w:space="0" w:color="auto"/>
        <w:bottom w:val="none" w:sz="0" w:space="0" w:color="auto"/>
        <w:right w:val="none" w:sz="0" w:space="0" w:color="auto"/>
      </w:divBdr>
    </w:div>
    <w:div w:id="1644000613">
      <w:bodyDiv w:val="1"/>
      <w:marLeft w:val="0"/>
      <w:marRight w:val="0"/>
      <w:marTop w:val="0"/>
      <w:marBottom w:val="0"/>
      <w:divBdr>
        <w:top w:val="none" w:sz="0" w:space="0" w:color="auto"/>
        <w:left w:val="none" w:sz="0" w:space="0" w:color="auto"/>
        <w:bottom w:val="none" w:sz="0" w:space="0" w:color="auto"/>
        <w:right w:val="none" w:sz="0" w:space="0" w:color="auto"/>
      </w:divBdr>
    </w:div>
    <w:div w:id="1653026225">
      <w:bodyDiv w:val="1"/>
      <w:marLeft w:val="0"/>
      <w:marRight w:val="0"/>
      <w:marTop w:val="0"/>
      <w:marBottom w:val="0"/>
      <w:divBdr>
        <w:top w:val="none" w:sz="0" w:space="0" w:color="auto"/>
        <w:left w:val="none" w:sz="0" w:space="0" w:color="auto"/>
        <w:bottom w:val="none" w:sz="0" w:space="0" w:color="auto"/>
        <w:right w:val="none" w:sz="0" w:space="0" w:color="auto"/>
      </w:divBdr>
    </w:div>
    <w:div w:id="1688020228">
      <w:bodyDiv w:val="1"/>
      <w:marLeft w:val="0"/>
      <w:marRight w:val="0"/>
      <w:marTop w:val="0"/>
      <w:marBottom w:val="0"/>
      <w:divBdr>
        <w:top w:val="none" w:sz="0" w:space="0" w:color="auto"/>
        <w:left w:val="none" w:sz="0" w:space="0" w:color="auto"/>
        <w:bottom w:val="none" w:sz="0" w:space="0" w:color="auto"/>
        <w:right w:val="none" w:sz="0" w:space="0" w:color="auto"/>
      </w:divBdr>
    </w:div>
    <w:div w:id="1892381187">
      <w:bodyDiv w:val="1"/>
      <w:marLeft w:val="0"/>
      <w:marRight w:val="0"/>
      <w:marTop w:val="0"/>
      <w:marBottom w:val="0"/>
      <w:divBdr>
        <w:top w:val="none" w:sz="0" w:space="0" w:color="auto"/>
        <w:left w:val="none" w:sz="0" w:space="0" w:color="auto"/>
        <w:bottom w:val="none" w:sz="0" w:space="0" w:color="auto"/>
        <w:right w:val="none" w:sz="0" w:space="0" w:color="auto"/>
      </w:divBdr>
    </w:div>
    <w:div w:id="2033723136">
      <w:bodyDiv w:val="1"/>
      <w:marLeft w:val="0"/>
      <w:marRight w:val="0"/>
      <w:marTop w:val="0"/>
      <w:marBottom w:val="0"/>
      <w:divBdr>
        <w:top w:val="none" w:sz="0" w:space="0" w:color="auto"/>
        <w:left w:val="none" w:sz="0" w:space="0" w:color="auto"/>
        <w:bottom w:val="none" w:sz="0" w:space="0" w:color="auto"/>
        <w:right w:val="none" w:sz="0" w:space="0" w:color="auto"/>
      </w:divBdr>
      <w:divsChild>
        <w:div w:id="367264630">
          <w:marLeft w:val="547"/>
          <w:marRight w:val="0"/>
          <w:marTop w:val="0"/>
          <w:marBottom w:val="0"/>
          <w:divBdr>
            <w:top w:val="none" w:sz="0" w:space="0" w:color="auto"/>
            <w:left w:val="none" w:sz="0" w:space="0" w:color="auto"/>
            <w:bottom w:val="none" w:sz="0" w:space="0" w:color="auto"/>
            <w:right w:val="none" w:sz="0" w:space="0" w:color="auto"/>
          </w:divBdr>
        </w:div>
        <w:div w:id="371853568">
          <w:marLeft w:val="547"/>
          <w:marRight w:val="0"/>
          <w:marTop w:val="0"/>
          <w:marBottom w:val="0"/>
          <w:divBdr>
            <w:top w:val="none" w:sz="0" w:space="0" w:color="auto"/>
            <w:left w:val="none" w:sz="0" w:space="0" w:color="auto"/>
            <w:bottom w:val="none" w:sz="0" w:space="0" w:color="auto"/>
            <w:right w:val="none" w:sz="0" w:space="0" w:color="auto"/>
          </w:divBdr>
        </w:div>
        <w:div w:id="633677710">
          <w:marLeft w:val="547"/>
          <w:marRight w:val="0"/>
          <w:marTop w:val="0"/>
          <w:marBottom w:val="0"/>
          <w:divBdr>
            <w:top w:val="none" w:sz="0" w:space="0" w:color="auto"/>
            <w:left w:val="none" w:sz="0" w:space="0" w:color="auto"/>
            <w:bottom w:val="none" w:sz="0" w:space="0" w:color="auto"/>
            <w:right w:val="none" w:sz="0" w:space="0" w:color="auto"/>
          </w:divBdr>
        </w:div>
        <w:div w:id="781538337">
          <w:marLeft w:val="1627"/>
          <w:marRight w:val="0"/>
          <w:marTop w:val="0"/>
          <w:marBottom w:val="0"/>
          <w:divBdr>
            <w:top w:val="none" w:sz="0" w:space="0" w:color="auto"/>
            <w:left w:val="none" w:sz="0" w:space="0" w:color="auto"/>
            <w:bottom w:val="none" w:sz="0" w:space="0" w:color="auto"/>
            <w:right w:val="none" w:sz="0" w:space="0" w:color="auto"/>
          </w:divBdr>
        </w:div>
        <w:div w:id="995374820">
          <w:marLeft w:val="547"/>
          <w:marRight w:val="0"/>
          <w:marTop w:val="0"/>
          <w:marBottom w:val="0"/>
          <w:divBdr>
            <w:top w:val="none" w:sz="0" w:space="0" w:color="auto"/>
            <w:left w:val="none" w:sz="0" w:space="0" w:color="auto"/>
            <w:bottom w:val="none" w:sz="0" w:space="0" w:color="auto"/>
            <w:right w:val="none" w:sz="0" w:space="0" w:color="auto"/>
          </w:divBdr>
        </w:div>
        <w:div w:id="1382362030">
          <w:marLeft w:val="1627"/>
          <w:marRight w:val="0"/>
          <w:marTop w:val="0"/>
          <w:marBottom w:val="0"/>
          <w:divBdr>
            <w:top w:val="none" w:sz="0" w:space="0" w:color="auto"/>
            <w:left w:val="none" w:sz="0" w:space="0" w:color="auto"/>
            <w:bottom w:val="none" w:sz="0" w:space="0" w:color="auto"/>
            <w:right w:val="none" w:sz="0" w:space="0" w:color="auto"/>
          </w:divBdr>
        </w:div>
        <w:div w:id="1572815988">
          <w:marLeft w:val="547"/>
          <w:marRight w:val="0"/>
          <w:marTop w:val="0"/>
          <w:marBottom w:val="0"/>
          <w:divBdr>
            <w:top w:val="none" w:sz="0" w:space="0" w:color="auto"/>
            <w:left w:val="none" w:sz="0" w:space="0" w:color="auto"/>
            <w:bottom w:val="none" w:sz="0" w:space="0" w:color="auto"/>
            <w:right w:val="none" w:sz="0" w:space="0" w:color="auto"/>
          </w:divBdr>
        </w:div>
        <w:div w:id="1653370670">
          <w:marLeft w:val="1627"/>
          <w:marRight w:val="0"/>
          <w:marTop w:val="0"/>
          <w:marBottom w:val="0"/>
          <w:divBdr>
            <w:top w:val="none" w:sz="0" w:space="0" w:color="auto"/>
            <w:left w:val="none" w:sz="0" w:space="0" w:color="auto"/>
            <w:bottom w:val="none" w:sz="0" w:space="0" w:color="auto"/>
            <w:right w:val="none" w:sz="0" w:space="0" w:color="auto"/>
          </w:divBdr>
        </w:div>
        <w:div w:id="1927380969">
          <w:marLeft w:val="547"/>
          <w:marRight w:val="0"/>
          <w:marTop w:val="0"/>
          <w:marBottom w:val="0"/>
          <w:divBdr>
            <w:top w:val="none" w:sz="0" w:space="0" w:color="auto"/>
            <w:left w:val="none" w:sz="0" w:space="0" w:color="auto"/>
            <w:bottom w:val="none" w:sz="0" w:space="0" w:color="auto"/>
            <w:right w:val="none" w:sz="0" w:space="0" w:color="auto"/>
          </w:divBdr>
        </w:div>
        <w:div w:id="2141922236">
          <w:marLeft w:val="547"/>
          <w:marRight w:val="0"/>
          <w:marTop w:val="0"/>
          <w:marBottom w:val="0"/>
          <w:divBdr>
            <w:top w:val="none" w:sz="0" w:space="0" w:color="auto"/>
            <w:left w:val="none" w:sz="0" w:space="0" w:color="auto"/>
            <w:bottom w:val="none" w:sz="0" w:space="0" w:color="auto"/>
            <w:right w:val="none" w:sz="0" w:space="0" w:color="auto"/>
          </w:divBdr>
        </w:div>
      </w:divsChild>
    </w:div>
    <w:div w:id="2036080073">
      <w:bodyDiv w:val="1"/>
      <w:marLeft w:val="0"/>
      <w:marRight w:val="0"/>
      <w:marTop w:val="0"/>
      <w:marBottom w:val="0"/>
      <w:divBdr>
        <w:top w:val="none" w:sz="0" w:space="0" w:color="auto"/>
        <w:left w:val="none" w:sz="0" w:space="0" w:color="auto"/>
        <w:bottom w:val="none" w:sz="0" w:space="0" w:color="auto"/>
        <w:right w:val="none" w:sz="0" w:space="0" w:color="auto"/>
      </w:divBdr>
    </w:div>
    <w:div w:id="2060351815">
      <w:bodyDiv w:val="1"/>
      <w:marLeft w:val="0"/>
      <w:marRight w:val="0"/>
      <w:marTop w:val="0"/>
      <w:marBottom w:val="0"/>
      <w:divBdr>
        <w:top w:val="none" w:sz="0" w:space="0" w:color="auto"/>
        <w:left w:val="none" w:sz="0" w:space="0" w:color="auto"/>
        <w:bottom w:val="none" w:sz="0" w:space="0" w:color="auto"/>
        <w:right w:val="none" w:sz="0" w:space="0" w:color="auto"/>
      </w:divBdr>
      <w:divsChild>
        <w:div w:id="29231505">
          <w:marLeft w:val="547"/>
          <w:marRight w:val="0"/>
          <w:marTop w:val="0"/>
          <w:marBottom w:val="0"/>
          <w:divBdr>
            <w:top w:val="none" w:sz="0" w:space="0" w:color="auto"/>
            <w:left w:val="none" w:sz="0" w:space="0" w:color="auto"/>
            <w:bottom w:val="none" w:sz="0" w:space="0" w:color="auto"/>
            <w:right w:val="none" w:sz="0" w:space="0" w:color="auto"/>
          </w:divBdr>
        </w:div>
        <w:div w:id="651371817">
          <w:marLeft w:val="1627"/>
          <w:marRight w:val="0"/>
          <w:marTop w:val="0"/>
          <w:marBottom w:val="0"/>
          <w:divBdr>
            <w:top w:val="none" w:sz="0" w:space="0" w:color="auto"/>
            <w:left w:val="none" w:sz="0" w:space="0" w:color="auto"/>
            <w:bottom w:val="none" w:sz="0" w:space="0" w:color="auto"/>
            <w:right w:val="none" w:sz="0" w:space="0" w:color="auto"/>
          </w:divBdr>
        </w:div>
        <w:div w:id="824710539">
          <w:marLeft w:val="547"/>
          <w:marRight w:val="0"/>
          <w:marTop w:val="0"/>
          <w:marBottom w:val="0"/>
          <w:divBdr>
            <w:top w:val="none" w:sz="0" w:space="0" w:color="auto"/>
            <w:left w:val="none" w:sz="0" w:space="0" w:color="auto"/>
            <w:bottom w:val="none" w:sz="0" w:space="0" w:color="auto"/>
            <w:right w:val="none" w:sz="0" w:space="0" w:color="auto"/>
          </w:divBdr>
        </w:div>
        <w:div w:id="1181316703">
          <w:marLeft w:val="547"/>
          <w:marRight w:val="0"/>
          <w:marTop w:val="0"/>
          <w:marBottom w:val="0"/>
          <w:divBdr>
            <w:top w:val="none" w:sz="0" w:space="0" w:color="auto"/>
            <w:left w:val="none" w:sz="0" w:space="0" w:color="auto"/>
            <w:bottom w:val="none" w:sz="0" w:space="0" w:color="auto"/>
            <w:right w:val="none" w:sz="0" w:space="0" w:color="auto"/>
          </w:divBdr>
        </w:div>
        <w:div w:id="1455558625">
          <w:marLeft w:val="1627"/>
          <w:marRight w:val="0"/>
          <w:marTop w:val="0"/>
          <w:marBottom w:val="0"/>
          <w:divBdr>
            <w:top w:val="none" w:sz="0" w:space="0" w:color="auto"/>
            <w:left w:val="none" w:sz="0" w:space="0" w:color="auto"/>
            <w:bottom w:val="none" w:sz="0" w:space="0" w:color="auto"/>
            <w:right w:val="none" w:sz="0" w:space="0" w:color="auto"/>
          </w:divBdr>
        </w:div>
        <w:div w:id="1543399013">
          <w:marLeft w:val="547"/>
          <w:marRight w:val="0"/>
          <w:marTop w:val="0"/>
          <w:marBottom w:val="0"/>
          <w:divBdr>
            <w:top w:val="none" w:sz="0" w:space="0" w:color="auto"/>
            <w:left w:val="none" w:sz="0" w:space="0" w:color="auto"/>
            <w:bottom w:val="none" w:sz="0" w:space="0" w:color="auto"/>
            <w:right w:val="none" w:sz="0" w:space="0" w:color="auto"/>
          </w:divBdr>
        </w:div>
        <w:div w:id="1600672035">
          <w:marLeft w:val="547"/>
          <w:marRight w:val="0"/>
          <w:marTop w:val="0"/>
          <w:marBottom w:val="0"/>
          <w:divBdr>
            <w:top w:val="none" w:sz="0" w:space="0" w:color="auto"/>
            <w:left w:val="none" w:sz="0" w:space="0" w:color="auto"/>
            <w:bottom w:val="none" w:sz="0" w:space="0" w:color="auto"/>
            <w:right w:val="none" w:sz="0" w:space="0" w:color="auto"/>
          </w:divBdr>
        </w:div>
        <w:div w:id="1790858605">
          <w:marLeft w:val="1627"/>
          <w:marRight w:val="0"/>
          <w:marTop w:val="0"/>
          <w:marBottom w:val="0"/>
          <w:divBdr>
            <w:top w:val="none" w:sz="0" w:space="0" w:color="auto"/>
            <w:left w:val="none" w:sz="0" w:space="0" w:color="auto"/>
            <w:bottom w:val="none" w:sz="0" w:space="0" w:color="auto"/>
            <w:right w:val="none" w:sz="0" w:space="0" w:color="auto"/>
          </w:divBdr>
        </w:div>
        <w:div w:id="1847012284">
          <w:marLeft w:val="547"/>
          <w:marRight w:val="0"/>
          <w:marTop w:val="0"/>
          <w:marBottom w:val="0"/>
          <w:divBdr>
            <w:top w:val="none" w:sz="0" w:space="0" w:color="auto"/>
            <w:left w:val="none" w:sz="0" w:space="0" w:color="auto"/>
            <w:bottom w:val="none" w:sz="0" w:space="0" w:color="auto"/>
            <w:right w:val="none" w:sz="0" w:space="0" w:color="auto"/>
          </w:divBdr>
        </w:div>
        <w:div w:id="2053185585">
          <w:marLeft w:val="547"/>
          <w:marRight w:val="0"/>
          <w:marTop w:val="0"/>
          <w:marBottom w:val="0"/>
          <w:divBdr>
            <w:top w:val="none" w:sz="0" w:space="0" w:color="auto"/>
            <w:left w:val="none" w:sz="0" w:space="0" w:color="auto"/>
            <w:bottom w:val="none" w:sz="0" w:space="0" w:color="auto"/>
            <w:right w:val="none" w:sz="0" w:space="0" w:color="auto"/>
          </w:divBdr>
        </w:div>
      </w:divsChild>
    </w:div>
    <w:div w:id="2078629926">
      <w:bodyDiv w:val="1"/>
      <w:marLeft w:val="0"/>
      <w:marRight w:val="0"/>
      <w:marTop w:val="0"/>
      <w:marBottom w:val="0"/>
      <w:divBdr>
        <w:top w:val="none" w:sz="0" w:space="0" w:color="auto"/>
        <w:left w:val="none" w:sz="0" w:space="0" w:color="auto"/>
        <w:bottom w:val="none" w:sz="0" w:space="0" w:color="auto"/>
        <w:right w:val="none" w:sz="0" w:space="0" w:color="auto"/>
      </w:divBdr>
    </w:div>
    <w:div w:id="2084260076">
      <w:bodyDiv w:val="1"/>
      <w:marLeft w:val="0"/>
      <w:marRight w:val="0"/>
      <w:marTop w:val="0"/>
      <w:marBottom w:val="0"/>
      <w:divBdr>
        <w:top w:val="none" w:sz="0" w:space="0" w:color="auto"/>
        <w:left w:val="none" w:sz="0" w:space="0" w:color="auto"/>
        <w:bottom w:val="none" w:sz="0" w:space="0" w:color="auto"/>
        <w:right w:val="none" w:sz="0" w:space="0" w:color="auto"/>
      </w:divBdr>
    </w:div>
    <w:div w:id="208603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6B7095-29A9-3345-9043-968F1218E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745</Words>
  <Characters>1565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i</dc:creator>
  <cp:keywords/>
  <dc:description/>
  <cp:lastModifiedBy>Brandi</cp:lastModifiedBy>
  <cp:revision>4</cp:revision>
  <cp:lastPrinted>2020-08-05T22:57:00Z</cp:lastPrinted>
  <dcterms:created xsi:type="dcterms:W3CDTF">2020-08-18T00:14:00Z</dcterms:created>
  <dcterms:modified xsi:type="dcterms:W3CDTF">2020-10-05T01:59:00Z</dcterms:modified>
</cp:coreProperties>
</file>